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38A75C" w14:textId="77777777" w:rsidR="00AC6299" w:rsidRPr="00AC6299" w:rsidRDefault="00AC6299" w:rsidP="00AC6299">
      <w:pPr>
        <w:spacing w:after="0" w:line="480" w:lineRule="auto"/>
        <w:jc w:val="center"/>
        <w:outlineLvl w:val="0"/>
        <w:rPr>
          <w:rFonts w:ascii="Times New Roman" w:hAnsi="Times New Roman" w:cs="Times New Roman"/>
          <w:b/>
          <w:sz w:val="24"/>
          <w:szCs w:val="24"/>
        </w:rPr>
      </w:pPr>
      <w:r w:rsidRPr="00AC6299">
        <w:rPr>
          <w:rFonts w:ascii="Times New Roman" w:hAnsi="Times New Roman" w:cs="Times New Roman"/>
          <w:b/>
          <w:sz w:val="24"/>
          <w:szCs w:val="24"/>
        </w:rPr>
        <w:t>Supplementary Material</w:t>
      </w:r>
    </w:p>
    <w:p w14:paraId="3F7950BC"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S1.</w:t>
      </w:r>
      <w:r w:rsidRPr="00AC6299">
        <w:rPr>
          <w:rFonts w:ascii="Times New Roman" w:hAnsi="Times New Roman" w:cs="Times New Roman"/>
          <w:sz w:val="24"/>
          <w:szCs w:val="24"/>
        </w:rPr>
        <w:tab/>
        <w:t>Behavioral Results separate for Session 1 and Session 2</w:t>
      </w:r>
    </w:p>
    <w:p w14:paraId="2C1B0DBF"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S2.</w:t>
      </w:r>
      <w:r w:rsidRPr="00AC6299">
        <w:rPr>
          <w:rFonts w:ascii="Times New Roman" w:hAnsi="Times New Roman" w:cs="Times New Roman"/>
          <w:sz w:val="24"/>
          <w:szCs w:val="24"/>
        </w:rPr>
        <w:tab/>
        <w:t>Results of functional imaging analysis for contrast SOA versus Baseline (text, Figure S1)</w:t>
      </w:r>
    </w:p>
    <w:p w14:paraId="24EB1CE0"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S3.</w:t>
      </w:r>
      <w:r w:rsidRPr="00AC6299">
        <w:rPr>
          <w:rFonts w:ascii="Times New Roman" w:hAnsi="Times New Roman" w:cs="Times New Roman"/>
          <w:sz w:val="24"/>
          <w:szCs w:val="24"/>
        </w:rPr>
        <w:tab/>
        <w:t>Results of factor analyses (Table S1)</w:t>
      </w:r>
    </w:p>
    <w:p w14:paraId="6ABF7199" w14:textId="77777777" w:rsidR="00AC6299" w:rsidRPr="00AC6299" w:rsidRDefault="00AC6299" w:rsidP="00AC6299">
      <w:pPr>
        <w:spacing w:after="0" w:line="480" w:lineRule="auto"/>
        <w:rPr>
          <w:rFonts w:ascii="Times New Roman" w:hAnsi="Times New Roman" w:cs="Times New Roman"/>
          <w:sz w:val="24"/>
          <w:szCs w:val="24"/>
        </w:rPr>
      </w:pPr>
    </w:p>
    <w:p w14:paraId="4D75EB93" w14:textId="77777777" w:rsidR="00AC6299" w:rsidRPr="00AC6299" w:rsidRDefault="00AC6299" w:rsidP="00AC6299">
      <w:pPr>
        <w:spacing w:after="0" w:line="480" w:lineRule="auto"/>
        <w:outlineLvl w:val="0"/>
        <w:rPr>
          <w:rFonts w:ascii="Times New Roman" w:hAnsi="Times New Roman" w:cs="Times New Roman"/>
          <w:b/>
          <w:sz w:val="24"/>
          <w:szCs w:val="24"/>
        </w:rPr>
      </w:pPr>
      <w:r w:rsidRPr="00AC6299">
        <w:rPr>
          <w:rFonts w:ascii="Times New Roman" w:hAnsi="Times New Roman" w:cs="Times New Roman"/>
          <w:b/>
          <w:sz w:val="24"/>
          <w:szCs w:val="24"/>
        </w:rPr>
        <w:t>S1.</w:t>
      </w:r>
      <w:r w:rsidRPr="00AC6299">
        <w:rPr>
          <w:rFonts w:ascii="Times New Roman" w:hAnsi="Times New Roman" w:cs="Times New Roman"/>
          <w:b/>
          <w:sz w:val="24"/>
          <w:szCs w:val="24"/>
        </w:rPr>
        <w:tab/>
        <w:t>Behavioral Results separate for Session 1 and Session 2</w:t>
      </w:r>
    </w:p>
    <w:p w14:paraId="3FDB3CF2" w14:textId="6114DB80"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 xml:space="preserve">In this analysis, we included only those participants, who have participated in session 1 and in session 2, that is 16 AVGPs and 15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Within-subject factors of interest included Sessions (session 1 or session 2), Validity (valid versus invalid trials), Distraction (Standards versus Distractors), and the between subject factor of interest was Group (AVGPs versus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We first ran separate omnibus ANOVAs on reaction times and on error rates for those trials including a target (all but catch-trials). The analyses were based on all participants who took part in session 1 and in session 2 (N = 16 AVGPs, N = 15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as one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 did not participate in session 2). Reaction times were calculated on correct trials only. Reaction times faster than 200 </w:t>
      </w:r>
      <w:proofErr w:type="spellStart"/>
      <w:proofErr w:type="gramStart"/>
      <w:r w:rsidRPr="00AC6299">
        <w:rPr>
          <w:rFonts w:ascii="Times New Roman" w:hAnsi="Times New Roman" w:cs="Times New Roman"/>
          <w:sz w:val="24"/>
          <w:szCs w:val="24"/>
        </w:rPr>
        <w:t>ms</w:t>
      </w:r>
      <w:proofErr w:type="spellEnd"/>
      <w:r w:rsidRPr="00AC6299">
        <w:rPr>
          <w:rFonts w:ascii="Times New Roman" w:hAnsi="Times New Roman" w:cs="Times New Roman"/>
          <w:sz w:val="24"/>
          <w:szCs w:val="24"/>
        </w:rPr>
        <w:t>,</w:t>
      </w:r>
      <w:proofErr w:type="gramEnd"/>
      <w:r w:rsidRPr="00AC6299">
        <w:rPr>
          <w:rFonts w:ascii="Times New Roman" w:hAnsi="Times New Roman" w:cs="Times New Roman"/>
          <w:sz w:val="24"/>
          <w:szCs w:val="24"/>
        </w:rPr>
        <w:t xml:space="preserve"> and slower than 3 seconds were discarded from the analyses. </w:t>
      </w:r>
    </w:p>
    <w:p w14:paraId="58BDE1E2"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ab/>
        <w:t>These analysis confirmed faster RTs in session 2 than session 1 (</w:t>
      </w:r>
      <w:proofErr w:type="gramStart"/>
      <w:r w:rsidRPr="00AC6299">
        <w:rPr>
          <w:rFonts w:ascii="Times New Roman" w:hAnsi="Times New Roman" w:cs="Times New Roman"/>
          <w:i/>
          <w:sz w:val="24"/>
          <w:szCs w:val="24"/>
        </w:rPr>
        <w:t>F</w:t>
      </w:r>
      <w:r w:rsidRPr="00AC6299">
        <w:rPr>
          <w:rFonts w:ascii="Times New Roman" w:hAnsi="Times New Roman" w:cs="Times New Roman"/>
          <w:sz w:val="24"/>
          <w:szCs w:val="24"/>
        </w:rPr>
        <w:t>(</w:t>
      </w:r>
      <w:proofErr w:type="gramEnd"/>
      <w:r w:rsidRPr="00AC6299">
        <w:rPr>
          <w:rFonts w:ascii="Times New Roman" w:hAnsi="Times New Roman" w:cs="Times New Roman"/>
          <w:sz w:val="24"/>
          <w:szCs w:val="24"/>
        </w:rPr>
        <w:t xml:space="preserve">1,28) = 44.588,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lt; .001,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614; session 1: mean: 1163, SE = 27; session 2: mean: 1039, SE = 31) as expected since, in session 2 , stimulus contrast was higher and participants were already familiar with the task. Importantly, the session factor did not interact with any other factors.</w:t>
      </w:r>
    </w:p>
    <w:p w14:paraId="078F905E"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ab/>
        <w:t>Faster RTs and less errors were observed for validly cued as compared to invalid cued trials (</w:t>
      </w:r>
      <w:r w:rsidRPr="00AC6299">
        <w:rPr>
          <w:rFonts w:ascii="Times New Roman" w:hAnsi="Times New Roman" w:cs="Times New Roman"/>
          <w:i/>
          <w:sz w:val="24"/>
          <w:szCs w:val="24"/>
        </w:rPr>
        <w:t>F</w:t>
      </w:r>
      <w:r w:rsidRPr="00AC6299">
        <w:rPr>
          <w:rFonts w:ascii="Times New Roman" w:hAnsi="Times New Roman" w:cs="Times New Roman"/>
          <w:sz w:val="24"/>
          <w:szCs w:val="24"/>
        </w:rPr>
        <w:t xml:space="preserve">(1,28) = 22.704,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lt; .001, 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xml:space="preserve">: .448 for RTs and </w:t>
      </w:r>
      <w:r w:rsidRPr="00AC6299">
        <w:rPr>
          <w:rFonts w:ascii="Times New Roman" w:hAnsi="Times New Roman" w:cs="Times New Roman"/>
          <w:i/>
          <w:sz w:val="24"/>
          <w:szCs w:val="24"/>
        </w:rPr>
        <w:t>F</w:t>
      </w:r>
      <w:r w:rsidRPr="00AC6299">
        <w:rPr>
          <w:rFonts w:ascii="Times New Roman" w:hAnsi="Times New Roman" w:cs="Times New Roman"/>
          <w:sz w:val="24"/>
          <w:szCs w:val="24"/>
        </w:rPr>
        <w:t xml:space="preserve">(1,29) = 5.131,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 .031,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150 for errors) replicating well known cueing effects, and for stimulus type (</w:t>
      </w:r>
      <w:r w:rsidRPr="00AC6299">
        <w:rPr>
          <w:rFonts w:ascii="Times New Roman" w:hAnsi="Times New Roman" w:cs="Times New Roman"/>
          <w:i/>
          <w:sz w:val="24"/>
          <w:szCs w:val="24"/>
        </w:rPr>
        <w:t>F</w:t>
      </w:r>
      <w:r w:rsidRPr="00AC6299">
        <w:rPr>
          <w:rFonts w:ascii="Times New Roman" w:hAnsi="Times New Roman" w:cs="Times New Roman"/>
          <w:sz w:val="24"/>
          <w:szCs w:val="24"/>
        </w:rPr>
        <w:t xml:space="preserve">(1,28) = 47,621,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lt; .001,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xml:space="preserve">: .630 for RTs , </w:t>
      </w:r>
      <w:r w:rsidRPr="00AC6299">
        <w:rPr>
          <w:rFonts w:ascii="Times New Roman" w:hAnsi="Times New Roman" w:cs="Times New Roman"/>
          <w:i/>
          <w:sz w:val="24"/>
          <w:szCs w:val="24"/>
        </w:rPr>
        <w:t>F</w:t>
      </w:r>
      <w:r w:rsidRPr="00AC6299">
        <w:rPr>
          <w:rFonts w:ascii="Times New Roman" w:hAnsi="Times New Roman" w:cs="Times New Roman"/>
          <w:sz w:val="24"/>
          <w:szCs w:val="24"/>
        </w:rPr>
        <w:t xml:space="preserve">(1,29) = 44.553,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lt; .001,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xml:space="preserve"> .606, for errors) indicating as expected that trials with distractors were harder than those without. Finally, both RTs and error analyses indicated an interaction between validity and distraction due to larger </w:t>
      </w:r>
      <w:r w:rsidRPr="00AC6299">
        <w:rPr>
          <w:rFonts w:ascii="Times New Roman" w:hAnsi="Times New Roman" w:cs="Times New Roman"/>
          <w:sz w:val="24"/>
          <w:szCs w:val="24"/>
        </w:rPr>
        <w:lastRenderedPageBreak/>
        <w:t xml:space="preserve">differences in the distractor trials compared to standard trials between valid and invalid conditions, for both reaction times and errors (reaction times: </w:t>
      </w:r>
      <w:r w:rsidRPr="00AC6299">
        <w:rPr>
          <w:rFonts w:ascii="Times New Roman" w:hAnsi="Times New Roman" w:cs="Times New Roman"/>
          <w:i/>
          <w:sz w:val="24"/>
          <w:szCs w:val="24"/>
        </w:rPr>
        <w:t>F</w:t>
      </w:r>
      <w:r w:rsidRPr="00AC6299">
        <w:rPr>
          <w:rFonts w:ascii="Times New Roman" w:hAnsi="Times New Roman" w:cs="Times New Roman"/>
          <w:sz w:val="24"/>
          <w:szCs w:val="24"/>
        </w:rPr>
        <w:t xml:space="preserve">(1,28) = 3.635,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 .067,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xml:space="preserve">: .115; errors: </w:t>
      </w:r>
      <w:r w:rsidRPr="00AC6299">
        <w:rPr>
          <w:rFonts w:ascii="Times New Roman" w:hAnsi="Times New Roman" w:cs="Times New Roman"/>
          <w:i/>
          <w:sz w:val="24"/>
          <w:szCs w:val="24"/>
        </w:rPr>
        <w:t>F</w:t>
      </w:r>
      <w:r w:rsidRPr="00AC6299">
        <w:rPr>
          <w:rFonts w:ascii="Times New Roman" w:hAnsi="Times New Roman" w:cs="Times New Roman"/>
          <w:sz w:val="24"/>
          <w:szCs w:val="24"/>
        </w:rPr>
        <w:t xml:space="preserve">(1,29) = 5.288,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 .029,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154).</w:t>
      </w:r>
    </w:p>
    <w:p w14:paraId="29A223E4" w14:textId="77777777" w:rsidR="00AC6299" w:rsidRPr="00AC6299" w:rsidRDefault="00AC6299" w:rsidP="00AC6299">
      <w:pPr>
        <w:spacing w:after="0" w:line="480" w:lineRule="auto"/>
        <w:rPr>
          <w:rFonts w:ascii="Times New Roman" w:hAnsi="Times New Roman" w:cs="Times New Roman"/>
          <w:sz w:val="24"/>
          <w:szCs w:val="24"/>
        </w:rPr>
      </w:pPr>
    </w:p>
    <w:p w14:paraId="4C47AF14" w14:textId="77777777" w:rsidR="00AC6299" w:rsidRPr="00AC6299" w:rsidRDefault="00AC6299" w:rsidP="00AC6299">
      <w:pPr>
        <w:spacing w:after="0" w:line="480" w:lineRule="auto"/>
        <w:outlineLvl w:val="0"/>
        <w:rPr>
          <w:rFonts w:ascii="Times New Roman" w:hAnsi="Times New Roman" w:cs="Times New Roman"/>
          <w:b/>
          <w:sz w:val="24"/>
          <w:szCs w:val="24"/>
        </w:rPr>
      </w:pPr>
      <w:r w:rsidRPr="00AC6299">
        <w:rPr>
          <w:rFonts w:ascii="Times New Roman" w:hAnsi="Times New Roman" w:cs="Times New Roman"/>
          <w:b/>
          <w:sz w:val="24"/>
          <w:szCs w:val="24"/>
        </w:rPr>
        <w:t>S2.</w:t>
      </w:r>
      <w:r w:rsidRPr="00AC6299">
        <w:rPr>
          <w:rFonts w:ascii="Times New Roman" w:hAnsi="Times New Roman" w:cs="Times New Roman"/>
          <w:b/>
          <w:sz w:val="24"/>
          <w:szCs w:val="24"/>
        </w:rPr>
        <w:tab/>
        <w:t>Results of functional imaging analysis for the contrast SOA versus Baseline</w:t>
      </w:r>
    </w:p>
    <w:p w14:paraId="75147684" w14:textId="0E04EB60" w:rsidR="00AC6299" w:rsidRPr="00AC6299" w:rsidRDefault="00AC6299" w:rsidP="00AC6299">
      <w:pPr>
        <w:spacing w:after="0" w:line="480" w:lineRule="auto"/>
        <w:outlineLvl w:val="0"/>
        <w:rPr>
          <w:rFonts w:ascii="Times New Roman" w:hAnsi="Times New Roman" w:cs="Times New Roman"/>
          <w:sz w:val="24"/>
          <w:szCs w:val="24"/>
        </w:rPr>
      </w:pPr>
      <w:r w:rsidRPr="00AC6299">
        <w:rPr>
          <w:rFonts w:ascii="Times New Roman" w:hAnsi="Times New Roman" w:cs="Times New Roman"/>
          <w:sz w:val="24"/>
          <w:szCs w:val="24"/>
        </w:rPr>
        <w:tab/>
        <w:t xml:space="preserve">During the waiting period (SOA period), a similar network of brain areas was recruited in AVGPs and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These include bilateral activation patterns in the frontal eye field (FEF), the medial frontal gyrus (MFG), the parietal areas. There were no major differences in brain network recruitment in AVGPs compared to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see Figure S1). Between-group analyses did not show any significant group differences in AVGPs compared to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and in </w:t>
      </w:r>
      <w:r w:rsidR="00CE55EE">
        <w:rPr>
          <w:rFonts w:ascii="Times New Roman" w:hAnsi="Times New Roman" w:cs="Times New Roman"/>
          <w:sz w:val="24"/>
          <w:szCs w:val="24"/>
        </w:rPr>
        <w:t>NVG</w:t>
      </w:r>
      <w:r w:rsidRPr="00AC6299">
        <w:rPr>
          <w:rFonts w:ascii="Times New Roman" w:hAnsi="Times New Roman" w:cs="Times New Roman"/>
          <w:sz w:val="24"/>
          <w:szCs w:val="24"/>
        </w:rPr>
        <w:t>Ps compared to AVGPs with a z &gt; 2.3.</w:t>
      </w:r>
    </w:p>
    <w:p w14:paraId="2D13A781" w14:textId="52FAC69C"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ab/>
        <w:t xml:space="preserve">Even though the whole brain analyses did not provide any significant group differences in AVGPs compared to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we extracted percent signal change from the target regions (defined in table 1). These results again </w:t>
      </w:r>
      <w:proofErr w:type="gramStart"/>
      <w:r w:rsidRPr="00AC6299">
        <w:rPr>
          <w:rFonts w:ascii="Times New Roman" w:hAnsi="Times New Roman" w:cs="Times New Roman"/>
          <w:sz w:val="24"/>
          <w:szCs w:val="24"/>
        </w:rPr>
        <w:t>showed,</w:t>
      </w:r>
      <w:proofErr w:type="gramEnd"/>
      <w:r w:rsidRPr="00AC6299">
        <w:rPr>
          <w:rFonts w:ascii="Times New Roman" w:hAnsi="Times New Roman" w:cs="Times New Roman"/>
          <w:sz w:val="24"/>
          <w:szCs w:val="24"/>
        </w:rPr>
        <w:t xml:space="preserve"> that there are no major differences in AVGPs compared to </w:t>
      </w:r>
      <w:r w:rsidR="00CE55EE">
        <w:rPr>
          <w:rFonts w:ascii="Times New Roman" w:hAnsi="Times New Roman" w:cs="Times New Roman"/>
          <w:sz w:val="24"/>
          <w:szCs w:val="24"/>
        </w:rPr>
        <w:t>NVG</w:t>
      </w:r>
      <w:r w:rsidRPr="00AC6299">
        <w:rPr>
          <w:rFonts w:ascii="Times New Roman" w:hAnsi="Times New Roman" w:cs="Times New Roman"/>
          <w:sz w:val="24"/>
          <w:szCs w:val="24"/>
        </w:rPr>
        <w:t xml:space="preserve">Ps. The ANOVA including the factors ROIs (9 ROIs) and Group (AVGPs versus </w:t>
      </w:r>
      <w:r w:rsidR="00CE55EE">
        <w:rPr>
          <w:rFonts w:ascii="Times New Roman" w:hAnsi="Times New Roman" w:cs="Times New Roman"/>
          <w:sz w:val="24"/>
          <w:szCs w:val="24"/>
        </w:rPr>
        <w:t>NVG</w:t>
      </w:r>
      <w:r w:rsidRPr="00AC6299">
        <w:rPr>
          <w:rFonts w:ascii="Times New Roman" w:hAnsi="Times New Roman" w:cs="Times New Roman"/>
          <w:sz w:val="24"/>
          <w:szCs w:val="24"/>
        </w:rPr>
        <w:t>Ps) revealed a main effect of ROI (</w:t>
      </w:r>
      <w:proofErr w:type="gramStart"/>
      <w:r w:rsidRPr="00AC6299">
        <w:rPr>
          <w:rFonts w:ascii="Times New Roman" w:hAnsi="Times New Roman" w:cs="Times New Roman"/>
          <w:i/>
          <w:sz w:val="24"/>
          <w:szCs w:val="24"/>
        </w:rPr>
        <w:t>F</w:t>
      </w:r>
      <w:r w:rsidRPr="00AC6299">
        <w:rPr>
          <w:rFonts w:ascii="Times New Roman" w:hAnsi="Times New Roman" w:cs="Times New Roman"/>
          <w:sz w:val="24"/>
          <w:szCs w:val="24"/>
        </w:rPr>
        <w:t>(</w:t>
      </w:r>
      <w:proofErr w:type="gramEnd"/>
      <w:r w:rsidRPr="00AC6299">
        <w:rPr>
          <w:rFonts w:ascii="Times New Roman" w:hAnsi="Times New Roman" w:cs="Times New Roman"/>
          <w:sz w:val="24"/>
          <w:szCs w:val="24"/>
        </w:rPr>
        <w:t xml:space="preserve">8,240) = 10.614,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lt; .001,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261. The main effect of Group was not significant (</w:t>
      </w:r>
      <w:proofErr w:type="gramStart"/>
      <w:r w:rsidRPr="00AC6299">
        <w:rPr>
          <w:rFonts w:ascii="Times New Roman" w:hAnsi="Times New Roman" w:cs="Times New Roman"/>
          <w:i/>
          <w:sz w:val="24"/>
          <w:szCs w:val="24"/>
        </w:rPr>
        <w:t>F</w:t>
      </w:r>
      <w:r w:rsidRPr="00AC6299">
        <w:rPr>
          <w:rFonts w:ascii="Times New Roman" w:hAnsi="Times New Roman" w:cs="Times New Roman"/>
          <w:sz w:val="24"/>
          <w:szCs w:val="24"/>
        </w:rPr>
        <w:t>(</w:t>
      </w:r>
      <w:proofErr w:type="gramEnd"/>
      <w:r w:rsidRPr="00AC6299">
        <w:rPr>
          <w:rFonts w:ascii="Times New Roman" w:hAnsi="Times New Roman" w:cs="Times New Roman"/>
          <w:sz w:val="24"/>
          <w:szCs w:val="24"/>
        </w:rPr>
        <w:t xml:space="preserve">1,30) = .478,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 .494,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016. Moreover, the interaction between ROI and Group was not significant (</w:t>
      </w:r>
      <w:proofErr w:type="gramStart"/>
      <w:r w:rsidRPr="00AC6299">
        <w:rPr>
          <w:rFonts w:ascii="Times New Roman" w:hAnsi="Times New Roman" w:cs="Times New Roman"/>
          <w:i/>
          <w:sz w:val="24"/>
          <w:szCs w:val="24"/>
        </w:rPr>
        <w:t>F</w:t>
      </w:r>
      <w:r w:rsidRPr="00AC6299">
        <w:rPr>
          <w:rFonts w:ascii="Times New Roman" w:hAnsi="Times New Roman" w:cs="Times New Roman"/>
          <w:sz w:val="24"/>
          <w:szCs w:val="24"/>
        </w:rPr>
        <w:t>(</w:t>
      </w:r>
      <w:proofErr w:type="gramEnd"/>
      <w:r w:rsidRPr="00AC6299">
        <w:rPr>
          <w:rFonts w:ascii="Times New Roman" w:hAnsi="Times New Roman" w:cs="Times New Roman"/>
          <w:sz w:val="24"/>
          <w:szCs w:val="24"/>
        </w:rPr>
        <w:t xml:space="preserve">8,240) = 1.014, </w:t>
      </w:r>
      <w:r w:rsidRPr="00AC6299">
        <w:rPr>
          <w:rFonts w:ascii="Times New Roman" w:hAnsi="Times New Roman" w:cs="Times New Roman"/>
          <w:i/>
          <w:sz w:val="24"/>
          <w:szCs w:val="24"/>
        </w:rPr>
        <w:t>P</w:t>
      </w:r>
      <w:r w:rsidRPr="00AC6299">
        <w:rPr>
          <w:rFonts w:ascii="Times New Roman" w:hAnsi="Times New Roman" w:cs="Times New Roman"/>
          <w:sz w:val="24"/>
          <w:szCs w:val="24"/>
        </w:rPr>
        <w:t xml:space="preserve"> = .383, </w:t>
      </w:r>
      <w:r w:rsidRPr="00AC6299">
        <w:rPr>
          <w:rFonts w:ascii="Times New Roman" w:hAnsi="Times New Roman" w:cs="Times New Roman"/>
          <w:i/>
          <w:iCs/>
          <w:sz w:val="24"/>
          <w:szCs w:val="24"/>
        </w:rPr>
        <w:t>η</w:t>
      </w:r>
      <w:r w:rsidRPr="00AC6299">
        <w:rPr>
          <w:rFonts w:ascii="Times New Roman" w:hAnsi="Times New Roman" w:cs="Times New Roman"/>
          <w:i/>
          <w:iCs/>
          <w:sz w:val="24"/>
          <w:szCs w:val="24"/>
          <w:vertAlign w:val="subscript"/>
        </w:rPr>
        <w:t>p</w:t>
      </w:r>
      <w:r w:rsidRPr="00AC6299">
        <w:rPr>
          <w:rFonts w:ascii="Times New Roman" w:hAnsi="Times New Roman" w:cs="Times New Roman"/>
          <w:i/>
          <w:iCs/>
          <w:sz w:val="24"/>
          <w:szCs w:val="24"/>
          <w:vertAlign w:val="superscript"/>
        </w:rPr>
        <w:t>2</w:t>
      </w:r>
      <w:r w:rsidRPr="00AC6299">
        <w:rPr>
          <w:rFonts w:ascii="Times New Roman" w:hAnsi="Times New Roman" w:cs="Times New Roman"/>
          <w:sz w:val="24"/>
          <w:szCs w:val="24"/>
        </w:rPr>
        <w:t>: .033.</w:t>
      </w:r>
    </w:p>
    <w:p w14:paraId="660DDBF3" w14:textId="77777777" w:rsidR="00AC6299" w:rsidRPr="00AC6299" w:rsidRDefault="00AC6299" w:rsidP="00AC6299">
      <w:pPr>
        <w:spacing w:after="0" w:line="480" w:lineRule="auto"/>
        <w:rPr>
          <w:rFonts w:ascii="Times New Roman" w:hAnsi="Times New Roman" w:cs="Times New Roman"/>
          <w:sz w:val="24"/>
          <w:szCs w:val="24"/>
        </w:rPr>
      </w:pPr>
    </w:p>
    <w:p w14:paraId="3CBBDC2F" w14:textId="77777777" w:rsidR="00AC6299" w:rsidRPr="00AC6299" w:rsidRDefault="00AC6299" w:rsidP="00AC6299">
      <w:pPr>
        <w:spacing w:after="0" w:line="480" w:lineRule="auto"/>
        <w:rPr>
          <w:rFonts w:ascii="Times New Roman" w:hAnsi="Times New Roman" w:cs="Times New Roman"/>
          <w:sz w:val="24"/>
          <w:szCs w:val="24"/>
        </w:rPr>
      </w:pPr>
    </w:p>
    <w:p w14:paraId="0DFAC7ED" w14:textId="77777777" w:rsidR="00AC6299" w:rsidRPr="00AC6299" w:rsidRDefault="00AC6299" w:rsidP="00AC6299">
      <w:pPr>
        <w:spacing w:after="0" w:line="480" w:lineRule="auto"/>
        <w:rPr>
          <w:rFonts w:ascii="Times New Roman" w:hAnsi="Times New Roman" w:cs="Times New Roman"/>
          <w:sz w:val="24"/>
          <w:szCs w:val="24"/>
        </w:rPr>
      </w:pPr>
    </w:p>
    <w:p w14:paraId="68D48232" w14:textId="77777777" w:rsidR="00AC6299" w:rsidRPr="00AC6299" w:rsidRDefault="00AC6299" w:rsidP="00AC6299">
      <w:pPr>
        <w:spacing w:after="0" w:line="480" w:lineRule="auto"/>
        <w:rPr>
          <w:rFonts w:ascii="Times New Roman" w:hAnsi="Times New Roman" w:cs="Times New Roman"/>
          <w:sz w:val="24"/>
          <w:szCs w:val="24"/>
        </w:rPr>
      </w:pPr>
    </w:p>
    <w:p w14:paraId="3B93B3B9" w14:textId="77777777" w:rsidR="00AC6299" w:rsidRPr="00AC6299" w:rsidRDefault="00AC6299" w:rsidP="00AC6299">
      <w:pPr>
        <w:spacing w:after="0" w:line="480" w:lineRule="auto"/>
        <w:rPr>
          <w:rFonts w:ascii="Times New Roman" w:hAnsi="Times New Roman" w:cs="Times New Roman"/>
          <w:sz w:val="24"/>
          <w:szCs w:val="24"/>
        </w:rPr>
      </w:pPr>
    </w:p>
    <w:p w14:paraId="2C6287D7" w14:textId="589C91E5" w:rsidR="00AC6299" w:rsidRPr="00AC6299" w:rsidRDefault="00AC6299" w:rsidP="00AC6299">
      <w:pPr>
        <w:spacing w:after="0" w:line="480" w:lineRule="auto"/>
        <w:ind w:left="708" w:firstLine="708"/>
        <w:rPr>
          <w:rFonts w:ascii="Times New Roman" w:hAnsi="Times New Roman" w:cs="Times New Roman"/>
          <w:sz w:val="24"/>
          <w:szCs w:val="24"/>
        </w:rPr>
      </w:pPr>
      <w:r w:rsidRPr="00AC6299">
        <w:rPr>
          <w:rFonts w:ascii="Times New Roman" w:hAnsi="Times New Roman" w:cs="Times New Roman"/>
          <w:sz w:val="24"/>
          <w:szCs w:val="24"/>
        </w:rPr>
        <w:lastRenderedPageBreak/>
        <w:t xml:space="preserve">  </w:t>
      </w:r>
      <w:r w:rsidR="00CE55EE">
        <w:rPr>
          <w:rFonts w:ascii="Times New Roman" w:hAnsi="Times New Roman" w:cs="Times New Roman"/>
          <w:noProof/>
          <w:sz w:val="24"/>
          <w:szCs w:val="24"/>
          <w:lang w:val="de-DE"/>
        </w:rPr>
        <w:drawing>
          <wp:inline distT="0" distB="0" distL="0" distR="0" wp14:anchorId="0995E9A4" wp14:editId="14B924E6">
            <wp:extent cx="3454400" cy="1996468"/>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A.png"/>
                    <pic:cNvPicPr/>
                  </pic:nvPicPr>
                  <pic:blipFill>
                    <a:blip r:embed="rId9">
                      <a:extLst>
                        <a:ext uri="{28A0092B-C50C-407E-A947-70E740481C1C}">
                          <a14:useLocalDpi xmlns:a14="http://schemas.microsoft.com/office/drawing/2010/main" val="0"/>
                        </a:ext>
                      </a:extLst>
                    </a:blip>
                    <a:stretch>
                      <a:fillRect/>
                    </a:stretch>
                  </pic:blipFill>
                  <pic:spPr>
                    <a:xfrm>
                      <a:off x="0" y="0"/>
                      <a:ext cx="3458760" cy="1998988"/>
                    </a:xfrm>
                    <a:prstGeom prst="rect">
                      <a:avLst/>
                    </a:prstGeom>
                  </pic:spPr>
                </pic:pic>
              </a:graphicData>
            </a:graphic>
          </wp:inline>
        </w:drawing>
      </w:r>
    </w:p>
    <w:p w14:paraId="5B020F75" w14:textId="0AB0C404" w:rsidR="00AC6299" w:rsidRPr="00AC6299" w:rsidRDefault="00AC6299" w:rsidP="00AC6299">
      <w:pPr>
        <w:spacing w:after="0" w:line="480" w:lineRule="auto"/>
        <w:rPr>
          <w:rFonts w:ascii="Times New Roman" w:hAnsi="Times New Roman" w:cs="Times New Roman"/>
          <w:sz w:val="24"/>
          <w:szCs w:val="24"/>
        </w:rPr>
      </w:pPr>
      <w:bookmarkStart w:id="0" w:name="_GoBack"/>
      <w:r w:rsidRPr="00AC6299">
        <w:rPr>
          <w:rFonts w:ascii="Times New Roman" w:hAnsi="Times New Roman" w:cs="Times New Roman"/>
          <w:b/>
          <w:sz w:val="24"/>
          <w:szCs w:val="24"/>
        </w:rPr>
        <w:t>Figure S1.</w:t>
      </w:r>
      <w:r w:rsidRPr="00AC6299">
        <w:rPr>
          <w:rFonts w:ascii="Times New Roman" w:hAnsi="Times New Roman" w:cs="Times New Roman"/>
          <w:sz w:val="24"/>
          <w:szCs w:val="24"/>
        </w:rPr>
        <w:t xml:space="preserve"> </w:t>
      </w:r>
      <w:proofErr w:type="gramStart"/>
      <w:r w:rsidRPr="00AC6299">
        <w:rPr>
          <w:rFonts w:ascii="Times New Roman" w:hAnsi="Times New Roman" w:cs="Times New Roman"/>
          <w:sz w:val="24"/>
          <w:szCs w:val="24"/>
        </w:rPr>
        <w:t xml:space="preserve">Group maps </w:t>
      </w:r>
      <w:r w:rsidR="00884799">
        <w:rPr>
          <w:rFonts w:ascii="Times New Roman" w:hAnsi="Times New Roman" w:cs="Times New Roman"/>
          <w:sz w:val="24"/>
          <w:szCs w:val="24"/>
        </w:rPr>
        <w:t>and their overlap for the contrast SOA period</w:t>
      </w:r>
      <w:r w:rsidRPr="00AC6299">
        <w:rPr>
          <w:rFonts w:ascii="Times New Roman" w:hAnsi="Times New Roman" w:cs="Times New Roman"/>
          <w:sz w:val="24"/>
          <w:szCs w:val="24"/>
        </w:rPr>
        <w:t>.</w:t>
      </w:r>
      <w:proofErr w:type="gramEnd"/>
      <w:r w:rsidRPr="00AC6299">
        <w:rPr>
          <w:rFonts w:ascii="Times New Roman" w:hAnsi="Times New Roman" w:cs="Times New Roman"/>
          <w:sz w:val="24"/>
          <w:szCs w:val="24"/>
        </w:rPr>
        <w:t xml:space="preserve"> </w:t>
      </w:r>
    </w:p>
    <w:p w14:paraId="00B706ED" w14:textId="77777777" w:rsidR="000524B0" w:rsidRDefault="00AC6299" w:rsidP="000524B0">
      <w:pPr>
        <w:pStyle w:val="TextA"/>
        <w:spacing w:line="480" w:lineRule="auto"/>
        <w:jc w:val="both"/>
        <w:rPr>
          <w:rStyle w:val="Hyperlink0"/>
          <w:rFonts w:eastAsia="Times New Roman" w:cs="Times New Roman"/>
        </w:rPr>
      </w:pPr>
      <w:r w:rsidRPr="00AC6299">
        <w:rPr>
          <w:rFonts w:ascii="Times New Roman" w:hAnsi="Times New Roman" w:cs="Times New Roman"/>
        </w:rPr>
        <w:t xml:space="preserve">Statistical maps for the SOA period, in each participant group. </w:t>
      </w:r>
    </w:p>
    <w:p w14:paraId="2A32FA3F" w14:textId="77777777" w:rsidR="000524B0" w:rsidRDefault="000524B0" w:rsidP="000524B0">
      <w:pPr>
        <w:pStyle w:val="TextA"/>
        <w:spacing w:line="480" w:lineRule="auto"/>
        <w:jc w:val="both"/>
        <w:rPr>
          <w:rStyle w:val="Hyperlink0"/>
          <w:rFonts w:eastAsia="Times New Roman" w:cs="Times New Roman"/>
        </w:rPr>
      </w:pPr>
      <w:r>
        <w:rPr>
          <w:rStyle w:val="Hyperlink0"/>
          <w:rFonts w:eastAsia="Times New Roman" w:cs="Times New Roman"/>
        </w:rPr>
        <w:t>Maps</w:t>
      </w:r>
      <w:r w:rsidRPr="00CC3AAC">
        <w:rPr>
          <w:rStyle w:val="Hyperlink0"/>
          <w:rFonts w:eastAsia="Times New Roman" w:cs="Times New Roman"/>
        </w:rPr>
        <w:t xml:space="preserve"> were </w:t>
      </w:r>
      <w:proofErr w:type="spellStart"/>
      <w:r w:rsidRPr="00CC3AAC">
        <w:rPr>
          <w:rStyle w:val="Hyperlink0"/>
          <w:rFonts w:eastAsia="Times New Roman" w:cs="Times New Roman"/>
        </w:rPr>
        <w:t>thresholded</w:t>
      </w:r>
      <w:proofErr w:type="spellEnd"/>
      <w:r w:rsidRPr="00CC3AAC">
        <w:rPr>
          <w:rStyle w:val="Hyperlink0"/>
          <w:rFonts w:eastAsia="Times New Roman" w:cs="Times New Roman"/>
        </w:rPr>
        <w:t xml:space="preserve"> using clusters determined by voxel level p &lt; 0.01 (or z &gt; 2.3) and a (corrected) cluster significance threshold of p &lt; .05 (</w:t>
      </w:r>
      <w:proofErr w:type="spellStart"/>
      <w:r w:rsidRPr="00CC3AAC">
        <w:rPr>
          <w:rStyle w:val="Hyperlink0"/>
          <w:rFonts w:eastAsia="Times New Roman" w:cs="Times New Roman"/>
        </w:rPr>
        <w:t>Worsley</w:t>
      </w:r>
      <w:proofErr w:type="spellEnd"/>
      <w:r w:rsidRPr="00CC3AAC">
        <w:rPr>
          <w:rStyle w:val="Hyperlink0"/>
          <w:rFonts w:eastAsia="Times New Roman" w:cs="Times New Roman"/>
        </w:rPr>
        <w:t xml:space="preserve"> et al., 2001).</w:t>
      </w:r>
    </w:p>
    <w:bookmarkEnd w:id="0"/>
    <w:p w14:paraId="22E77C90" w14:textId="77777777" w:rsidR="00AC6299" w:rsidRPr="00AC6299" w:rsidRDefault="00AC6299" w:rsidP="000524B0">
      <w:pPr>
        <w:spacing w:after="0" w:line="480" w:lineRule="auto"/>
        <w:rPr>
          <w:rFonts w:ascii="Times New Roman" w:hAnsi="Times New Roman" w:cs="Times New Roman"/>
          <w:b/>
          <w:sz w:val="24"/>
          <w:szCs w:val="24"/>
        </w:rPr>
      </w:pPr>
      <w:r w:rsidRPr="00AC6299">
        <w:rPr>
          <w:rFonts w:ascii="Times New Roman" w:hAnsi="Times New Roman" w:cs="Times New Roman"/>
          <w:sz w:val="24"/>
          <w:szCs w:val="24"/>
        </w:rPr>
        <w:br w:type="page"/>
      </w:r>
      <w:r w:rsidRPr="00AC6299">
        <w:rPr>
          <w:rFonts w:ascii="Times New Roman" w:hAnsi="Times New Roman" w:cs="Times New Roman"/>
          <w:b/>
          <w:sz w:val="24"/>
          <w:szCs w:val="24"/>
        </w:rPr>
        <w:lastRenderedPageBreak/>
        <w:t>S3.</w:t>
      </w:r>
      <w:r w:rsidRPr="00AC6299">
        <w:rPr>
          <w:rFonts w:ascii="Times New Roman" w:hAnsi="Times New Roman" w:cs="Times New Roman"/>
          <w:b/>
          <w:sz w:val="24"/>
          <w:szCs w:val="24"/>
        </w:rPr>
        <w:tab/>
        <w:t>Results of factor analyses</w:t>
      </w:r>
    </w:p>
    <w:p w14:paraId="25A277E8"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b/>
          <w:sz w:val="24"/>
          <w:szCs w:val="24"/>
        </w:rPr>
        <w:t>Table S1.</w:t>
      </w:r>
      <w:r w:rsidRPr="00AC6299">
        <w:rPr>
          <w:rFonts w:ascii="Times New Roman" w:hAnsi="Times New Roman" w:cs="Times New Roman"/>
          <w:sz w:val="24"/>
          <w:szCs w:val="24"/>
        </w:rPr>
        <w:t xml:space="preserve"> </w:t>
      </w:r>
      <w:proofErr w:type="gramStart"/>
      <w:r w:rsidRPr="00AC6299">
        <w:rPr>
          <w:rFonts w:ascii="Times New Roman" w:hAnsi="Times New Roman" w:cs="Times New Roman"/>
          <w:sz w:val="24"/>
          <w:szCs w:val="24"/>
        </w:rPr>
        <w:t>Results of the factor analyses.</w:t>
      </w:r>
      <w:proofErr w:type="gramEnd"/>
    </w:p>
    <w:tbl>
      <w:tblPr>
        <w:tblW w:w="5670" w:type="dxa"/>
        <w:tblLayout w:type="fixed"/>
        <w:tblCellMar>
          <w:left w:w="0" w:type="dxa"/>
          <w:right w:w="0" w:type="dxa"/>
        </w:tblCellMar>
        <w:tblLook w:val="01E0" w:firstRow="1" w:lastRow="1" w:firstColumn="1" w:lastColumn="1" w:noHBand="0" w:noVBand="0"/>
      </w:tblPr>
      <w:tblGrid>
        <w:gridCol w:w="2268"/>
        <w:gridCol w:w="1701"/>
        <w:gridCol w:w="1701"/>
      </w:tblGrid>
      <w:tr w:rsidR="00AC6299" w:rsidRPr="00AC6299" w14:paraId="72A67C77" w14:textId="77777777" w:rsidTr="006A7515">
        <w:trPr>
          <w:trHeight w:val="454"/>
        </w:trPr>
        <w:tc>
          <w:tcPr>
            <w:tcW w:w="2268" w:type="dxa"/>
            <w:tcBorders>
              <w:top w:val="single" w:sz="4" w:space="0" w:color="auto"/>
              <w:bottom w:val="single" w:sz="4" w:space="0" w:color="auto"/>
            </w:tcBorders>
            <w:shd w:val="clear" w:color="auto" w:fill="auto"/>
            <w:vAlign w:val="center"/>
          </w:tcPr>
          <w:p w14:paraId="64DEBFB8"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OI</w:t>
            </w:r>
          </w:p>
        </w:tc>
        <w:tc>
          <w:tcPr>
            <w:tcW w:w="1701" w:type="dxa"/>
            <w:tcBorders>
              <w:top w:val="single" w:sz="4" w:space="0" w:color="auto"/>
              <w:bottom w:val="single" w:sz="4" w:space="0" w:color="auto"/>
            </w:tcBorders>
            <w:shd w:val="clear" w:color="auto" w:fill="auto"/>
            <w:vAlign w:val="center"/>
          </w:tcPr>
          <w:p w14:paraId="506DD7C6"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1st component</w:t>
            </w:r>
          </w:p>
        </w:tc>
        <w:tc>
          <w:tcPr>
            <w:tcW w:w="1701" w:type="dxa"/>
            <w:tcBorders>
              <w:top w:val="single" w:sz="4" w:space="0" w:color="auto"/>
              <w:bottom w:val="single" w:sz="4" w:space="0" w:color="auto"/>
            </w:tcBorders>
            <w:shd w:val="clear" w:color="auto" w:fill="auto"/>
            <w:vAlign w:val="center"/>
          </w:tcPr>
          <w:p w14:paraId="20FBB048"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2nd component</w:t>
            </w:r>
          </w:p>
        </w:tc>
      </w:tr>
      <w:tr w:rsidR="00AC6299" w:rsidRPr="00AC6299" w14:paraId="79C5216B" w14:textId="77777777" w:rsidTr="006A7515">
        <w:trPr>
          <w:trHeight w:val="454"/>
        </w:trPr>
        <w:tc>
          <w:tcPr>
            <w:tcW w:w="5670" w:type="dxa"/>
            <w:gridSpan w:val="3"/>
            <w:tcBorders>
              <w:top w:val="single" w:sz="4" w:space="0" w:color="auto"/>
            </w:tcBorders>
            <w:shd w:val="clear" w:color="auto" w:fill="auto"/>
            <w:vAlign w:val="center"/>
          </w:tcPr>
          <w:p w14:paraId="7801D7EA" w14:textId="77777777" w:rsidR="00AC6299" w:rsidRPr="00AC6299" w:rsidRDefault="00AC6299" w:rsidP="006A7515">
            <w:pPr>
              <w:rPr>
                <w:rFonts w:ascii="Times New Roman" w:hAnsi="Times New Roman" w:cs="Times New Roman"/>
                <w:i/>
                <w:sz w:val="24"/>
                <w:szCs w:val="24"/>
              </w:rPr>
            </w:pPr>
            <w:r w:rsidRPr="00AC6299">
              <w:rPr>
                <w:rFonts w:ascii="Times New Roman" w:hAnsi="Times New Roman" w:cs="Times New Roman"/>
                <w:i/>
                <w:sz w:val="24"/>
                <w:szCs w:val="24"/>
              </w:rPr>
              <w:t>TARGET PRESENT &lt;&gt; baseline</w:t>
            </w:r>
          </w:p>
        </w:tc>
      </w:tr>
      <w:tr w:rsidR="00AC6299" w:rsidRPr="00AC6299" w14:paraId="47F0B5BE" w14:textId="77777777" w:rsidTr="006A7515">
        <w:trPr>
          <w:trHeight w:val="454"/>
        </w:trPr>
        <w:tc>
          <w:tcPr>
            <w:tcW w:w="2268" w:type="dxa"/>
            <w:shd w:val="clear" w:color="auto" w:fill="auto"/>
            <w:vAlign w:val="center"/>
          </w:tcPr>
          <w:p w14:paraId="1A9FF7FD"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TPJ</w:t>
            </w:r>
          </w:p>
        </w:tc>
        <w:tc>
          <w:tcPr>
            <w:tcW w:w="1701" w:type="dxa"/>
            <w:shd w:val="clear" w:color="auto" w:fill="auto"/>
            <w:vAlign w:val="center"/>
          </w:tcPr>
          <w:p w14:paraId="05F970F7"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890</w:t>
            </w:r>
          </w:p>
        </w:tc>
        <w:tc>
          <w:tcPr>
            <w:tcW w:w="1701" w:type="dxa"/>
            <w:shd w:val="clear" w:color="auto" w:fill="auto"/>
            <w:vAlign w:val="center"/>
          </w:tcPr>
          <w:p w14:paraId="4D6F7538"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206</w:t>
            </w:r>
          </w:p>
        </w:tc>
      </w:tr>
      <w:tr w:rsidR="00AC6299" w:rsidRPr="00AC6299" w14:paraId="5B052C72" w14:textId="77777777" w:rsidTr="006A7515">
        <w:trPr>
          <w:trHeight w:val="454"/>
        </w:trPr>
        <w:tc>
          <w:tcPr>
            <w:tcW w:w="2268" w:type="dxa"/>
            <w:shd w:val="clear" w:color="auto" w:fill="auto"/>
            <w:vAlign w:val="center"/>
          </w:tcPr>
          <w:p w14:paraId="7879100A"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TPJ</w:t>
            </w:r>
          </w:p>
        </w:tc>
        <w:tc>
          <w:tcPr>
            <w:tcW w:w="1701" w:type="dxa"/>
            <w:shd w:val="clear" w:color="auto" w:fill="auto"/>
            <w:vAlign w:val="center"/>
          </w:tcPr>
          <w:p w14:paraId="57693D8D"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529</w:t>
            </w:r>
          </w:p>
        </w:tc>
        <w:tc>
          <w:tcPr>
            <w:tcW w:w="1701" w:type="dxa"/>
            <w:shd w:val="clear" w:color="auto" w:fill="auto"/>
            <w:vAlign w:val="center"/>
          </w:tcPr>
          <w:p w14:paraId="7B6B360B"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483</w:t>
            </w:r>
          </w:p>
        </w:tc>
      </w:tr>
      <w:tr w:rsidR="00AC6299" w:rsidRPr="00AC6299" w14:paraId="40C6D15D" w14:textId="77777777" w:rsidTr="006A7515">
        <w:trPr>
          <w:trHeight w:val="454"/>
        </w:trPr>
        <w:tc>
          <w:tcPr>
            <w:tcW w:w="2268" w:type="dxa"/>
            <w:shd w:val="clear" w:color="auto" w:fill="auto"/>
            <w:vAlign w:val="center"/>
          </w:tcPr>
          <w:p w14:paraId="7086F331"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MFG</w:t>
            </w:r>
          </w:p>
        </w:tc>
        <w:tc>
          <w:tcPr>
            <w:tcW w:w="1701" w:type="dxa"/>
            <w:shd w:val="clear" w:color="auto" w:fill="auto"/>
            <w:vAlign w:val="center"/>
          </w:tcPr>
          <w:p w14:paraId="042CA095"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818</w:t>
            </w:r>
          </w:p>
        </w:tc>
        <w:tc>
          <w:tcPr>
            <w:tcW w:w="1701" w:type="dxa"/>
            <w:shd w:val="clear" w:color="auto" w:fill="auto"/>
            <w:vAlign w:val="center"/>
          </w:tcPr>
          <w:p w14:paraId="3F191852"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343</w:t>
            </w:r>
          </w:p>
        </w:tc>
      </w:tr>
      <w:tr w:rsidR="00AC6299" w:rsidRPr="00AC6299" w14:paraId="55982296" w14:textId="77777777" w:rsidTr="006A7515">
        <w:trPr>
          <w:trHeight w:val="454"/>
        </w:trPr>
        <w:tc>
          <w:tcPr>
            <w:tcW w:w="2268" w:type="dxa"/>
            <w:shd w:val="clear" w:color="auto" w:fill="auto"/>
            <w:vAlign w:val="center"/>
          </w:tcPr>
          <w:p w14:paraId="265AB2E1"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MFG</w:t>
            </w:r>
          </w:p>
        </w:tc>
        <w:tc>
          <w:tcPr>
            <w:tcW w:w="1701" w:type="dxa"/>
            <w:shd w:val="clear" w:color="auto" w:fill="auto"/>
            <w:vAlign w:val="center"/>
          </w:tcPr>
          <w:p w14:paraId="008D3044"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232</w:t>
            </w:r>
          </w:p>
        </w:tc>
        <w:tc>
          <w:tcPr>
            <w:tcW w:w="1701" w:type="dxa"/>
            <w:shd w:val="clear" w:color="auto" w:fill="auto"/>
            <w:vAlign w:val="center"/>
          </w:tcPr>
          <w:p w14:paraId="438161F7"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729</w:t>
            </w:r>
          </w:p>
        </w:tc>
      </w:tr>
      <w:tr w:rsidR="00AC6299" w:rsidRPr="00AC6299" w14:paraId="3D48B166" w14:textId="77777777" w:rsidTr="006A7515">
        <w:trPr>
          <w:trHeight w:val="454"/>
        </w:trPr>
        <w:tc>
          <w:tcPr>
            <w:tcW w:w="2268" w:type="dxa"/>
            <w:shd w:val="clear" w:color="auto" w:fill="auto"/>
            <w:vAlign w:val="center"/>
          </w:tcPr>
          <w:p w14:paraId="4873C256"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FEF</w:t>
            </w:r>
          </w:p>
        </w:tc>
        <w:tc>
          <w:tcPr>
            <w:tcW w:w="1701" w:type="dxa"/>
            <w:shd w:val="clear" w:color="auto" w:fill="auto"/>
            <w:vAlign w:val="center"/>
          </w:tcPr>
          <w:p w14:paraId="1BF34206"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043</w:t>
            </w:r>
          </w:p>
        </w:tc>
        <w:tc>
          <w:tcPr>
            <w:tcW w:w="1701" w:type="dxa"/>
            <w:shd w:val="clear" w:color="auto" w:fill="auto"/>
            <w:vAlign w:val="center"/>
          </w:tcPr>
          <w:p w14:paraId="5E389F6B"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908</w:t>
            </w:r>
          </w:p>
        </w:tc>
      </w:tr>
      <w:tr w:rsidR="00AC6299" w:rsidRPr="00AC6299" w14:paraId="0F130FDA" w14:textId="77777777" w:rsidTr="006A7515">
        <w:trPr>
          <w:trHeight w:val="454"/>
        </w:trPr>
        <w:tc>
          <w:tcPr>
            <w:tcW w:w="2268" w:type="dxa"/>
            <w:shd w:val="clear" w:color="auto" w:fill="auto"/>
            <w:vAlign w:val="center"/>
          </w:tcPr>
          <w:p w14:paraId="28CA749E"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FEF</w:t>
            </w:r>
          </w:p>
        </w:tc>
        <w:tc>
          <w:tcPr>
            <w:tcW w:w="1701" w:type="dxa"/>
            <w:shd w:val="clear" w:color="auto" w:fill="auto"/>
            <w:vAlign w:val="center"/>
          </w:tcPr>
          <w:p w14:paraId="79E88DB6"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653</w:t>
            </w:r>
          </w:p>
        </w:tc>
        <w:tc>
          <w:tcPr>
            <w:tcW w:w="1701" w:type="dxa"/>
            <w:shd w:val="clear" w:color="auto" w:fill="auto"/>
            <w:vAlign w:val="center"/>
          </w:tcPr>
          <w:p w14:paraId="699187C9"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435</w:t>
            </w:r>
          </w:p>
        </w:tc>
      </w:tr>
      <w:tr w:rsidR="00AC6299" w:rsidRPr="00AC6299" w14:paraId="436E9459" w14:textId="77777777" w:rsidTr="006A7515">
        <w:trPr>
          <w:trHeight w:val="454"/>
        </w:trPr>
        <w:tc>
          <w:tcPr>
            <w:tcW w:w="2268" w:type="dxa"/>
            <w:shd w:val="clear" w:color="auto" w:fill="auto"/>
            <w:vAlign w:val="center"/>
          </w:tcPr>
          <w:p w14:paraId="6953CBE6"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SPC</w:t>
            </w:r>
          </w:p>
        </w:tc>
        <w:tc>
          <w:tcPr>
            <w:tcW w:w="1701" w:type="dxa"/>
            <w:shd w:val="clear" w:color="auto" w:fill="auto"/>
            <w:vAlign w:val="center"/>
          </w:tcPr>
          <w:p w14:paraId="4EC22F1D"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693</w:t>
            </w:r>
          </w:p>
        </w:tc>
        <w:tc>
          <w:tcPr>
            <w:tcW w:w="1701" w:type="dxa"/>
            <w:shd w:val="clear" w:color="auto" w:fill="auto"/>
            <w:vAlign w:val="center"/>
          </w:tcPr>
          <w:p w14:paraId="0A964F58"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513</w:t>
            </w:r>
          </w:p>
        </w:tc>
      </w:tr>
      <w:tr w:rsidR="00AC6299" w:rsidRPr="00AC6299" w14:paraId="29CD7170" w14:textId="77777777" w:rsidTr="006A7515">
        <w:trPr>
          <w:trHeight w:val="310"/>
        </w:trPr>
        <w:tc>
          <w:tcPr>
            <w:tcW w:w="2268" w:type="dxa"/>
            <w:shd w:val="clear" w:color="auto" w:fill="auto"/>
            <w:vAlign w:val="center"/>
          </w:tcPr>
          <w:p w14:paraId="043DE8B6"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IFG</w:t>
            </w:r>
          </w:p>
        </w:tc>
        <w:tc>
          <w:tcPr>
            <w:tcW w:w="1701" w:type="dxa"/>
            <w:shd w:val="clear" w:color="auto" w:fill="auto"/>
            <w:vAlign w:val="center"/>
          </w:tcPr>
          <w:p w14:paraId="56154171"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543</w:t>
            </w:r>
          </w:p>
        </w:tc>
        <w:tc>
          <w:tcPr>
            <w:tcW w:w="1701" w:type="dxa"/>
            <w:shd w:val="clear" w:color="auto" w:fill="auto"/>
            <w:vAlign w:val="center"/>
          </w:tcPr>
          <w:p w14:paraId="087C7627"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447</w:t>
            </w:r>
          </w:p>
        </w:tc>
      </w:tr>
      <w:tr w:rsidR="00AC6299" w:rsidRPr="00AC6299" w14:paraId="17006FC9" w14:textId="77777777" w:rsidTr="006A7515">
        <w:trPr>
          <w:trHeight w:val="454"/>
        </w:trPr>
        <w:tc>
          <w:tcPr>
            <w:tcW w:w="2268" w:type="dxa"/>
            <w:tcBorders>
              <w:bottom w:val="single" w:sz="4" w:space="0" w:color="auto"/>
            </w:tcBorders>
            <w:shd w:val="clear" w:color="auto" w:fill="auto"/>
            <w:vAlign w:val="center"/>
          </w:tcPr>
          <w:p w14:paraId="4985A32A"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CC</w:t>
            </w:r>
          </w:p>
        </w:tc>
        <w:tc>
          <w:tcPr>
            <w:tcW w:w="1701" w:type="dxa"/>
            <w:tcBorders>
              <w:bottom w:val="single" w:sz="4" w:space="0" w:color="auto"/>
            </w:tcBorders>
            <w:shd w:val="clear" w:color="auto" w:fill="auto"/>
            <w:vAlign w:val="center"/>
          </w:tcPr>
          <w:p w14:paraId="26D1550E"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584</w:t>
            </w:r>
          </w:p>
        </w:tc>
        <w:tc>
          <w:tcPr>
            <w:tcW w:w="1701" w:type="dxa"/>
            <w:tcBorders>
              <w:bottom w:val="single" w:sz="4" w:space="0" w:color="auto"/>
            </w:tcBorders>
            <w:shd w:val="clear" w:color="auto" w:fill="auto"/>
            <w:vAlign w:val="center"/>
          </w:tcPr>
          <w:p w14:paraId="47B8C8E9"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537</w:t>
            </w:r>
          </w:p>
        </w:tc>
      </w:tr>
      <w:tr w:rsidR="00AC6299" w:rsidRPr="00AC6299" w14:paraId="05DF796D" w14:textId="77777777" w:rsidTr="006A7515">
        <w:trPr>
          <w:trHeight w:val="454"/>
        </w:trPr>
        <w:tc>
          <w:tcPr>
            <w:tcW w:w="5670" w:type="dxa"/>
            <w:gridSpan w:val="3"/>
            <w:shd w:val="clear" w:color="auto" w:fill="auto"/>
            <w:vAlign w:val="center"/>
          </w:tcPr>
          <w:p w14:paraId="06CD1D08"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i/>
                <w:sz w:val="24"/>
                <w:szCs w:val="24"/>
              </w:rPr>
              <w:t>CATCH TRIALS &lt;&gt; baseline</w:t>
            </w:r>
          </w:p>
        </w:tc>
      </w:tr>
      <w:tr w:rsidR="00AC6299" w:rsidRPr="00AC6299" w14:paraId="16FF6727" w14:textId="77777777" w:rsidTr="006A7515">
        <w:trPr>
          <w:trHeight w:val="454"/>
        </w:trPr>
        <w:tc>
          <w:tcPr>
            <w:tcW w:w="2268" w:type="dxa"/>
            <w:shd w:val="clear" w:color="auto" w:fill="auto"/>
            <w:vAlign w:val="center"/>
          </w:tcPr>
          <w:p w14:paraId="694202F1"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TPJ</w:t>
            </w:r>
          </w:p>
        </w:tc>
        <w:tc>
          <w:tcPr>
            <w:tcW w:w="1701" w:type="dxa"/>
            <w:shd w:val="clear" w:color="auto" w:fill="auto"/>
            <w:vAlign w:val="center"/>
          </w:tcPr>
          <w:p w14:paraId="2477C82C"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888</w:t>
            </w:r>
          </w:p>
        </w:tc>
        <w:tc>
          <w:tcPr>
            <w:tcW w:w="1701" w:type="dxa"/>
            <w:shd w:val="clear" w:color="auto" w:fill="auto"/>
            <w:vAlign w:val="center"/>
          </w:tcPr>
          <w:p w14:paraId="2246F3B0"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031</w:t>
            </w:r>
          </w:p>
        </w:tc>
      </w:tr>
      <w:tr w:rsidR="00AC6299" w:rsidRPr="00AC6299" w14:paraId="7D3CC9F6" w14:textId="77777777" w:rsidTr="006A7515">
        <w:trPr>
          <w:trHeight w:val="454"/>
        </w:trPr>
        <w:tc>
          <w:tcPr>
            <w:tcW w:w="2268" w:type="dxa"/>
            <w:shd w:val="clear" w:color="auto" w:fill="auto"/>
            <w:vAlign w:val="center"/>
          </w:tcPr>
          <w:p w14:paraId="5F251031"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TPJ</w:t>
            </w:r>
          </w:p>
        </w:tc>
        <w:tc>
          <w:tcPr>
            <w:tcW w:w="1701" w:type="dxa"/>
            <w:shd w:val="clear" w:color="auto" w:fill="auto"/>
            <w:vAlign w:val="center"/>
          </w:tcPr>
          <w:p w14:paraId="2BEB1D84"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464</w:t>
            </w:r>
          </w:p>
        </w:tc>
        <w:tc>
          <w:tcPr>
            <w:tcW w:w="1701" w:type="dxa"/>
            <w:shd w:val="clear" w:color="auto" w:fill="auto"/>
            <w:vAlign w:val="center"/>
          </w:tcPr>
          <w:p w14:paraId="75D81223"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712</w:t>
            </w:r>
          </w:p>
        </w:tc>
      </w:tr>
      <w:tr w:rsidR="00AC6299" w:rsidRPr="00AC6299" w14:paraId="3D0964D0" w14:textId="77777777" w:rsidTr="006A7515">
        <w:trPr>
          <w:trHeight w:val="454"/>
        </w:trPr>
        <w:tc>
          <w:tcPr>
            <w:tcW w:w="2268" w:type="dxa"/>
            <w:shd w:val="clear" w:color="auto" w:fill="auto"/>
            <w:vAlign w:val="center"/>
          </w:tcPr>
          <w:p w14:paraId="201CEF4F"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MFG</w:t>
            </w:r>
          </w:p>
        </w:tc>
        <w:tc>
          <w:tcPr>
            <w:tcW w:w="1701" w:type="dxa"/>
            <w:shd w:val="clear" w:color="auto" w:fill="auto"/>
            <w:vAlign w:val="center"/>
          </w:tcPr>
          <w:p w14:paraId="111576CE"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752</w:t>
            </w:r>
          </w:p>
        </w:tc>
        <w:tc>
          <w:tcPr>
            <w:tcW w:w="1701" w:type="dxa"/>
            <w:shd w:val="clear" w:color="auto" w:fill="auto"/>
            <w:vAlign w:val="center"/>
          </w:tcPr>
          <w:p w14:paraId="7F7B6CC9"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229</w:t>
            </w:r>
          </w:p>
        </w:tc>
      </w:tr>
      <w:tr w:rsidR="00AC6299" w:rsidRPr="00AC6299" w14:paraId="6803B6BD" w14:textId="77777777" w:rsidTr="006A7515">
        <w:trPr>
          <w:trHeight w:val="454"/>
        </w:trPr>
        <w:tc>
          <w:tcPr>
            <w:tcW w:w="2268" w:type="dxa"/>
            <w:shd w:val="clear" w:color="auto" w:fill="auto"/>
            <w:vAlign w:val="center"/>
          </w:tcPr>
          <w:p w14:paraId="2C6D5AE7"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MFG</w:t>
            </w:r>
          </w:p>
        </w:tc>
        <w:tc>
          <w:tcPr>
            <w:tcW w:w="1701" w:type="dxa"/>
            <w:shd w:val="clear" w:color="auto" w:fill="auto"/>
            <w:vAlign w:val="center"/>
          </w:tcPr>
          <w:p w14:paraId="7A451380"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116</w:t>
            </w:r>
          </w:p>
        </w:tc>
        <w:tc>
          <w:tcPr>
            <w:tcW w:w="1701" w:type="dxa"/>
            <w:shd w:val="clear" w:color="auto" w:fill="auto"/>
            <w:vAlign w:val="center"/>
          </w:tcPr>
          <w:p w14:paraId="470A0F8F"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849</w:t>
            </w:r>
          </w:p>
        </w:tc>
      </w:tr>
      <w:tr w:rsidR="00AC6299" w:rsidRPr="00AC6299" w14:paraId="53DC858E" w14:textId="77777777" w:rsidTr="006A7515">
        <w:trPr>
          <w:trHeight w:val="454"/>
        </w:trPr>
        <w:tc>
          <w:tcPr>
            <w:tcW w:w="2268" w:type="dxa"/>
            <w:shd w:val="clear" w:color="auto" w:fill="auto"/>
            <w:vAlign w:val="center"/>
          </w:tcPr>
          <w:p w14:paraId="71867009"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FEF</w:t>
            </w:r>
          </w:p>
        </w:tc>
        <w:tc>
          <w:tcPr>
            <w:tcW w:w="1701" w:type="dxa"/>
            <w:shd w:val="clear" w:color="auto" w:fill="auto"/>
            <w:vAlign w:val="center"/>
          </w:tcPr>
          <w:p w14:paraId="4D850161"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283</w:t>
            </w:r>
          </w:p>
        </w:tc>
        <w:tc>
          <w:tcPr>
            <w:tcW w:w="1701" w:type="dxa"/>
            <w:shd w:val="clear" w:color="auto" w:fill="auto"/>
            <w:vAlign w:val="center"/>
          </w:tcPr>
          <w:p w14:paraId="0292C6AD"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739</w:t>
            </w:r>
          </w:p>
        </w:tc>
      </w:tr>
      <w:tr w:rsidR="00AC6299" w:rsidRPr="00AC6299" w14:paraId="477673B8" w14:textId="77777777" w:rsidTr="006A7515">
        <w:trPr>
          <w:trHeight w:val="454"/>
        </w:trPr>
        <w:tc>
          <w:tcPr>
            <w:tcW w:w="2268" w:type="dxa"/>
            <w:shd w:val="clear" w:color="auto" w:fill="auto"/>
            <w:vAlign w:val="center"/>
          </w:tcPr>
          <w:p w14:paraId="4DFC86F5"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FEF</w:t>
            </w:r>
          </w:p>
        </w:tc>
        <w:tc>
          <w:tcPr>
            <w:tcW w:w="1701" w:type="dxa"/>
            <w:shd w:val="clear" w:color="auto" w:fill="auto"/>
            <w:vAlign w:val="center"/>
          </w:tcPr>
          <w:p w14:paraId="6BD244D6"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360</w:t>
            </w:r>
          </w:p>
        </w:tc>
        <w:tc>
          <w:tcPr>
            <w:tcW w:w="1701" w:type="dxa"/>
            <w:shd w:val="clear" w:color="auto" w:fill="auto"/>
            <w:vAlign w:val="center"/>
          </w:tcPr>
          <w:p w14:paraId="7CA7ABCB"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756</w:t>
            </w:r>
          </w:p>
        </w:tc>
      </w:tr>
      <w:tr w:rsidR="00AC6299" w:rsidRPr="00AC6299" w14:paraId="466B07E6" w14:textId="77777777" w:rsidTr="006A7515">
        <w:trPr>
          <w:trHeight w:val="454"/>
        </w:trPr>
        <w:tc>
          <w:tcPr>
            <w:tcW w:w="2268" w:type="dxa"/>
            <w:shd w:val="clear" w:color="auto" w:fill="auto"/>
            <w:vAlign w:val="center"/>
          </w:tcPr>
          <w:p w14:paraId="2642461E"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SPC</w:t>
            </w:r>
          </w:p>
        </w:tc>
        <w:tc>
          <w:tcPr>
            <w:tcW w:w="1701" w:type="dxa"/>
            <w:shd w:val="clear" w:color="auto" w:fill="auto"/>
            <w:vAlign w:val="center"/>
          </w:tcPr>
          <w:p w14:paraId="5788B26E" w14:textId="77777777" w:rsidR="00AC6299" w:rsidRPr="00AC6299" w:rsidRDefault="00AC6299" w:rsidP="006A7515">
            <w:pPr>
              <w:jc w:val="center"/>
              <w:rPr>
                <w:rFonts w:ascii="Times New Roman" w:hAnsi="Times New Roman" w:cs="Times New Roman"/>
                <w:b/>
                <w:sz w:val="24"/>
                <w:szCs w:val="24"/>
              </w:rPr>
            </w:pPr>
            <w:r w:rsidRPr="00AC6299">
              <w:rPr>
                <w:rFonts w:ascii="Times New Roman" w:hAnsi="Times New Roman" w:cs="Times New Roman"/>
                <w:b/>
                <w:sz w:val="24"/>
                <w:szCs w:val="24"/>
              </w:rPr>
              <w:t>.758</w:t>
            </w:r>
          </w:p>
        </w:tc>
        <w:tc>
          <w:tcPr>
            <w:tcW w:w="1701" w:type="dxa"/>
            <w:shd w:val="clear" w:color="auto" w:fill="auto"/>
            <w:vAlign w:val="center"/>
          </w:tcPr>
          <w:p w14:paraId="32321561"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334</w:t>
            </w:r>
          </w:p>
        </w:tc>
      </w:tr>
      <w:tr w:rsidR="00AC6299" w:rsidRPr="00AC6299" w14:paraId="6AE196D8" w14:textId="77777777" w:rsidTr="006A7515">
        <w:trPr>
          <w:trHeight w:val="454"/>
        </w:trPr>
        <w:tc>
          <w:tcPr>
            <w:tcW w:w="2268" w:type="dxa"/>
            <w:shd w:val="clear" w:color="auto" w:fill="auto"/>
            <w:vAlign w:val="center"/>
          </w:tcPr>
          <w:p w14:paraId="131ADE58"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left IFG</w:t>
            </w:r>
          </w:p>
        </w:tc>
        <w:tc>
          <w:tcPr>
            <w:tcW w:w="1701" w:type="dxa"/>
            <w:shd w:val="clear" w:color="auto" w:fill="auto"/>
            <w:vAlign w:val="center"/>
          </w:tcPr>
          <w:p w14:paraId="08D09D01"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647</w:t>
            </w:r>
          </w:p>
        </w:tc>
        <w:tc>
          <w:tcPr>
            <w:tcW w:w="1701" w:type="dxa"/>
            <w:shd w:val="clear" w:color="auto" w:fill="auto"/>
            <w:vAlign w:val="center"/>
          </w:tcPr>
          <w:p w14:paraId="4623EA55"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178</w:t>
            </w:r>
          </w:p>
        </w:tc>
      </w:tr>
      <w:tr w:rsidR="00AC6299" w:rsidRPr="00AC6299" w14:paraId="22884675" w14:textId="77777777" w:rsidTr="006A7515">
        <w:trPr>
          <w:trHeight w:val="454"/>
        </w:trPr>
        <w:tc>
          <w:tcPr>
            <w:tcW w:w="2268" w:type="dxa"/>
            <w:tcBorders>
              <w:bottom w:val="single" w:sz="4" w:space="0" w:color="auto"/>
            </w:tcBorders>
            <w:shd w:val="clear" w:color="auto" w:fill="auto"/>
            <w:vAlign w:val="center"/>
          </w:tcPr>
          <w:p w14:paraId="6B64BFBF" w14:textId="77777777" w:rsidR="00AC6299" w:rsidRPr="00AC6299" w:rsidRDefault="00AC6299" w:rsidP="006A7515">
            <w:pPr>
              <w:rPr>
                <w:rFonts w:ascii="Times New Roman" w:hAnsi="Times New Roman" w:cs="Times New Roman"/>
                <w:sz w:val="24"/>
                <w:szCs w:val="24"/>
              </w:rPr>
            </w:pPr>
            <w:r w:rsidRPr="00AC6299">
              <w:rPr>
                <w:rFonts w:ascii="Times New Roman" w:hAnsi="Times New Roman" w:cs="Times New Roman"/>
                <w:sz w:val="24"/>
                <w:szCs w:val="24"/>
              </w:rPr>
              <w:t>right CC</w:t>
            </w:r>
          </w:p>
        </w:tc>
        <w:tc>
          <w:tcPr>
            <w:tcW w:w="1701" w:type="dxa"/>
            <w:tcBorders>
              <w:bottom w:val="single" w:sz="4" w:space="0" w:color="auto"/>
            </w:tcBorders>
            <w:shd w:val="clear" w:color="auto" w:fill="auto"/>
            <w:vAlign w:val="center"/>
          </w:tcPr>
          <w:p w14:paraId="131CF627"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377</w:t>
            </w:r>
          </w:p>
        </w:tc>
        <w:tc>
          <w:tcPr>
            <w:tcW w:w="1701" w:type="dxa"/>
            <w:tcBorders>
              <w:bottom w:val="single" w:sz="4" w:space="0" w:color="auto"/>
            </w:tcBorders>
            <w:shd w:val="clear" w:color="auto" w:fill="auto"/>
            <w:vAlign w:val="center"/>
          </w:tcPr>
          <w:p w14:paraId="591C0212" w14:textId="77777777" w:rsidR="00AC6299" w:rsidRPr="00AC6299" w:rsidRDefault="00AC6299" w:rsidP="006A7515">
            <w:pPr>
              <w:jc w:val="center"/>
              <w:rPr>
                <w:rFonts w:ascii="Times New Roman" w:hAnsi="Times New Roman" w:cs="Times New Roman"/>
                <w:sz w:val="24"/>
                <w:szCs w:val="24"/>
              </w:rPr>
            </w:pPr>
            <w:r w:rsidRPr="00AC6299">
              <w:rPr>
                <w:rFonts w:ascii="Times New Roman" w:hAnsi="Times New Roman" w:cs="Times New Roman"/>
                <w:sz w:val="24"/>
                <w:szCs w:val="24"/>
              </w:rPr>
              <w:t>.403</w:t>
            </w:r>
          </w:p>
        </w:tc>
      </w:tr>
    </w:tbl>
    <w:p w14:paraId="6103A8C7" w14:textId="77777777" w:rsidR="00AC6299" w:rsidRPr="00AC6299" w:rsidRDefault="00AC6299" w:rsidP="00AC6299">
      <w:pPr>
        <w:spacing w:after="0" w:line="480" w:lineRule="auto"/>
        <w:rPr>
          <w:rFonts w:ascii="Times New Roman" w:hAnsi="Times New Roman" w:cs="Times New Roman"/>
          <w:sz w:val="24"/>
          <w:szCs w:val="24"/>
        </w:rPr>
      </w:pPr>
    </w:p>
    <w:p w14:paraId="646ED5EC" w14:textId="77777777" w:rsidR="00AC6299" w:rsidRPr="00AC6299" w:rsidRDefault="00AC6299" w:rsidP="00AC6299">
      <w:pPr>
        <w:spacing w:after="0" w:line="480" w:lineRule="auto"/>
        <w:rPr>
          <w:rFonts w:ascii="Times New Roman" w:hAnsi="Times New Roman" w:cs="Times New Roman"/>
          <w:sz w:val="24"/>
          <w:szCs w:val="24"/>
        </w:rPr>
      </w:pPr>
      <w:r w:rsidRPr="00AC6299">
        <w:rPr>
          <w:rFonts w:ascii="Times New Roman" w:hAnsi="Times New Roman" w:cs="Times New Roman"/>
          <w:sz w:val="24"/>
          <w:szCs w:val="24"/>
        </w:rPr>
        <w:t xml:space="preserve">Note: The table shows the factor loadings for the two selected components (eigenvalue &gt; 1) of the principal component analysis after </w:t>
      </w:r>
      <w:proofErr w:type="spellStart"/>
      <w:r w:rsidRPr="00AC6299">
        <w:rPr>
          <w:rFonts w:ascii="Times New Roman" w:hAnsi="Times New Roman" w:cs="Times New Roman"/>
          <w:sz w:val="24"/>
          <w:szCs w:val="24"/>
        </w:rPr>
        <w:t>varimax</w:t>
      </w:r>
      <w:proofErr w:type="spellEnd"/>
      <w:r w:rsidRPr="00AC6299">
        <w:rPr>
          <w:rFonts w:ascii="Times New Roman" w:hAnsi="Times New Roman" w:cs="Times New Roman"/>
          <w:sz w:val="24"/>
          <w:szCs w:val="24"/>
        </w:rPr>
        <w:t xml:space="preserve"> rotation. For each ROI with explained variance by the component exceeding 50% (square of factor loading &gt; .5) are highlighted in </w:t>
      </w:r>
      <w:r w:rsidRPr="00AC6299">
        <w:rPr>
          <w:rFonts w:ascii="Times New Roman" w:hAnsi="Times New Roman" w:cs="Times New Roman"/>
          <w:sz w:val="24"/>
          <w:szCs w:val="24"/>
        </w:rPr>
        <w:lastRenderedPageBreak/>
        <w:t>bold. Top refers to the BOLD signal for the contrast Target vs. baseline in target-present trials. Bottom refers to the BOLD signal for the noise patches vs. baseline in catch trials.</w:t>
      </w:r>
    </w:p>
    <w:p w14:paraId="7AAF9173" w14:textId="77777777" w:rsidR="004B7A6F" w:rsidRPr="00AC6299" w:rsidRDefault="004B7A6F" w:rsidP="009B2AB0">
      <w:pPr>
        <w:pStyle w:val="TextA"/>
        <w:spacing w:line="480" w:lineRule="auto"/>
        <w:jc w:val="both"/>
        <w:outlineLvl w:val="0"/>
        <w:rPr>
          <w:rFonts w:ascii="Times New Roman" w:hAnsi="Times New Roman" w:cs="Times New Roman"/>
          <w:b/>
          <w:bCs/>
          <w:lang w:val="en-US"/>
        </w:rPr>
      </w:pPr>
    </w:p>
    <w:p w14:paraId="796E9BE5" w14:textId="77777777" w:rsidR="004B4116" w:rsidRPr="004B7A6F" w:rsidRDefault="004B4116" w:rsidP="009B2AB0">
      <w:pPr>
        <w:jc w:val="both"/>
      </w:pPr>
    </w:p>
    <w:sectPr w:rsidR="004B4116" w:rsidRPr="004B7A6F" w:rsidSect="00CC3C3D">
      <w:headerReference w:type="default" r:id="rId10"/>
      <w:pgSz w:w="11906" w:h="16838" w:code="9"/>
      <w:pgMar w:top="1418" w:right="1418" w:bottom="1134" w:left="1418" w:header="709" w:footer="709" w:gutter="0"/>
      <w:lnNumType w:countBy="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3731DF" w14:textId="77777777" w:rsidR="00110F3E" w:rsidRDefault="00110F3E" w:rsidP="00F85CA0">
      <w:pPr>
        <w:spacing w:after="0" w:line="240" w:lineRule="auto"/>
      </w:pPr>
      <w:r>
        <w:separator/>
      </w:r>
    </w:p>
  </w:endnote>
  <w:endnote w:type="continuationSeparator" w:id="0">
    <w:p w14:paraId="11611163" w14:textId="77777777" w:rsidR="00110F3E" w:rsidRDefault="00110F3E" w:rsidP="00F85C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inion Pro">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EE1421" w14:textId="77777777" w:rsidR="00110F3E" w:rsidRDefault="00110F3E" w:rsidP="00F85CA0">
      <w:pPr>
        <w:spacing w:after="0" w:line="240" w:lineRule="auto"/>
      </w:pPr>
      <w:r>
        <w:separator/>
      </w:r>
    </w:p>
  </w:footnote>
  <w:footnote w:type="continuationSeparator" w:id="0">
    <w:p w14:paraId="3DDB22B5" w14:textId="77777777" w:rsidR="00110F3E" w:rsidRDefault="00110F3E" w:rsidP="00F85C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A112FE" w14:textId="12A4A3D9" w:rsidR="001A23FC" w:rsidRPr="005A09CF" w:rsidRDefault="001A23FC">
    <w:pPr>
      <w:pStyle w:val="Kopfzeile"/>
    </w:pPr>
    <w:r w:rsidRPr="005A09CF">
      <w:t xml:space="preserve">Julia </w:t>
    </w:r>
    <w:proofErr w:type="spellStart"/>
    <w:r w:rsidRPr="005A09CF">
      <w:t>Föcker</w:t>
    </w:r>
    <w:proofErr w:type="spellEnd"/>
    <w:r w:rsidR="009B2AB0">
      <w:t xml:space="preserve">                  </w:t>
    </w:r>
    <w:r w:rsidRPr="005A09CF">
      <w:t xml:space="preserve"> Neural Bases of enhanced attentional control</w:t>
    </w:r>
    <w:r w:rsidR="009B2AB0">
      <w:t xml:space="preserve">   </w:t>
    </w:r>
    <w:r>
      <w:tab/>
    </w:r>
    <w:r w:rsidRPr="005A09CF">
      <w:t xml:space="preserve">Page </w:t>
    </w:r>
    <w:r>
      <w:rPr>
        <w:b/>
        <w:bCs/>
      </w:rPr>
      <w:fldChar w:fldCharType="begin"/>
    </w:r>
    <w:r w:rsidRPr="005A09CF">
      <w:rPr>
        <w:b/>
        <w:bCs/>
      </w:rPr>
      <w:instrText>PAGE  \* Arabic  \* MERGEFORMAT</w:instrText>
    </w:r>
    <w:r>
      <w:rPr>
        <w:b/>
        <w:bCs/>
      </w:rPr>
      <w:fldChar w:fldCharType="separate"/>
    </w:r>
    <w:r w:rsidR="000524B0">
      <w:rPr>
        <w:b/>
        <w:bCs/>
        <w:noProof/>
      </w:rPr>
      <w:t>3</w:t>
    </w:r>
    <w:r>
      <w:rPr>
        <w:b/>
        <w:bCs/>
      </w:rPr>
      <w:fldChar w:fldCharType="end"/>
    </w:r>
    <w:r w:rsidRPr="005A09CF">
      <w:t xml:space="preserve"> of </w:t>
    </w:r>
    <w:r>
      <w:rPr>
        <w:b/>
        <w:bCs/>
      </w:rPr>
      <w:fldChar w:fldCharType="begin"/>
    </w:r>
    <w:r w:rsidRPr="005A09CF">
      <w:rPr>
        <w:b/>
        <w:bCs/>
      </w:rPr>
      <w:instrText>NUMPAGES  \* Arabic  \* MERGEFORMAT</w:instrText>
    </w:r>
    <w:r>
      <w:rPr>
        <w:b/>
        <w:bCs/>
      </w:rPr>
      <w:fldChar w:fldCharType="separate"/>
    </w:r>
    <w:r w:rsidR="000524B0">
      <w:rPr>
        <w:b/>
        <w:bCs/>
        <w:noProof/>
      </w:rPr>
      <w:t>5</w:t>
    </w:r>
    <w:r>
      <w:rPr>
        <w:b/>
        <w:bCs/>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B1CF49E"/>
    <w:lvl w:ilvl="0">
      <w:start w:val="1"/>
      <w:numFmt w:val="decimal"/>
      <w:lvlText w:val="%1."/>
      <w:lvlJc w:val="left"/>
      <w:pPr>
        <w:tabs>
          <w:tab w:val="num" w:pos="1492"/>
        </w:tabs>
        <w:ind w:left="1492" w:hanging="360"/>
      </w:pPr>
    </w:lvl>
  </w:abstractNum>
  <w:abstractNum w:abstractNumId="1">
    <w:nsid w:val="FFFFFF7D"/>
    <w:multiLevelType w:val="singleLevel"/>
    <w:tmpl w:val="4C246CD2"/>
    <w:lvl w:ilvl="0">
      <w:start w:val="1"/>
      <w:numFmt w:val="decimal"/>
      <w:lvlText w:val="%1."/>
      <w:lvlJc w:val="left"/>
      <w:pPr>
        <w:tabs>
          <w:tab w:val="num" w:pos="1209"/>
        </w:tabs>
        <w:ind w:left="1209" w:hanging="360"/>
      </w:pPr>
    </w:lvl>
  </w:abstractNum>
  <w:abstractNum w:abstractNumId="2">
    <w:nsid w:val="FFFFFF7E"/>
    <w:multiLevelType w:val="singleLevel"/>
    <w:tmpl w:val="A920A39A"/>
    <w:lvl w:ilvl="0">
      <w:start w:val="1"/>
      <w:numFmt w:val="decimal"/>
      <w:lvlText w:val="%1."/>
      <w:lvlJc w:val="left"/>
      <w:pPr>
        <w:tabs>
          <w:tab w:val="num" w:pos="926"/>
        </w:tabs>
        <w:ind w:left="926" w:hanging="360"/>
      </w:pPr>
    </w:lvl>
  </w:abstractNum>
  <w:abstractNum w:abstractNumId="3">
    <w:nsid w:val="FFFFFF7F"/>
    <w:multiLevelType w:val="singleLevel"/>
    <w:tmpl w:val="23560FFC"/>
    <w:lvl w:ilvl="0">
      <w:start w:val="1"/>
      <w:numFmt w:val="decimal"/>
      <w:lvlText w:val="%1."/>
      <w:lvlJc w:val="left"/>
      <w:pPr>
        <w:tabs>
          <w:tab w:val="num" w:pos="643"/>
        </w:tabs>
        <w:ind w:left="643" w:hanging="360"/>
      </w:pPr>
    </w:lvl>
  </w:abstractNum>
  <w:abstractNum w:abstractNumId="4">
    <w:nsid w:val="FFFFFF80"/>
    <w:multiLevelType w:val="singleLevel"/>
    <w:tmpl w:val="ECF6206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410098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5268B3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B5AA56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346CF7E"/>
    <w:lvl w:ilvl="0">
      <w:start w:val="1"/>
      <w:numFmt w:val="decimal"/>
      <w:lvlText w:val="%1."/>
      <w:lvlJc w:val="left"/>
      <w:pPr>
        <w:tabs>
          <w:tab w:val="num" w:pos="360"/>
        </w:tabs>
        <w:ind w:left="360" w:hanging="360"/>
      </w:pPr>
    </w:lvl>
  </w:abstractNum>
  <w:abstractNum w:abstractNumId="9">
    <w:nsid w:val="FFFFFF89"/>
    <w:multiLevelType w:val="singleLevel"/>
    <w:tmpl w:val="FA762DD8"/>
    <w:lvl w:ilvl="0">
      <w:start w:val="1"/>
      <w:numFmt w:val="bullet"/>
      <w:lvlText w:val=""/>
      <w:lvlJc w:val="left"/>
      <w:pPr>
        <w:tabs>
          <w:tab w:val="num" w:pos="360"/>
        </w:tabs>
        <w:ind w:left="360" w:hanging="360"/>
      </w:pPr>
      <w:rPr>
        <w:rFonts w:ascii="Symbol" w:hAnsi="Symbol" w:hint="default"/>
      </w:rPr>
    </w:lvl>
  </w:abstractNum>
  <w:abstractNum w:abstractNumId="10">
    <w:nsid w:val="062D1B9C"/>
    <w:multiLevelType w:val="hybridMultilevel"/>
    <w:tmpl w:val="6CB283BE"/>
    <w:numStyleLink w:val="ImportierterStil1"/>
  </w:abstractNum>
  <w:abstractNum w:abstractNumId="11">
    <w:nsid w:val="13460A16"/>
    <w:multiLevelType w:val="hybridMultilevel"/>
    <w:tmpl w:val="B4964F46"/>
    <w:lvl w:ilvl="0" w:tplc="04070001">
      <w:start w:val="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2163091D"/>
    <w:multiLevelType w:val="hybridMultilevel"/>
    <w:tmpl w:val="835001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5BE18B9"/>
    <w:multiLevelType w:val="hybridMultilevel"/>
    <w:tmpl w:val="9AECB8C0"/>
    <w:lvl w:ilvl="0" w:tplc="CA3E6442">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C4F0861"/>
    <w:multiLevelType w:val="hybridMultilevel"/>
    <w:tmpl w:val="5798EFD8"/>
    <w:lvl w:ilvl="0" w:tplc="A8F409CC">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32133237"/>
    <w:multiLevelType w:val="hybridMultilevel"/>
    <w:tmpl w:val="6CB283BE"/>
    <w:styleLink w:val="ImportierterStil1"/>
    <w:lvl w:ilvl="0" w:tplc="AB1022B0">
      <w:start w:val="1"/>
      <w:numFmt w:val="decimal"/>
      <w:lvlText w:val="(%1)"/>
      <w:lvlJc w:val="left"/>
      <w:pPr>
        <w:ind w:left="720" w:hanging="36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1" w:tplc="19C4D2D6">
      <w:start w:val="1"/>
      <w:numFmt w:val="lowerLetter"/>
      <w:lvlText w:val="%2."/>
      <w:lvlJc w:val="left"/>
      <w:pPr>
        <w:ind w:left="1440" w:hanging="36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2" w:tplc="E13EA62E">
      <w:start w:val="1"/>
      <w:numFmt w:val="lowerRoman"/>
      <w:lvlText w:val="%3."/>
      <w:lvlJc w:val="left"/>
      <w:pPr>
        <w:ind w:left="2160" w:hanging="295"/>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3" w:tplc="E332A722">
      <w:start w:val="1"/>
      <w:numFmt w:val="decimal"/>
      <w:lvlText w:val="%4."/>
      <w:lvlJc w:val="left"/>
      <w:pPr>
        <w:ind w:left="2880" w:hanging="36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4" w:tplc="61C4F78C">
      <w:start w:val="1"/>
      <w:numFmt w:val="lowerLetter"/>
      <w:lvlText w:val="%5."/>
      <w:lvlJc w:val="left"/>
      <w:pPr>
        <w:ind w:left="3600" w:hanging="36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5" w:tplc="4E9415E6">
      <w:start w:val="1"/>
      <w:numFmt w:val="lowerRoman"/>
      <w:lvlText w:val="%6."/>
      <w:lvlJc w:val="left"/>
      <w:pPr>
        <w:ind w:left="4320" w:hanging="295"/>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6" w:tplc="9F82B32C">
      <w:start w:val="1"/>
      <w:numFmt w:val="decimal"/>
      <w:lvlText w:val="%7."/>
      <w:lvlJc w:val="left"/>
      <w:pPr>
        <w:ind w:left="5040" w:hanging="36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7" w:tplc="0E8433DC">
      <w:start w:val="1"/>
      <w:numFmt w:val="lowerLetter"/>
      <w:lvlText w:val="%8."/>
      <w:lvlJc w:val="left"/>
      <w:pPr>
        <w:ind w:left="5760" w:hanging="360"/>
      </w:pPr>
      <w:rPr>
        <w:rFonts w:hAnsi="Arial Unicode MS"/>
        <w:b/>
        <w:bCs/>
        <w:caps w:val="0"/>
        <w:smallCaps w:val="0"/>
        <w:strike w:val="0"/>
        <w:dstrike w:val="0"/>
        <w:outline w:val="0"/>
        <w:emboss w:val="0"/>
        <w:imprint w:val="0"/>
        <w:color w:val="000000"/>
        <w:spacing w:val="0"/>
        <w:w w:val="100"/>
        <w:kern w:val="0"/>
        <w:position w:val="0"/>
        <w:highlight w:val="none"/>
        <w:vertAlign w:val="baseline"/>
      </w:rPr>
    </w:lvl>
    <w:lvl w:ilvl="8" w:tplc="ED14C72E">
      <w:start w:val="1"/>
      <w:numFmt w:val="lowerRoman"/>
      <w:lvlText w:val="%9."/>
      <w:lvlJc w:val="left"/>
      <w:pPr>
        <w:ind w:left="6480" w:hanging="295"/>
      </w:pPr>
      <w:rPr>
        <w:rFonts w:hAnsi="Arial Unicode MS"/>
        <w:b/>
        <w:bCs/>
        <w:caps w:val="0"/>
        <w:smallCaps w:val="0"/>
        <w:strike w:val="0"/>
        <w:dstrike w:val="0"/>
        <w:outline w:val="0"/>
        <w:emboss w:val="0"/>
        <w:imprint w:val="0"/>
        <w:color w:val="000000"/>
        <w:spacing w:val="0"/>
        <w:w w:val="100"/>
        <w:kern w:val="0"/>
        <w:position w:val="0"/>
        <w:highlight w:val="none"/>
        <w:vertAlign w:val="baseline"/>
      </w:rPr>
    </w:lvl>
  </w:abstractNum>
  <w:abstractNum w:abstractNumId="16">
    <w:nsid w:val="3AF05522"/>
    <w:multiLevelType w:val="hybridMultilevel"/>
    <w:tmpl w:val="6C5A2C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7E7B048B"/>
    <w:multiLevelType w:val="hybridMultilevel"/>
    <w:tmpl w:val="F1AE55D8"/>
    <w:lvl w:ilvl="0" w:tplc="04070001">
      <w:start w:val="5"/>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F8C692A"/>
    <w:multiLevelType w:val="hybridMultilevel"/>
    <w:tmpl w:val="3A346580"/>
    <w:lvl w:ilvl="0" w:tplc="55E6E99A">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6"/>
  </w:num>
  <w:num w:numId="3">
    <w:abstractNumId w:val="18"/>
  </w:num>
  <w:num w:numId="4">
    <w:abstractNumId w:val="14"/>
  </w:num>
  <w:num w:numId="5">
    <w:abstractNumId w:val="13"/>
  </w:num>
  <w:num w:numId="6">
    <w:abstractNumId w:val="15"/>
  </w:num>
  <w:num w:numId="7">
    <w:abstractNumId w:val="10"/>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7"/>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143"/>
    <w:rsid w:val="0000042A"/>
    <w:rsid w:val="00000DBE"/>
    <w:rsid w:val="00001534"/>
    <w:rsid w:val="00002872"/>
    <w:rsid w:val="00004E9E"/>
    <w:rsid w:val="0000506C"/>
    <w:rsid w:val="00012542"/>
    <w:rsid w:val="0001473C"/>
    <w:rsid w:val="00017880"/>
    <w:rsid w:val="0002098A"/>
    <w:rsid w:val="00020A4E"/>
    <w:rsid w:val="000224F4"/>
    <w:rsid w:val="00026A04"/>
    <w:rsid w:val="00026EFD"/>
    <w:rsid w:val="00027ACB"/>
    <w:rsid w:val="00030A93"/>
    <w:rsid w:val="000318C0"/>
    <w:rsid w:val="00031E1D"/>
    <w:rsid w:val="000350D1"/>
    <w:rsid w:val="00036F85"/>
    <w:rsid w:val="000452F9"/>
    <w:rsid w:val="0004589C"/>
    <w:rsid w:val="000524B0"/>
    <w:rsid w:val="00056F77"/>
    <w:rsid w:val="0005712B"/>
    <w:rsid w:val="0005723D"/>
    <w:rsid w:val="00060F4F"/>
    <w:rsid w:val="00061C10"/>
    <w:rsid w:val="00062590"/>
    <w:rsid w:val="00063A4C"/>
    <w:rsid w:val="0006678E"/>
    <w:rsid w:val="00070172"/>
    <w:rsid w:val="0007585C"/>
    <w:rsid w:val="00075D65"/>
    <w:rsid w:val="000767B9"/>
    <w:rsid w:val="0008258C"/>
    <w:rsid w:val="000827AB"/>
    <w:rsid w:val="00084102"/>
    <w:rsid w:val="00085131"/>
    <w:rsid w:val="00087E08"/>
    <w:rsid w:val="000901E3"/>
    <w:rsid w:val="00090266"/>
    <w:rsid w:val="000905C6"/>
    <w:rsid w:val="00092238"/>
    <w:rsid w:val="000924D6"/>
    <w:rsid w:val="0009370B"/>
    <w:rsid w:val="000938FA"/>
    <w:rsid w:val="00095456"/>
    <w:rsid w:val="000976B9"/>
    <w:rsid w:val="00097F9A"/>
    <w:rsid w:val="000A0347"/>
    <w:rsid w:val="000A2F10"/>
    <w:rsid w:val="000A3FA7"/>
    <w:rsid w:val="000A4175"/>
    <w:rsid w:val="000A4614"/>
    <w:rsid w:val="000A6400"/>
    <w:rsid w:val="000A7B4D"/>
    <w:rsid w:val="000B0117"/>
    <w:rsid w:val="000B3C1E"/>
    <w:rsid w:val="000B487A"/>
    <w:rsid w:val="000B5C49"/>
    <w:rsid w:val="000C0209"/>
    <w:rsid w:val="000C7DBC"/>
    <w:rsid w:val="000D156E"/>
    <w:rsid w:val="000D1641"/>
    <w:rsid w:val="000D1DB6"/>
    <w:rsid w:val="000D5924"/>
    <w:rsid w:val="000D700C"/>
    <w:rsid w:val="000E5329"/>
    <w:rsid w:val="000E5C26"/>
    <w:rsid w:val="000E66FD"/>
    <w:rsid w:val="000F058E"/>
    <w:rsid w:val="000F3569"/>
    <w:rsid w:val="000F4601"/>
    <w:rsid w:val="000F7B5A"/>
    <w:rsid w:val="001042F0"/>
    <w:rsid w:val="00104BBB"/>
    <w:rsid w:val="00110F3E"/>
    <w:rsid w:val="001124D2"/>
    <w:rsid w:val="00112797"/>
    <w:rsid w:val="00121D63"/>
    <w:rsid w:val="00123AAE"/>
    <w:rsid w:val="0012417F"/>
    <w:rsid w:val="00132594"/>
    <w:rsid w:val="00132EEF"/>
    <w:rsid w:val="00134737"/>
    <w:rsid w:val="00134DC8"/>
    <w:rsid w:val="00136979"/>
    <w:rsid w:val="00137606"/>
    <w:rsid w:val="00140B63"/>
    <w:rsid w:val="001430CB"/>
    <w:rsid w:val="00143A42"/>
    <w:rsid w:val="00145254"/>
    <w:rsid w:val="0014554E"/>
    <w:rsid w:val="00147E9C"/>
    <w:rsid w:val="00150676"/>
    <w:rsid w:val="00151A63"/>
    <w:rsid w:val="00157208"/>
    <w:rsid w:val="00157996"/>
    <w:rsid w:val="00160C71"/>
    <w:rsid w:val="00161AD1"/>
    <w:rsid w:val="00166802"/>
    <w:rsid w:val="0017055D"/>
    <w:rsid w:val="00172DE7"/>
    <w:rsid w:val="00173BB0"/>
    <w:rsid w:val="00175A66"/>
    <w:rsid w:val="00175B24"/>
    <w:rsid w:val="00175E78"/>
    <w:rsid w:val="00181265"/>
    <w:rsid w:val="00181343"/>
    <w:rsid w:val="001865E6"/>
    <w:rsid w:val="00186AE9"/>
    <w:rsid w:val="001872C6"/>
    <w:rsid w:val="00187938"/>
    <w:rsid w:val="00191455"/>
    <w:rsid w:val="001918EB"/>
    <w:rsid w:val="001963C1"/>
    <w:rsid w:val="00196EE5"/>
    <w:rsid w:val="001A1CB6"/>
    <w:rsid w:val="001A23FC"/>
    <w:rsid w:val="001A312A"/>
    <w:rsid w:val="001B0856"/>
    <w:rsid w:val="001B1037"/>
    <w:rsid w:val="001B1D45"/>
    <w:rsid w:val="001B680F"/>
    <w:rsid w:val="001B6C9A"/>
    <w:rsid w:val="001C0A52"/>
    <w:rsid w:val="001C0AD9"/>
    <w:rsid w:val="001C11B9"/>
    <w:rsid w:val="001C1AAD"/>
    <w:rsid w:val="001C2CFC"/>
    <w:rsid w:val="001C4204"/>
    <w:rsid w:val="001C4A9D"/>
    <w:rsid w:val="001C6DCC"/>
    <w:rsid w:val="001D01C2"/>
    <w:rsid w:val="001D193A"/>
    <w:rsid w:val="001D3BBE"/>
    <w:rsid w:val="001D78CA"/>
    <w:rsid w:val="001E263E"/>
    <w:rsid w:val="001E4732"/>
    <w:rsid w:val="001E5698"/>
    <w:rsid w:val="001E666F"/>
    <w:rsid w:val="001E7E21"/>
    <w:rsid w:val="001F11BD"/>
    <w:rsid w:val="001F23BD"/>
    <w:rsid w:val="002012E0"/>
    <w:rsid w:val="00202557"/>
    <w:rsid w:val="002059B6"/>
    <w:rsid w:val="0021087E"/>
    <w:rsid w:val="00210B49"/>
    <w:rsid w:val="00212396"/>
    <w:rsid w:val="0021356F"/>
    <w:rsid w:val="002147C6"/>
    <w:rsid w:val="00215EB2"/>
    <w:rsid w:val="00216FAF"/>
    <w:rsid w:val="00220560"/>
    <w:rsid w:val="00220BAF"/>
    <w:rsid w:val="0022118D"/>
    <w:rsid w:val="002217A0"/>
    <w:rsid w:val="0022214B"/>
    <w:rsid w:val="00223171"/>
    <w:rsid w:val="00223236"/>
    <w:rsid w:val="00224FB1"/>
    <w:rsid w:val="00225A60"/>
    <w:rsid w:val="00226CB0"/>
    <w:rsid w:val="00227368"/>
    <w:rsid w:val="00230580"/>
    <w:rsid w:val="00231BFA"/>
    <w:rsid w:val="00231C45"/>
    <w:rsid w:val="00232CFD"/>
    <w:rsid w:val="00234693"/>
    <w:rsid w:val="00241724"/>
    <w:rsid w:val="00243A93"/>
    <w:rsid w:val="00247899"/>
    <w:rsid w:val="00250055"/>
    <w:rsid w:val="002502C1"/>
    <w:rsid w:val="00250FE5"/>
    <w:rsid w:val="00250FF1"/>
    <w:rsid w:val="00262A3C"/>
    <w:rsid w:val="00263DEA"/>
    <w:rsid w:val="00264B2B"/>
    <w:rsid w:val="00264B78"/>
    <w:rsid w:val="00266377"/>
    <w:rsid w:val="00267356"/>
    <w:rsid w:val="002717F2"/>
    <w:rsid w:val="0027314E"/>
    <w:rsid w:val="002744B9"/>
    <w:rsid w:val="0027735F"/>
    <w:rsid w:val="0027779E"/>
    <w:rsid w:val="00277C07"/>
    <w:rsid w:val="002806CE"/>
    <w:rsid w:val="002819C8"/>
    <w:rsid w:val="00285499"/>
    <w:rsid w:val="00285606"/>
    <w:rsid w:val="002858F6"/>
    <w:rsid w:val="0028695B"/>
    <w:rsid w:val="00286F8E"/>
    <w:rsid w:val="0029068E"/>
    <w:rsid w:val="00293922"/>
    <w:rsid w:val="00293FA8"/>
    <w:rsid w:val="00295407"/>
    <w:rsid w:val="002959C8"/>
    <w:rsid w:val="00295DD1"/>
    <w:rsid w:val="00295FF7"/>
    <w:rsid w:val="00297647"/>
    <w:rsid w:val="002A195A"/>
    <w:rsid w:val="002A2395"/>
    <w:rsid w:val="002A27AB"/>
    <w:rsid w:val="002B0E2E"/>
    <w:rsid w:val="002B2976"/>
    <w:rsid w:val="002B2BA1"/>
    <w:rsid w:val="002B4485"/>
    <w:rsid w:val="002B4577"/>
    <w:rsid w:val="002B774B"/>
    <w:rsid w:val="002B7E0F"/>
    <w:rsid w:val="002C214B"/>
    <w:rsid w:val="002C2C78"/>
    <w:rsid w:val="002C3D02"/>
    <w:rsid w:val="002C5BC5"/>
    <w:rsid w:val="002C6180"/>
    <w:rsid w:val="002C67A7"/>
    <w:rsid w:val="002C7CE5"/>
    <w:rsid w:val="002D0443"/>
    <w:rsid w:val="002D1C8F"/>
    <w:rsid w:val="002D3F55"/>
    <w:rsid w:val="002D474E"/>
    <w:rsid w:val="002D49B3"/>
    <w:rsid w:val="002E1B50"/>
    <w:rsid w:val="002E1FDF"/>
    <w:rsid w:val="002E3537"/>
    <w:rsid w:val="002E5444"/>
    <w:rsid w:val="002E54F6"/>
    <w:rsid w:val="002F0111"/>
    <w:rsid w:val="002F1591"/>
    <w:rsid w:val="002F4831"/>
    <w:rsid w:val="002F7368"/>
    <w:rsid w:val="002F76AB"/>
    <w:rsid w:val="002F79BE"/>
    <w:rsid w:val="00303E13"/>
    <w:rsid w:val="00304281"/>
    <w:rsid w:val="00305B59"/>
    <w:rsid w:val="0031239F"/>
    <w:rsid w:val="003147C4"/>
    <w:rsid w:val="003168CA"/>
    <w:rsid w:val="00317444"/>
    <w:rsid w:val="003178AD"/>
    <w:rsid w:val="003212C2"/>
    <w:rsid w:val="00322E33"/>
    <w:rsid w:val="003243FD"/>
    <w:rsid w:val="0032492A"/>
    <w:rsid w:val="0032627E"/>
    <w:rsid w:val="003263D3"/>
    <w:rsid w:val="00326DC2"/>
    <w:rsid w:val="003308D3"/>
    <w:rsid w:val="00331227"/>
    <w:rsid w:val="00340B97"/>
    <w:rsid w:val="003412F4"/>
    <w:rsid w:val="0034243C"/>
    <w:rsid w:val="00342E8D"/>
    <w:rsid w:val="00343639"/>
    <w:rsid w:val="00347F33"/>
    <w:rsid w:val="00351814"/>
    <w:rsid w:val="00353055"/>
    <w:rsid w:val="0035371F"/>
    <w:rsid w:val="0035457E"/>
    <w:rsid w:val="00354905"/>
    <w:rsid w:val="00355915"/>
    <w:rsid w:val="003561BC"/>
    <w:rsid w:val="00356427"/>
    <w:rsid w:val="00356A5D"/>
    <w:rsid w:val="00357411"/>
    <w:rsid w:val="003579E2"/>
    <w:rsid w:val="00360C07"/>
    <w:rsid w:val="00362192"/>
    <w:rsid w:val="003639C9"/>
    <w:rsid w:val="00363D24"/>
    <w:rsid w:val="00370921"/>
    <w:rsid w:val="00370D3C"/>
    <w:rsid w:val="00370FA7"/>
    <w:rsid w:val="00371BF1"/>
    <w:rsid w:val="00373489"/>
    <w:rsid w:val="003739A0"/>
    <w:rsid w:val="003740F5"/>
    <w:rsid w:val="0037647E"/>
    <w:rsid w:val="00380412"/>
    <w:rsid w:val="00380F44"/>
    <w:rsid w:val="00380FD2"/>
    <w:rsid w:val="00382366"/>
    <w:rsid w:val="00382C46"/>
    <w:rsid w:val="00382C5B"/>
    <w:rsid w:val="00383CE1"/>
    <w:rsid w:val="0038478E"/>
    <w:rsid w:val="00390EEB"/>
    <w:rsid w:val="00392C54"/>
    <w:rsid w:val="00392CE3"/>
    <w:rsid w:val="00395DAF"/>
    <w:rsid w:val="00396686"/>
    <w:rsid w:val="00397C7C"/>
    <w:rsid w:val="003A1472"/>
    <w:rsid w:val="003A1DD7"/>
    <w:rsid w:val="003A43D0"/>
    <w:rsid w:val="003A485C"/>
    <w:rsid w:val="003A5B88"/>
    <w:rsid w:val="003A63AD"/>
    <w:rsid w:val="003A7F84"/>
    <w:rsid w:val="003B2CF7"/>
    <w:rsid w:val="003B3706"/>
    <w:rsid w:val="003B56B4"/>
    <w:rsid w:val="003B5ABF"/>
    <w:rsid w:val="003C05B4"/>
    <w:rsid w:val="003C1468"/>
    <w:rsid w:val="003C1617"/>
    <w:rsid w:val="003C162D"/>
    <w:rsid w:val="003C2E75"/>
    <w:rsid w:val="003C342F"/>
    <w:rsid w:val="003D08A0"/>
    <w:rsid w:val="003D1F36"/>
    <w:rsid w:val="003D5F7C"/>
    <w:rsid w:val="003E4CF1"/>
    <w:rsid w:val="003E6614"/>
    <w:rsid w:val="003F028D"/>
    <w:rsid w:val="003F0FC0"/>
    <w:rsid w:val="003F3131"/>
    <w:rsid w:val="003F48BB"/>
    <w:rsid w:val="003F5875"/>
    <w:rsid w:val="003F70D0"/>
    <w:rsid w:val="003F74CE"/>
    <w:rsid w:val="003F7E0B"/>
    <w:rsid w:val="004002D0"/>
    <w:rsid w:val="00402343"/>
    <w:rsid w:val="004052B0"/>
    <w:rsid w:val="004056A3"/>
    <w:rsid w:val="00405BA3"/>
    <w:rsid w:val="004068CA"/>
    <w:rsid w:val="004078E8"/>
    <w:rsid w:val="00407AA2"/>
    <w:rsid w:val="004137E7"/>
    <w:rsid w:val="00424372"/>
    <w:rsid w:val="004255CA"/>
    <w:rsid w:val="004262D2"/>
    <w:rsid w:val="004263CA"/>
    <w:rsid w:val="004273E6"/>
    <w:rsid w:val="00430937"/>
    <w:rsid w:val="00431F6C"/>
    <w:rsid w:val="0043268E"/>
    <w:rsid w:val="004354B6"/>
    <w:rsid w:val="00436002"/>
    <w:rsid w:val="0043678A"/>
    <w:rsid w:val="00437B2B"/>
    <w:rsid w:val="0044178D"/>
    <w:rsid w:val="00441D6A"/>
    <w:rsid w:val="004427DE"/>
    <w:rsid w:val="004446C2"/>
    <w:rsid w:val="00447C69"/>
    <w:rsid w:val="004529C4"/>
    <w:rsid w:val="004546FF"/>
    <w:rsid w:val="0045622E"/>
    <w:rsid w:val="00456533"/>
    <w:rsid w:val="00456931"/>
    <w:rsid w:val="00461A90"/>
    <w:rsid w:val="00461B15"/>
    <w:rsid w:val="00462E87"/>
    <w:rsid w:val="004631F1"/>
    <w:rsid w:val="004634FE"/>
    <w:rsid w:val="0046629C"/>
    <w:rsid w:val="00466A0A"/>
    <w:rsid w:val="004678AA"/>
    <w:rsid w:val="004704DF"/>
    <w:rsid w:val="004720A3"/>
    <w:rsid w:val="0047296B"/>
    <w:rsid w:val="0047599C"/>
    <w:rsid w:val="00477ABA"/>
    <w:rsid w:val="00480A1C"/>
    <w:rsid w:val="00481EFB"/>
    <w:rsid w:val="004826DF"/>
    <w:rsid w:val="0048326E"/>
    <w:rsid w:val="00483811"/>
    <w:rsid w:val="00483F54"/>
    <w:rsid w:val="00484239"/>
    <w:rsid w:val="00487213"/>
    <w:rsid w:val="00490A7B"/>
    <w:rsid w:val="00490E03"/>
    <w:rsid w:val="00493916"/>
    <w:rsid w:val="00494644"/>
    <w:rsid w:val="00496CF1"/>
    <w:rsid w:val="004A2717"/>
    <w:rsid w:val="004A36D8"/>
    <w:rsid w:val="004B1444"/>
    <w:rsid w:val="004B4116"/>
    <w:rsid w:val="004B593F"/>
    <w:rsid w:val="004B5D68"/>
    <w:rsid w:val="004B5F1B"/>
    <w:rsid w:val="004B6958"/>
    <w:rsid w:val="004B7A6F"/>
    <w:rsid w:val="004C0328"/>
    <w:rsid w:val="004C0E13"/>
    <w:rsid w:val="004C1331"/>
    <w:rsid w:val="004C68D2"/>
    <w:rsid w:val="004D142D"/>
    <w:rsid w:val="004D17C0"/>
    <w:rsid w:val="004D2478"/>
    <w:rsid w:val="004D52CA"/>
    <w:rsid w:val="004D6A76"/>
    <w:rsid w:val="004D6C3B"/>
    <w:rsid w:val="004D7294"/>
    <w:rsid w:val="004E09F4"/>
    <w:rsid w:val="004E49A6"/>
    <w:rsid w:val="004E7E2F"/>
    <w:rsid w:val="004F038D"/>
    <w:rsid w:val="004F140D"/>
    <w:rsid w:val="004F5003"/>
    <w:rsid w:val="004F5FB8"/>
    <w:rsid w:val="004F6B1F"/>
    <w:rsid w:val="004F7304"/>
    <w:rsid w:val="004F7B33"/>
    <w:rsid w:val="00504239"/>
    <w:rsid w:val="00504329"/>
    <w:rsid w:val="00507232"/>
    <w:rsid w:val="00510146"/>
    <w:rsid w:val="00511957"/>
    <w:rsid w:val="005159F9"/>
    <w:rsid w:val="00521947"/>
    <w:rsid w:val="00522B0E"/>
    <w:rsid w:val="0052502D"/>
    <w:rsid w:val="0052533B"/>
    <w:rsid w:val="005266A9"/>
    <w:rsid w:val="00527918"/>
    <w:rsid w:val="00527D3E"/>
    <w:rsid w:val="00530225"/>
    <w:rsid w:val="00533AAC"/>
    <w:rsid w:val="005340E5"/>
    <w:rsid w:val="005356EB"/>
    <w:rsid w:val="00537448"/>
    <w:rsid w:val="00537842"/>
    <w:rsid w:val="005407BB"/>
    <w:rsid w:val="0054147E"/>
    <w:rsid w:val="00541DBC"/>
    <w:rsid w:val="00541F4B"/>
    <w:rsid w:val="00542637"/>
    <w:rsid w:val="00543E4B"/>
    <w:rsid w:val="005444D0"/>
    <w:rsid w:val="00545123"/>
    <w:rsid w:val="005452B9"/>
    <w:rsid w:val="00545CBB"/>
    <w:rsid w:val="0055163E"/>
    <w:rsid w:val="0055226F"/>
    <w:rsid w:val="00562345"/>
    <w:rsid w:val="0056266B"/>
    <w:rsid w:val="00562B82"/>
    <w:rsid w:val="00570706"/>
    <w:rsid w:val="005722BE"/>
    <w:rsid w:val="00572530"/>
    <w:rsid w:val="005735E0"/>
    <w:rsid w:val="00573A48"/>
    <w:rsid w:val="005744AF"/>
    <w:rsid w:val="005760C7"/>
    <w:rsid w:val="00584CAF"/>
    <w:rsid w:val="00584DC4"/>
    <w:rsid w:val="005850C5"/>
    <w:rsid w:val="005855C2"/>
    <w:rsid w:val="00586249"/>
    <w:rsid w:val="00587831"/>
    <w:rsid w:val="00590294"/>
    <w:rsid w:val="005921D4"/>
    <w:rsid w:val="005940AE"/>
    <w:rsid w:val="00594AC1"/>
    <w:rsid w:val="00596259"/>
    <w:rsid w:val="00596DFB"/>
    <w:rsid w:val="005974C7"/>
    <w:rsid w:val="005A09CF"/>
    <w:rsid w:val="005A182A"/>
    <w:rsid w:val="005A31B1"/>
    <w:rsid w:val="005A3D2C"/>
    <w:rsid w:val="005A6EB5"/>
    <w:rsid w:val="005A6FE2"/>
    <w:rsid w:val="005A7A7C"/>
    <w:rsid w:val="005B134F"/>
    <w:rsid w:val="005B3F78"/>
    <w:rsid w:val="005B605C"/>
    <w:rsid w:val="005B6863"/>
    <w:rsid w:val="005B6A52"/>
    <w:rsid w:val="005C7195"/>
    <w:rsid w:val="005C72BC"/>
    <w:rsid w:val="005D06B7"/>
    <w:rsid w:val="005D1235"/>
    <w:rsid w:val="005D1CD5"/>
    <w:rsid w:val="005D228F"/>
    <w:rsid w:val="005D7B09"/>
    <w:rsid w:val="005E02B0"/>
    <w:rsid w:val="005E0B75"/>
    <w:rsid w:val="005E0E65"/>
    <w:rsid w:val="005E475A"/>
    <w:rsid w:val="005F23F2"/>
    <w:rsid w:val="005F3496"/>
    <w:rsid w:val="005F5DCE"/>
    <w:rsid w:val="005F65B1"/>
    <w:rsid w:val="005F6904"/>
    <w:rsid w:val="005F6A71"/>
    <w:rsid w:val="005F7923"/>
    <w:rsid w:val="00601E79"/>
    <w:rsid w:val="00601F05"/>
    <w:rsid w:val="00604CB0"/>
    <w:rsid w:val="00604DDE"/>
    <w:rsid w:val="006058DB"/>
    <w:rsid w:val="00605E49"/>
    <w:rsid w:val="006065C5"/>
    <w:rsid w:val="00610160"/>
    <w:rsid w:val="0061291D"/>
    <w:rsid w:val="00615B03"/>
    <w:rsid w:val="00615C28"/>
    <w:rsid w:val="00616B7E"/>
    <w:rsid w:val="00616F65"/>
    <w:rsid w:val="00620114"/>
    <w:rsid w:val="00622718"/>
    <w:rsid w:val="00624AE4"/>
    <w:rsid w:val="0062593C"/>
    <w:rsid w:val="0062623E"/>
    <w:rsid w:val="0063138F"/>
    <w:rsid w:val="00631C12"/>
    <w:rsid w:val="00633505"/>
    <w:rsid w:val="0063353D"/>
    <w:rsid w:val="00634E1F"/>
    <w:rsid w:val="006358C5"/>
    <w:rsid w:val="0064005E"/>
    <w:rsid w:val="00650406"/>
    <w:rsid w:val="0065386D"/>
    <w:rsid w:val="00653D93"/>
    <w:rsid w:val="0065470E"/>
    <w:rsid w:val="006554F6"/>
    <w:rsid w:val="00655ED7"/>
    <w:rsid w:val="006564D5"/>
    <w:rsid w:val="0065665C"/>
    <w:rsid w:val="00657021"/>
    <w:rsid w:val="00661487"/>
    <w:rsid w:val="00662AF1"/>
    <w:rsid w:val="006700FC"/>
    <w:rsid w:val="006703EA"/>
    <w:rsid w:val="00674C2F"/>
    <w:rsid w:val="00674CAA"/>
    <w:rsid w:val="00677FB6"/>
    <w:rsid w:val="006804E2"/>
    <w:rsid w:val="00680DE0"/>
    <w:rsid w:val="00681224"/>
    <w:rsid w:val="0068451A"/>
    <w:rsid w:val="0068460E"/>
    <w:rsid w:val="00685385"/>
    <w:rsid w:val="00685FD9"/>
    <w:rsid w:val="006860A6"/>
    <w:rsid w:val="00687639"/>
    <w:rsid w:val="00687DFA"/>
    <w:rsid w:val="0069154A"/>
    <w:rsid w:val="006918D5"/>
    <w:rsid w:val="00696A2A"/>
    <w:rsid w:val="00696D74"/>
    <w:rsid w:val="00697C57"/>
    <w:rsid w:val="006A1B11"/>
    <w:rsid w:val="006A232C"/>
    <w:rsid w:val="006A4215"/>
    <w:rsid w:val="006A58EC"/>
    <w:rsid w:val="006B18C0"/>
    <w:rsid w:val="006B4124"/>
    <w:rsid w:val="006B62D9"/>
    <w:rsid w:val="006C0350"/>
    <w:rsid w:val="006C067D"/>
    <w:rsid w:val="006C1215"/>
    <w:rsid w:val="006C4083"/>
    <w:rsid w:val="006C4B86"/>
    <w:rsid w:val="006C4C40"/>
    <w:rsid w:val="006D028D"/>
    <w:rsid w:val="006D15E6"/>
    <w:rsid w:val="006D2311"/>
    <w:rsid w:val="006D5901"/>
    <w:rsid w:val="006D6C17"/>
    <w:rsid w:val="006E07C2"/>
    <w:rsid w:val="006E0D47"/>
    <w:rsid w:val="006E259A"/>
    <w:rsid w:val="006E25A3"/>
    <w:rsid w:val="006E3003"/>
    <w:rsid w:val="006E3C81"/>
    <w:rsid w:val="006E4D11"/>
    <w:rsid w:val="006E5091"/>
    <w:rsid w:val="006E6151"/>
    <w:rsid w:val="006E6AEE"/>
    <w:rsid w:val="006F1366"/>
    <w:rsid w:val="006F1F0A"/>
    <w:rsid w:val="006F21A7"/>
    <w:rsid w:val="006F22F5"/>
    <w:rsid w:val="006F5A81"/>
    <w:rsid w:val="006F7BA4"/>
    <w:rsid w:val="00700E13"/>
    <w:rsid w:val="00702F7E"/>
    <w:rsid w:val="00703030"/>
    <w:rsid w:val="00704290"/>
    <w:rsid w:val="00704AC5"/>
    <w:rsid w:val="00704D63"/>
    <w:rsid w:val="00705BE8"/>
    <w:rsid w:val="00707306"/>
    <w:rsid w:val="007074BE"/>
    <w:rsid w:val="007104ED"/>
    <w:rsid w:val="00711DA4"/>
    <w:rsid w:val="007125F0"/>
    <w:rsid w:val="007138F8"/>
    <w:rsid w:val="007144D2"/>
    <w:rsid w:val="007162DF"/>
    <w:rsid w:val="007163B1"/>
    <w:rsid w:val="0072235B"/>
    <w:rsid w:val="007245B2"/>
    <w:rsid w:val="007254F6"/>
    <w:rsid w:val="00725DA9"/>
    <w:rsid w:val="00726443"/>
    <w:rsid w:val="00727AEF"/>
    <w:rsid w:val="007300AD"/>
    <w:rsid w:val="007412C7"/>
    <w:rsid w:val="007414CA"/>
    <w:rsid w:val="00741ACC"/>
    <w:rsid w:val="00742913"/>
    <w:rsid w:val="00742E29"/>
    <w:rsid w:val="007449F5"/>
    <w:rsid w:val="00746A5B"/>
    <w:rsid w:val="00747C13"/>
    <w:rsid w:val="0075051D"/>
    <w:rsid w:val="00751168"/>
    <w:rsid w:val="00756D77"/>
    <w:rsid w:val="00756DAC"/>
    <w:rsid w:val="00757C62"/>
    <w:rsid w:val="00757F99"/>
    <w:rsid w:val="00760C31"/>
    <w:rsid w:val="00761762"/>
    <w:rsid w:val="00763286"/>
    <w:rsid w:val="007633E2"/>
    <w:rsid w:val="0076534E"/>
    <w:rsid w:val="007653E9"/>
    <w:rsid w:val="00766BB5"/>
    <w:rsid w:val="00767931"/>
    <w:rsid w:val="00770AE0"/>
    <w:rsid w:val="007728A7"/>
    <w:rsid w:val="007775AF"/>
    <w:rsid w:val="00780309"/>
    <w:rsid w:val="007807DB"/>
    <w:rsid w:val="007808AD"/>
    <w:rsid w:val="00780C84"/>
    <w:rsid w:val="00781627"/>
    <w:rsid w:val="00785209"/>
    <w:rsid w:val="00787F39"/>
    <w:rsid w:val="00791F32"/>
    <w:rsid w:val="00793545"/>
    <w:rsid w:val="0079379C"/>
    <w:rsid w:val="0079494D"/>
    <w:rsid w:val="00794EBD"/>
    <w:rsid w:val="0079732B"/>
    <w:rsid w:val="00797BEE"/>
    <w:rsid w:val="007A0343"/>
    <w:rsid w:val="007A3B6F"/>
    <w:rsid w:val="007A60EC"/>
    <w:rsid w:val="007A7D40"/>
    <w:rsid w:val="007B6EC7"/>
    <w:rsid w:val="007B70DB"/>
    <w:rsid w:val="007B76F0"/>
    <w:rsid w:val="007C18F0"/>
    <w:rsid w:val="007C36B6"/>
    <w:rsid w:val="007C4524"/>
    <w:rsid w:val="007C45B9"/>
    <w:rsid w:val="007C49B1"/>
    <w:rsid w:val="007C4F5F"/>
    <w:rsid w:val="007C68AC"/>
    <w:rsid w:val="007C70C8"/>
    <w:rsid w:val="007D14E1"/>
    <w:rsid w:val="007D3579"/>
    <w:rsid w:val="007D3B80"/>
    <w:rsid w:val="007D4738"/>
    <w:rsid w:val="007D76CA"/>
    <w:rsid w:val="007E05DC"/>
    <w:rsid w:val="007E27D3"/>
    <w:rsid w:val="007E3347"/>
    <w:rsid w:val="007E5511"/>
    <w:rsid w:val="007E6F30"/>
    <w:rsid w:val="007E7299"/>
    <w:rsid w:val="007F1A54"/>
    <w:rsid w:val="007F2A64"/>
    <w:rsid w:val="007F2ECD"/>
    <w:rsid w:val="007F74E6"/>
    <w:rsid w:val="0080156A"/>
    <w:rsid w:val="008023A4"/>
    <w:rsid w:val="008031F5"/>
    <w:rsid w:val="00804E28"/>
    <w:rsid w:val="0080598E"/>
    <w:rsid w:val="00806BA3"/>
    <w:rsid w:val="008100E0"/>
    <w:rsid w:val="00810AFF"/>
    <w:rsid w:val="00810D5B"/>
    <w:rsid w:val="008117B7"/>
    <w:rsid w:val="00811B58"/>
    <w:rsid w:val="0081396A"/>
    <w:rsid w:val="00813F93"/>
    <w:rsid w:val="0082073E"/>
    <w:rsid w:val="008229ED"/>
    <w:rsid w:val="00825E9B"/>
    <w:rsid w:val="0082688F"/>
    <w:rsid w:val="008301C8"/>
    <w:rsid w:val="0083192E"/>
    <w:rsid w:val="008335B5"/>
    <w:rsid w:val="00833948"/>
    <w:rsid w:val="00834EF7"/>
    <w:rsid w:val="008416E9"/>
    <w:rsid w:val="00841A9B"/>
    <w:rsid w:val="00841FC4"/>
    <w:rsid w:val="00846408"/>
    <w:rsid w:val="00847331"/>
    <w:rsid w:val="00847C4B"/>
    <w:rsid w:val="008527D1"/>
    <w:rsid w:val="0085312C"/>
    <w:rsid w:val="0085391C"/>
    <w:rsid w:val="008557AB"/>
    <w:rsid w:val="00863A90"/>
    <w:rsid w:val="00863F95"/>
    <w:rsid w:val="00865D59"/>
    <w:rsid w:val="00866756"/>
    <w:rsid w:val="00880C20"/>
    <w:rsid w:val="00882189"/>
    <w:rsid w:val="0088258C"/>
    <w:rsid w:val="00884799"/>
    <w:rsid w:val="008849C4"/>
    <w:rsid w:val="00884DF8"/>
    <w:rsid w:val="00886070"/>
    <w:rsid w:val="00890E75"/>
    <w:rsid w:val="00892616"/>
    <w:rsid w:val="00893048"/>
    <w:rsid w:val="008979A6"/>
    <w:rsid w:val="008A12FA"/>
    <w:rsid w:val="008A1666"/>
    <w:rsid w:val="008A175D"/>
    <w:rsid w:val="008A420C"/>
    <w:rsid w:val="008A4A32"/>
    <w:rsid w:val="008A4E40"/>
    <w:rsid w:val="008A5305"/>
    <w:rsid w:val="008A76C5"/>
    <w:rsid w:val="008C3ADA"/>
    <w:rsid w:val="008C533F"/>
    <w:rsid w:val="008D1F09"/>
    <w:rsid w:val="008D3136"/>
    <w:rsid w:val="008D35CC"/>
    <w:rsid w:val="008D7317"/>
    <w:rsid w:val="008E03F5"/>
    <w:rsid w:val="008E2100"/>
    <w:rsid w:val="008E3A8C"/>
    <w:rsid w:val="008E4C18"/>
    <w:rsid w:val="008E51AC"/>
    <w:rsid w:val="008E5BEF"/>
    <w:rsid w:val="008E6D67"/>
    <w:rsid w:val="008E725D"/>
    <w:rsid w:val="008F0E00"/>
    <w:rsid w:val="008F1B85"/>
    <w:rsid w:val="008F1D95"/>
    <w:rsid w:val="008F37C6"/>
    <w:rsid w:val="008F4FC1"/>
    <w:rsid w:val="009009ED"/>
    <w:rsid w:val="00902B9B"/>
    <w:rsid w:val="00903400"/>
    <w:rsid w:val="00903752"/>
    <w:rsid w:val="00903939"/>
    <w:rsid w:val="009075CB"/>
    <w:rsid w:val="0091041D"/>
    <w:rsid w:val="00911E8B"/>
    <w:rsid w:val="009166ED"/>
    <w:rsid w:val="009221AB"/>
    <w:rsid w:val="00923950"/>
    <w:rsid w:val="0092461A"/>
    <w:rsid w:val="00925D46"/>
    <w:rsid w:val="009357F0"/>
    <w:rsid w:val="00937EAC"/>
    <w:rsid w:val="00941C9A"/>
    <w:rsid w:val="00944547"/>
    <w:rsid w:val="0094539D"/>
    <w:rsid w:val="0094556A"/>
    <w:rsid w:val="0094599F"/>
    <w:rsid w:val="00946102"/>
    <w:rsid w:val="00946390"/>
    <w:rsid w:val="00950208"/>
    <w:rsid w:val="00953C14"/>
    <w:rsid w:val="0095765F"/>
    <w:rsid w:val="009603CC"/>
    <w:rsid w:val="00963EBB"/>
    <w:rsid w:val="0096572C"/>
    <w:rsid w:val="00970564"/>
    <w:rsid w:val="009713FF"/>
    <w:rsid w:val="00974161"/>
    <w:rsid w:val="00977048"/>
    <w:rsid w:val="00977539"/>
    <w:rsid w:val="00980ED2"/>
    <w:rsid w:val="00985EBB"/>
    <w:rsid w:val="00987093"/>
    <w:rsid w:val="009878E5"/>
    <w:rsid w:val="00987CDB"/>
    <w:rsid w:val="009909F3"/>
    <w:rsid w:val="00994DAA"/>
    <w:rsid w:val="00994F92"/>
    <w:rsid w:val="00996546"/>
    <w:rsid w:val="0099661F"/>
    <w:rsid w:val="009A480B"/>
    <w:rsid w:val="009A5BDB"/>
    <w:rsid w:val="009A67E4"/>
    <w:rsid w:val="009B101B"/>
    <w:rsid w:val="009B2AB0"/>
    <w:rsid w:val="009B46A0"/>
    <w:rsid w:val="009B62A4"/>
    <w:rsid w:val="009B6B30"/>
    <w:rsid w:val="009C58CE"/>
    <w:rsid w:val="009C7865"/>
    <w:rsid w:val="009D26B8"/>
    <w:rsid w:val="009D3C93"/>
    <w:rsid w:val="009D581B"/>
    <w:rsid w:val="009D5CC6"/>
    <w:rsid w:val="009D7885"/>
    <w:rsid w:val="009E2A47"/>
    <w:rsid w:val="009E4EA6"/>
    <w:rsid w:val="009E5242"/>
    <w:rsid w:val="009E5C3F"/>
    <w:rsid w:val="009E6559"/>
    <w:rsid w:val="009F0312"/>
    <w:rsid w:val="009F0927"/>
    <w:rsid w:val="009F3EAB"/>
    <w:rsid w:val="009F47B8"/>
    <w:rsid w:val="009F488F"/>
    <w:rsid w:val="009F4C6A"/>
    <w:rsid w:val="009F5985"/>
    <w:rsid w:val="009F5F00"/>
    <w:rsid w:val="009F71FB"/>
    <w:rsid w:val="009F75AD"/>
    <w:rsid w:val="00A02EB5"/>
    <w:rsid w:val="00A03506"/>
    <w:rsid w:val="00A037A7"/>
    <w:rsid w:val="00A047A5"/>
    <w:rsid w:val="00A061C4"/>
    <w:rsid w:val="00A0674C"/>
    <w:rsid w:val="00A1088F"/>
    <w:rsid w:val="00A13B9F"/>
    <w:rsid w:val="00A15B40"/>
    <w:rsid w:val="00A15B69"/>
    <w:rsid w:val="00A16CAF"/>
    <w:rsid w:val="00A17E4B"/>
    <w:rsid w:val="00A20B18"/>
    <w:rsid w:val="00A220CB"/>
    <w:rsid w:val="00A22BED"/>
    <w:rsid w:val="00A24CB8"/>
    <w:rsid w:val="00A27723"/>
    <w:rsid w:val="00A30B36"/>
    <w:rsid w:val="00A30FC2"/>
    <w:rsid w:val="00A33B98"/>
    <w:rsid w:val="00A33D41"/>
    <w:rsid w:val="00A35A6C"/>
    <w:rsid w:val="00A36AAE"/>
    <w:rsid w:val="00A3788A"/>
    <w:rsid w:val="00A37CBB"/>
    <w:rsid w:val="00A41873"/>
    <w:rsid w:val="00A44E8F"/>
    <w:rsid w:val="00A45063"/>
    <w:rsid w:val="00A46240"/>
    <w:rsid w:val="00A464A5"/>
    <w:rsid w:val="00A50993"/>
    <w:rsid w:val="00A50F47"/>
    <w:rsid w:val="00A56C47"/>
    <w:rsid w:val="00A57025"/>
    <w:rsid w:val="00A6142C"/>
    <w:rsid w:val="00A61CA5"/>
    <w:rsid w:val="00A61D96"/>
    <w:rsid w:val="00A61FB2"/>
    <w:rsid w:val="00A64596"/>
    <w:rsid w:val="00A6493D"/>
    <w:rsid w:val="00A65026"/>
    <w:rsid w:val="00A67759"/>
    <w:rsid w:val="00A703FB"/>
    <w:rsid w:val="00A70C79"/>
    <w:rsid w:val="00A72F66"/>
    <w:rsid w:val="00A7436B"/>
    <w:rsid w:val="00A74727"/>
    <w:rsid w:val="00A76EDE"/>
    <w:rsid w:val="00A772BE"/>
    <w:rsid w:val="00A8225F"/>
    <w:rsid w:val="00A82AA3"/>
    <w:rsid w:val="00A840B1"/>
    <w:rsid w:val="00A875E2"/>
    <w:rsid w:val="00A8783A"/>
    <w:rsid w:val="00A90B1F"/>
    <w:rsid w:val="00A92AB8"/>
    <w:rsid w:val="00A94B26"/>
    <w:rsid w:val="00A94BAB"/>
    <w:rsid w:val="00A95C41"/>
    <w:rsid w:val="00A9654A"/>
    <w:rsid w:val="00AA289E"/>
    <w:rsid w:val="00AA3E9C"/>
    <w:rsid w:val="00AA47D6"/>
    <w:rsid w:val="00AA68A8"/>
    <w:rsid w:val="00AA6C7F"/>
    <w:rsid w:val="00AA6F11"/>
    <w:rsid w:val="00AA70FA"/>
    <w:rsid w:val="00AA7445"/>
    <w:rsid w:val="00AB0433"/>
    <w:rsid w:val="00AB1333"/>
    <w:rsid w:val="00AB20E4"/>
    <w:rsid w:val="00AB2CDB"/>
    <w:rsid w:val="00AB52BF"/>
    <w:rsid w:val="00AB6061"/>
    <w:rsid w:val="00AB656A"/>
    <w:rsid w:val="00AB689A"/>
    <w:rsid w:val="00AB74FA"/>
    <w:rsid w:val="00AC34BE"/>
    <w:rsid w:val="00AC5296"/>
    <w:rsid w:val="00AC54D7"/>
    <w:rsid w:val="00AC6299"/>
    <w:rsid w:val="00AC6966"/>
    <w:rsid w:val="00AC6A98"/>
    <w:rsid w:val="00AD0353"/>
    <w:rsid w:val="00AD0870"/>
    <w:rsid w:val="00AD270A"/>
    <w:rsid w:val="00AD28B4"/>
    <w:rsid w:val="00AD3708"/>
    <w:rsid w:val="00AD5F2D"/>
    <w:rsid w:val="00AD7BCE"/>
    <w:rsid w:val="00AD7CC3"/>
    <w:rsid w:val="00AE083F"/>
    <w:rsid w:val="00AE0AD2"/>
    <w:rsid w:val="00AE1A4F"/>
    <w:rsid w:val="00AE53A2"/>
    <w:rsid w:val="00AE582D"/>
    <w:rsid w:val="00AE6D26"/>
    <w:rsid w:val="00AE7554"/>
    <w:rsid w:val="00AF0B81"/>
    <w:rsid w:val="00AF1ECE"/>
    <w:rsid w:val="00AF336B"/>
    <w:rsid w:val="00AF6078"/>
    <w:rsid w:val="00AF627E"/>
    <w:rsid w:val="00AF76B3"/>
    <w:rsid w:val="00B0022C"/>
    <w:rsid w:val="00B0277A"/>
    <w:rsid w:val="00B07014"/>
    <w:rsid w:val="00B0770E"/>
    <w:rsid w:val="00B10D1D"/>
    <w:rsid w:val="00B1290C"/>
    <w:rsid w:val="00B12B39"/>
    <w:rsid w:val="00B14C3D"/>
    <w:rsid w:val="00B15BE0"/>
    <w:rsid w:val="00B167DE"/>
    <w:rsid w:val="00B1756A"/>
    <w:rsid w:val="00B175A7"/>
    <w:rsid w:val="00B226C9"/>
    <w:rsid w:val="00B25281"/>
    <w:rsid w:val="00B26A05"/>
    <w:rsid w:val="00B27DE9"/>
    <w:rsid w:val="00B301C8"/>
    <w:rsid w:val="00B30D59"/>
    <w:rsid w:val="00B35ED2"/>
    <w:rsid w:val="00B435D0"/>
    <w:rsid w:val="00B44D21"/>
    <w:rsid w:val="00B45771"/>
    <w:rsid w:val="00B461BE"/>
    <w:rsid w:val="00B52533"/>
    <w:rsid w:val="00B52A1B"/>
    <w:rsid w:val="00B531C7"/>
    <w:rsid w:val="00B53D8B"/>
    <w:rsid w:val="00B540EE"/>
    <w:rsid w:val="00B54458"/>
    <w:rsid w:val="00B54E37"/>
    <w:rsid w:val="00B54F87"/>
    <w:rsid w:val="00B56D0F"/>
    <w:rsid w:val="00B6123C"/>
    <w:rsid w:val="00B61603"/>
    <w:rsid w:val="00B66CEC"/>
    <w:rsid w:val="00B67522"/>
    <w:rsid w:val="00B7023D"/>
    <w:rsid w:val="00B71AA4"/>
    <w:rsid w:val="00B72FF1"/>
    <w:rsid w:val="00B761A5"/>
    <w:rsid w:val="00B7766D"/>
    <w:rsid w:val="00B80A67"/>
    <w:rsid w:val="00B80D9D"/>
    <w:rsid w:val="00B813F8"/>
    <w:rsid w:val="00B81D8A"/>
    <w:rsid w:val="00B82623"/>
    <w:rsid w:val="00B82789"/>
    <w:rsid w:val="00B82CA6"/>
    <w:rsid w:val="00B848F8"/>
    <w:rsid w:val="00B85271"/>
    <w:rsid w:val="00B85770"/>
    <w:rsid w:val="00B85BBD"/>
    <w:rsid w:val="00B85F16"/>
    <w:rsid w:val="00B900C2"/>
    <w:rsid w:val="00B92356"/>
    <w:rsid w:val="00B93C91"/>
    <w:rsid w:val="00B941BB"/>
    <w:rsid w:val="00B954A2"/>
    <w:rsid w:val="00B95F45"/>
    <w:rsid w:val="00B973BF"/>
    <w:rsid w:val="00BA2911"/>
    <w:rsid w:val="00BA2D44"/>
    <w:rsid w:val="00BA5E9C"/>
    <w:rsid w:val="00BA61D6"/>
    <w:rsid w:val="00BA6D87"/>
    <w:rsid w:val="00BA770B"/>
    <w:rsid w:val="00BB1425"/>
    <w:rsid w:val="00BB40F8"/>
    <w:rsid w:val="00BB7DFF"/>
    <w:rsid w:val="00BC0EF2"/>
    <w:rsid w:val="00BC1817"/>
    <w:rsid w:val="00BC3073"/>
    <w:rsid w:val="00BC3530"/>
    <w:rsid w:val="00BC6940"/>
    <w:rsid w:val="00BC78ED"/>
    <w:rsid w:val="00BD0CDD"/>
    <w:rsid w:val="00BD3D53"/>
    <w:rsid w:val="00BD6D32"/>
    <w:rsid w:val="00BD77EF"/>
    <w:rsid w:val="00BE2BCF"/>
    <w:rsid w:val="00BE6755"/>
    <w:rsid w:val="00BE7049"/>
    <w:rsid w:val="00BF05F6"/>
    <w:rsid w:val="00BF0CBB"/>
    <w:rsid w:val="00BF2517"/>
    <w:rsid w:val="00BF2A25"/>
    <w:rsid w:val="00BF3532"/>
    <w:rsid w:val="00BF5210"/>
    <w:rsid w:val="00C00EA9"/>
    <w:rsid w:val="00C0128F"/>
    <w:rsid w:val="00C01880"/>
    <w:rsid w:val="00C05987"/>
    <w:rsid w:val="00C062AB"/>
    <w:rsid w:val="00C0712C"/>
    <w:rsid w:val="00C10CB6"/>
    <w:rsid w:val="00C15371"/>
    <w:rsid w:val="00C26089"/>
    <w:rsid w:val="00C27A0C"/>
    <w:rsid w:val="00C27B34"/>
    <w:rsid w:val="00C308EE"/>
    <w:rsid w:val="00C30CB7"/>
    <w:rsid w:val="00C3238E"/>
    <w:rsid w:val="00C3380D"/>
    <w:rsid w:val="00C35BA0"/>
    <w:rsid w:val="00C35BD3"/>
    <w:rsid w:val="00C368EC"/>
    <w:rsid w:val="00C37624"/>
    <w:rsid w:val="00C37810"/>
    <w:rsid w:val="00C407BC"/>
    <w:rsid w:val="00C40924"/>
    <w:rsid w:val="00C42B94"/>
    <w:rsid w:val="00C42C2D"/>
    <w:rsid w:val="00C443D8"/>
    <w:rsid w:val="00C44982"/>
    <w:rsid w:val="00C45667"/>
    <w:rsid w:val="00C46185"/>
    <w:rsid w:val="00C478CC"/>
    <w:rsid w:val="00C51676"/>
    <w:rsid w:val="00C536ED"/>
    <w:rsid w:val="00C54A04"/>
    <w:rsid w:val="00C60F4E"/>
    <w:rsid w:val="00C60FF5"/>
    <w:rsid w:val="00C61B78"/>
    <w:rsid w:val="00C621FD"/>
    <w:rsid w:val="00C62423"/>
    <w:rsid w:val="00C64DF6"/>
    <w:rsid w:val="00C66D08"/>
    <w:rsid w:val="00C702B3"/>
    <w:rsid w:val="00C74599"/>
    <w:rsid w:val="00C74D0C"/>
    <w:rsid w:val="00C76B11"/>
    <w:rsid w:val="00C800F6"/>
    <w:rsid w:val="00C81022"/>
    <w:rsid w:val="00C81726"/>
    <w:rsid w:val="00C824E8"/>
    <w:rsid w:val="00C84BC8"/>
    <w:rsid w:val="00C85026"/>
    <w:rsid w:val="00C859AE"/>
    <w:rsid w:val="00C86B1F"/>
    <w:rsid w:val="00C87143"/>
    <w:rsid w:val="00C87B88"/>
    <w:rsid w:val="00C90786"/>
    <w:rsid w:val="00C92AE4"/>
    <w:rsid w:val="00C92CB4"/>
    <w:rsid w:val="00CA07FE"/>
    <w:rsid w:val="00CA120F"/>
    <w:rsid w:val="00CA399A"/>
    <w:rsid w:val="00CA497B"/>
    <w:rsid w:val="00CB126A"/>
    <w:rsid w:val="00CB357E"/>
    <w:rsid w:val="00CB3ECE"/>
    <w:rsid w:val="00CB716A"/>
    <w:rsid w:val="00CB7BF2"/>
    <w:rsid w:val="00CC32D2"/>
    <w:rsid w:val="00CC39A2"/>
    <w:rsid w:val="00CC3AAC"/>
    <w:rsid w:val="00CC3C3D"/>
    <w:rsid w:val="00CC544A"/>
    <w:rsid w:val="00CC65FA"/>
    <w:rsid w:val="00CC6839"/>
    <w:rsid w:val="00CD068A"/>
    <w:rsid w:val="00CD3B5C"/>
    <w:rsid w:val="00CD44E1"/>
    <w:rsid w:val="00CD4C75"/>
    <w:rsid w:val="00CD4FC0"/>
    <w:rsid w:val="00CD4FFD"/>
    <w:rsid w:val="00CD53B9"/>
    <w:rsid w:val="00CD5904"/>
    <w:rsid w:val="00CD5B7D"/>
    <w:rsid w:val="00CD6278"/>
    <w:rsid w:val="00CE1F84"/>
    <w:rsid w:val="00CE2B90"/>
    <w:rsid w:val="00CE4978"/>
    <w:rsid w:val="00CE5338"/>
    <w:rsid w:val="00CE55EE"/>
    <w:rsid w:val="00CE5EC2"/>
    <w:rsid w:val="00CF1A1A"/>
    <w:rsid w:val="00CF28A3"/>
    <w:rsid w:val="00CF4111"/>
    <w:rsid w:val="00CF50B2"/>
    <w:rsid w:val="00CF58CF"/>
    <w:rsid w:val="00D0068E"/>
    <w:rsid w:val="00D03195"/>
    <w:rsid w:val="00D050E9"/>
    <w:rsid w:val="00D06675"/>
    <w:rsid w:val="00D104A2"/>
    <w:rsid w:val="00D138D8"/>
    <w:rsid w:val="00D14AF0"/>
    <w:rsid w:val="00D15084"/>
    <w:rsid w:val="00D1536B"/>
    <w:rsid w:val="00D206C9"/>
    <w:rsid w:val="00D20BA4"/>
    <w:rsid w:val="00D21C8F"/>
    <w:rsid w:val="00D21FFC"/>
    <w:rsid w:val="00D22BF7"/>
    <w:rsid w:val="00D22F76"/>
    <w:rsid w:val="00D2423C"/>
    <w:rsid w:val="00D2435C"/>
    <w:rsid w:val="00D248D2"/>
    <w:rsid w:val="00D26280"/>
    <w:rsid w:val="00D26ED2"/>
    <w:rsid w:val="00D27311"/>
    <w:rsid w:val="00D30B92"/>
    <w:rsid w:val="00D30F0D"/>
    <w:rsid w:val="00D3198F"/>
    <w:rsid w:val="00D31F72"/>
    <w:rsid w:val="00D355D4"/>
    <w:rsid w:val="00D4147C"/>
    <w:rsid w:val="00D4489D"/>
    <w:rsid w:val="00D45252"/>
    <w:rsid w:val="00D45908"/>
    <w:rsid w:val="00D50D01"/>
    <w:rsid w:val="00D545E4"/>
    <w:rsid w:val="00D54D21"/>
    <w:rsid w:val="00D55000"/>
    <w:rsid w:val="00D56090"/>
    <w:rsid w:val="00D57477"/>
    <w:rsid w:val="00D57880"/>
    <w:rsid w:val="00D57FB3"/>
    <w:rsid w:val="00D61D50"/>
    <w:rsid w:val="00D62709"/>
    <w:rsid w:val="00D643F8"/>
    <w:rsid w:val="00D64DD0"/>
    <w:rsid w:val="00D66855"/>
    <w:rsid w:val="00D7164D"/>
    <w:rsid w:val="00D72BFA"/>
    <w:rsid w:val="00D756BF"/>
    <w:rsid w:val="00D76A70"/>
    <w:rsid w:val="00D76B4D"/>
    <w:rsid w:val="00D77472"/>
    <w:rsid w:val="00D80750"/>
    <w:rsid w:val="00D8228C"/>
    <w:rsid w:val="00D82E30"/>
    <w:rsid w:val="00D832D4"/>
    <w:rsid w:val="00D83875"/>
    <w:rsid w:val="00D90CC6"/>
    <w:rsid w:val="00D93C4C"/>
    <w:rsid w:val="00D96B0C"/>
    <w:rsid w:val="00D96E24"/>
    <w:rsid w:val="00D975C0"/>
    <w:rsid w:val="00DA0322"/>
    <w:rsid w:val="00DA33F3"/>
    <w:rsid w:val="00DA3C62"/>
    <w:rsid w:val="00DA548A"/>
    <w:rsid w:val="00DB13FB"/>
    <w:rsid w:val="00DB2230"/>
    <w:rsid w:val="00DB3021"/>
    <w:rsid w:val="00DB3301"/>
    <w:rsid w:val="00DB437F"/>
    <w:rsid w:val="00DB45B7"/>
    <w:rsid w:val="00DB7B28"/>
    <w:rsid w:val="00DC02A5"/>
    <w:rsid w:val="00DC2BEA"/>
    <w:rsid w:val="00DC3D48"/>
    <w:rsid w:val="00DC46BF"/>
    <w:rsid w:val="00DC491F"/>
    <w:rsid w:val="00DD13F5"/>
    <w:rsid w:val="00DD4291"/>
    <w:rsid w:val="00DD5807"/>
    <w:rsid w:val="00DE593C"/>
    <w:rsid w:val="00DE6136"/>
    <w:rsid w:val="00DF03EE"/>
    <w:rsid w:val="00DF1913"/>
    <w:rsid w:val="00DF455A"/>
    <w:rsid w:val="00DF540C"/>
    <w:rsid w:val="00DF6748"/>
    <w:rsid w:val="00DF71F5"/>
    <w:rsid w:val="00E006F7"/>
    <w:rsid w:val="00E04899"/>
    <w:rsid w:val="00E05EDF"/>
    <w:rsid w:val="00E067C3"/>
    <w:rsid w:val="00E078A4"/>
    <w:rsid w:val="00E13B97"/>
    <w:rsid w:val="00E144E5"/>
    <w:rsid w:val="00E145D2"/>
    <w:rsid w:val="00E156A1"/>
    <w:rsid w:val="00E165E2"/>
    <w:rsid w:val="00E205F4"/>
    <w:rsid w:val="00E20B31"/>
    <w:rsid w:val="00E2115B"/>
    <w:rsid w:val="00E23015"/>
    <w:rsid w:val="00E23C57"/>
    <w:rsid w:val="00E2460C"/>
    <w:rsid w:val="00E25236"/>
    <w:rsid w:val="00E277C0"/>
    <w:rsid w:val="00E27C10"/>
    <w:rsid w:val="00E27FF7"/>
    <w:rsid w:val="00E31565"/>
    <w:rsid w:val="00E31C23"/>
    <w:rsid w:val="00E34617"/>
    <w:rsid w:val="00E34816"/>
    <w:rsid w:val="00E35DE6"/>
    <w:rsid w:val="00E360E0"/>
    <w:rsid w:val="00E3732B"/>
    <w:rsid w:val="00E40CDE"/>
    <w:rsid w:val="00E42FE7"/>
    <w:rsid w:val="00E4360C"/>
    <w:rsid w:val="00E45681"/>
    <w:rsid w:val="00E45B40"/>
    <w:rsid w:val="00E45B4F"/>
    <w:rsid w:val="00E524AA"/>
    <w:rsid w:val="00E52F77"/>
    <w:rsid w:val="00E53898"/>
    <w:rsid w:val="00E540E3"/>
    <w:rsid w:val="00E54EB8"/>
    <w:rsid w:val="00E564CF"/>
    <w:rsid w:val="00E61381"/>
    <w:rsid w:val="00E627EF"/>
    <w:rsid w:val="00E6329C"/>
    <w:rsid w:val="00E63365"/>
    <w:rsid w:val="00E6677D"/>
    <w:rsid w:val="00E7190D"/>
    <w:rsid w:val="00E742C0"/>
    <w:rsid w:val="00E7491A"/>
    <w:rsid w:val="00E7574F"/>
    <w:rsid w:val="00E75A4A"/>
    <w:rsid w:val="00E75FFA"/>
    <w:rsid w:val="00E7711C"/>
    <w:rsid w:val="00E812FD"/>
    <w:rsid w:val="00E813E2"/>
    <w:rsid w:val="00E8151E"/>
    <w:rsid w:val="00E82E3D"/>
    <w:rsid w:val="00E84075"/>
    <w:rsid w:val="00E90403"/>
    <w:rsid w:val="00E904E8"/>
    <w:rsid w:val="00E90DCC"/>
    <w:rsid w:val="00E9154B"/>
    <w:rsid w:val="00E91B1B"/>
    <w:rsid w:val="00E93058"/>
    <w:rsid w:val="00E93352"/>
    <w:rsid w:val="00E93523"/>
    <w:rsid w:val="00E93D24"/>
    <w:rsid w:val="00E94041"/>
    <w:rsid w:val="00E95243"/>
    <w:rsid w:val="00E95247"/>
    <w:rsid w:val="00E95AC7"/>
    <w:rsid w:val="00E95FD5"/>
    <w:rsid w:val="00EA2AB9"/>
    <w:rsid w:val="00EA2D5D"/>
    <w:rsid w:val="00EA3482"/>
    <w:rsid w:val="00EA4419"/>
    <w:rsid w:val="00EA506D"/>
    <w:rsid w:val="00EA560C"/>
    <w:rsid w:val="00EA785B"/>
    <w:rsid w:val="00EB0112"/>
    <w:rsid w:val="00EB1BC2"/>
    <w:rsid w:val="00EB2F20"/>
    <w:rsid w:val="00EB3E42"/>
    <w:rsid w:val="00EB427F"/>
    <w:rsid w:val="00EB7F05"/>
    <w:rsid w:val="00EC3A00"/>
    <w:rsid w:val="00ED05BB"/>
    <w:rsid w:val="00ED2509"/>
    <w:rsid w:val="00ED2A6A"/>
    <w:rsid w:val="00ED40AB"/>
    <w:rsid w:val="00EE18C3"/>
    <w:rsid w:val="00EE1B76"/>
    <w:rsid w:val="00EE1E84"/>
    <w:rsid w:val="00EE274A"/>
    <w:rsid w:val="00EE33F4"/>
    <w:rsid w:val="00EE52CF"/>
    <w:rsid w:val="00EE6061"/>
    <w:rsid w:val="00EE7A1A"/>
    <w:rsid w:val="00EF1327"/>
    <w:rsid w:val="00EF13E4"/>
    <w:rsid w:val="00EF2D53"/>
    <w:rsid w:val="00EF7A3C"/>
    <w:rsid w:val="00F021D5"/>
    <w:rsid w:val="00F02F4A"/>
    <w:rsid w:val="00F06BDF"/>
    <w:rsid w:val="00F072B7"/>
    <w:rsid w:val="00F11944"/>
    <w:rsid w:val="00F12B8B"/>
    <w:rsid w:val="00F177B9"/>
    <w:rsid w:val="00F2107E"/>
    <w:rsid w:val="00F2300E"/>
    <w:rsid w:val="00F23C29"/>
    <w:rsid w:val="00F24DFF"/>
    <w:rsid w:val="00F25047"/>
    <w:rsid w:val="00F25C49"/>
    <w:rsid w:val="00F27CDC"/>
    <w:rsid w:val="00F31A02"/>
    <w:rsid w:val="00F3309F"/>
    <w:rsid w:val="00F34509"/>
    <w:rsid w:val="00F355B5"/>
    <w:rsid w:val="00F358DC"/>
    <w:rsid w:val="00F41241"/>
    <w:rsid w:val="00F41C4B"/>
    <w:rsid w:val="00F42C43"/>
    <w:rsid w:val="00F45367"/>
    <w:rsid w:val="00F47818"/>
    <w:rsid w:val="00F50210"/>
    <w:rsid w:val="00F50E2B"/>
    <w:rsid w:val="00F516F2"/>
    <w:rsid w:val="00F52415"/>
    <w:rsid w:val="00F532FA"/>
    <w:rsid w:val="00F5689F"/>
    <w:rsid w:val="00F571BA"/>
    <w:rsid w:val="00F57686"/>
    <w:rsid w:val="00F57BFA"/>
    <w:rsid w:val="00F6142F"/>
    <w:rsid w:val="00F61ECF"/>
    <w:rsid w:val="00F61F92"/>
    <w:rsid w:val="00F7017D"/>
    <w:rsid w:val="00F73A53"/>
    <w:rsid w:val="00F74DB9"/>
    <w:rsid w:val="00F76DFA"/>
    <w:rsid w:val="00F825DC"/>
    <w:rsid w:val="00F85CA0"/>
    <w:rsid w:val="00F9008D"/>
    <w:rsid w:val="00F91A69"/>
    <w:rsid w:val="00F91AC4"/>
    <w:rsid w:val="00F94916"/>
    <w:rsid w:val="00F950BB"/>
    <w:rsid w:val="00F96BC8"/>
    <w:rsid w:val="00F96CD7"/>
    <w:rsid w:val="00F975B4"/>
    <w:rsid w:val="00FA2A6B"/>
    <w:rsid w:val="00FA5462"/>
    <w:rsid w:val="00FA5962"/>
    <w:rsid w:val="00FA5E0F"/>
    <w:rsid w:val="00FA6211"/>
    <w:rsid w:val="00FB2799"/>
    <w:rsid w:val="00FB5C23"/>
    <w:rsid w:val="00FB714C"/>
    <w:rsid w:val="00FB7288"/>
    <w:rsid w:val="00FC0DF4"/>
    <w:rsid w:val="00FC15E3"/>
    <w:rsid w:val="00FC66AA"/>
    <w:rsid w:val="00FC78B4"/>
    <w:rsid w:val="00FD63D7"/>
    <w:rsid w:val="00FD7CA1"/>
    <w:rsid w:val="00FE2B45"/>
    <w:rsid w:val="00FE419B"/>
    <w:rsid w:val="00FE5CEE"/>
    <w:rsid w:val="00FE7AD8"/>
    <w:rsid w:val="00FF022B"/>
    <w:rsid w:val="00FF0745"/>
    <w:rsid w:val="00FF3371"/>
    <w:rsid w:val="00FF3EF6"/>
    <w:rsid w:val="00FF4DCA"/>
    <w:rsid w:val="00FF5BCE"/>
    <w:rsid w:val="00FF63E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ACE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chn"/>
    <w:autoRedefine/>
    <w:uiPriority w:val="9"/>
    <w:qFormat/>
    <w:rsid w:val="00B44D21"/>
    <w:pPr>
      <w:keepNext/>
      <w:keepLines/>
      <w:spacing w:before="240" w:after="240"/>
      <w:outlineLvl w:val="0"/>
    </w:pPr>
    <w:rPr>
      <w:rFonts w:asciiTheme="majorHAnsi" w:eastAsiaTheme="majorEastAsia" w:hAnsiTheme="majorHAnsi" w:cstheme="majorBidi"/>
      <w:b/>
      <w:bCs/>
      <w:sz w:val="28"/>
      <w:szCs w:val="24"/>
    </w:rPr>
  </w:style>
  <w:style w:type="paragraph" w:styleId="berschrift2">
    <w:name w:val="heading 2"/>
    <w:basedOn w:val="Standard"/>
    <w:next w:val="Standard"/>
    <w:link w:val="berschrift2Zchn"/>
    <w:autoRedefine/>
    <w:uiPriority w:val="9"/>
    <w:unhideWhenUsed/>
    <w:qFormat/>
    <w:rsid w:val="00F85CA0"/>
    <w:pPr>
      <w:keepNext/>
      <w:keepLines/>
      <w:spacing w:before="240" w:after="240"/>
      <w:outlineLvl w:val="1"/>
    </w:pPr>
    <w:rPr>
      <w:rFonts w:asciiTheme="majorHAnsi" w:eastAsiaTheme="majorEastAsia" w:hAnsiTheme="majorHAnsi" w:cstheme="majorBidi"/>
      <w:b/>
      <w:bCs/>
      <w:i/>
      <w:sz w:val="26"/>
      <w:szCs w:val="26"/>
    </w:rPr>
  </w:style>
  <w:style w:type="paragraph" w:styleId="berschrift3">
    <w:name w:val="heading 3"/>
    <w:basedOn w:val="Standard"/>
    <w:next w:val="Standard"/>
    <w:link w:val="berschrift3Zchn"/>
    <w:autoRedefine/>
    <w:uiPriority w:val="9"/>
    <w:unhideWhenUsed/>
    <w:qFormat/>
    <w:rsid w:val="004F7B33"/>
    <w:pPr>
      <w:keepNext/>
      <w:keepLines/>
      <w:spacing w:before="240" w:after="0"/>
      <w:outlineLvl w:val="2"/>
    </w:pPr>
    <w:rPr>
      <w:rFonts w:asciiTheme="majorHAnsi" w:eastAsiaTheme="majorEastAsia" w:hAnsiTheme="majorHAnsi" w:cstheme="majorBidi"/>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nhideWhenUsed/>
    <w:rsid w:val="00C87143"/>
    <w:rPr>
      <w:color w:val="0000FF" w:themeColor="hyperlink"/>
      <w:u w:val="single"/>
    </w:rPr>
  </w:style>
  <w:style w:type="character" w:styleId="Kommentarzeichen">
    <w:name w:val="annotation reference"/>
    <w:basedOn w:val="Absatz-Standardschriftart"/>
    <w:uiPriority w:val="99"/>
    <w:semiHidden/>
    <w:unhideWhenUsed/>
    <w:rsid w:val="00DF03EE"/>
    <w:rPr>
      <w:sz w:val="16"/>
      <w:szCs w:val="16"/>
    </w:rPr>
  </w:style>
  <w:style w:type="paragraph" w:styleId="Kommentartext">
    <w:name w:val="annotation text"/>
    <w:basedOn w:val="Standard"/>
    <w:link w:val="KommentartextZchn"/>
    <w:uiPriority w:val="99"/>
    <w:unhideWhenUsed/>
    <w:rsid w:val="00DF03EE"/>
    <w:pPr>
      <w:spacing w:line="240" w:lineRule="auto"/>
    </w:pPr>
    <w:rPr>
      <w:sz w:val="20"/>
      <w:szCs w:val="20"/>
    </w:rPr>
  </w:style>
  <w:style w:type="character" w:customStyle="1" w:styleId="KommentartextZchn">
    <w:name w:val="Kommentartext Zchn"/>
    <w:basedOn w:val="Absatz-Standardschriftart"/>
    <w:link w:val="Kommentartext"/>
    <w:uiPriority w:val="99"/>
    <w:rsid w:val="00DF03EE"/>
    <w:rPr>
      <w:sz w:val="20"/>
      <w:szCs w:val="20"/>
    </w:rPr>
  </w:style>
  <w:style w:type="paragraph" w:styleId="Kommentarthema">
    <w:name w:val="annotation subject"/>
    <w:basedOn w:val="Kommentartext"/>
    <w:next w:val="Kommentartext"/>
    <w:link w:val="KommentarthemaZchn"/>
    <w:uiPriority w:val="99"/>
    <w:semiHidden/>
    <w:unhideWhenUsed/>
    <w:rsid w:val="00DF03EE"/>
    <w:rPr>
      <w:b/>
      <w:bCs/>
    </w:rPr>
  </w:style>
  <w:style w:type="character" w:customStyle="1" w:styleId="KommentarthemaZchn">
    <w:name w:val="Kommentarthema Zchn"/>
    <w:basedOn w:val="KommentartextZchn"/>
    <w:link w:val="Kommentarthema"/>
    <w:uiPriority w:val="99"/>
    <w:semiHidden/>
    <w:rsid w:val="00DF03EE"/>
    <w:rPr>
      <w:b/>
      <w:bCs/>
      <w:sz w:val="20"/>
      <w:szCs w:val="20"/>
    </w:rPr>
  </w:style>
  <w:style w:type="paragraph" w:styleId="Sprechblasentext">
    <w:name w:val="Balloon Text"/>
    <w:basedOn w:val="Standard"/>
    <w:link w:val="SprechblasentextZchn"/>
    <w:uiPriority w:val="99"/>
    <w:semiHidden/>
    <w:unhideWhenUsed/>
    <w:rsid w:val="00DF03E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03EE"/>
    <w:rPr>
      <w:rFonts w:ascii="Tahoma" w:hAnsi="Tahoma" w:cs="Tahoma"/>
      <w:sz w:val="16"/>
      <w:szCs w:val="16"/>
    </w:rPr>
  </w:style>
  <w:style w:type="paragraph" w:styleId="Dokumentstruktur">
    <w:name w:val="Document Map"/>
    <w:basedOn w:val="Standard"/>
    <w:link w:val="DokumentstrukturZchn"/>
    <w:semiHidden/>
    <w:unhideWhenUsed/>
    <w:rsid w:val="0064005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semiHidden/>
    <w:rsid w:val="0064005E"/>
    <w:rPr>
      <w:rFonts w:ascii="Tahoma" w:hAnsi="Tahoma" w:cs="Tahoma"/>
      <w:sz w:val="16"/>
      <w:szCs w:val="16"/>
    </w:rPr>
  </w:style>
  <w:style w:type="character" w:styleId="Platzhaltertext">
    <w:name w:val="Placeholder Text"/>
    <w:basedOn w:val="Absatz-Standardschriftart"/>
    <w:uiPriority w:val="99"/>
    <w:semiHidden/>
    <w:rsid w:val="00E165E2"/>
    <w:rPr>
      <w:color w:val="808080"/>
    </w:rPr>
  </w:style>
  <w:style w:type="character" w:customStyle="1" w:styleId="berschrift1Zchn">
    <w:name w:val="Überschrift 1 Zchn"/>
    <w:basedOn w:val="Absatz-Standardschriftart"/>
    <w:link w:val="berschrift1"/>
    <w:uiPriority w:val="9"/>
    <w:rsid w:val="00B44D21"/>
    <w:rPr>
      <w:rFonts w:asciiTheme="majorHAnsi" w:eastAsiaTheme="majorEastAsia" w:hAnsiTheme="majorHAnsi" w:cstheme="majorBidi"/>
      <w:b/>
      <w:bCs/>
      <w:sz w:val="28"/>
      <w:szCs w:val="24"/>
      <w:lang w:val="en-US"/>
    </w:rPr>
  </w:style>
  <w:style w:type="paragraph" w:styleId="StandardWeb">
    <w:name w:val="Normal (Web)"/>
    <w:basedOn w:val="Standard"/>
    <w:rsid w:val="00B540E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rmatvorlage1">
    <w:name w:val="Formatvorlage1"/>
    <w:basedOn w:val="Standard"/>
    <w:next w:val="berschrift2"/>
    <w:link w:val="Formatvorlage1Zchn"/>
    <w:autoRedefine/>
    <w:qFormat/>
    <w:rsid w:val="005E475A"/>
    <w:pPr>
      <w:tabs>
        <w:tab w:val="left" w:pos="1536"/>
      </w:tabs>
      <w:spacing w:line="480" w:lineRule="auto"/>
    </w:pPr>
    <w:rPr>
      <w:b/>
      <w:i/>
      <w:sz w:val="24"/>
      <w:szCs w:val="24"/>
    </w:rPr>
  </w:style>
  <w:style w:type="character" w:customStyle="1" w:styleId="berschrift3Zchn">
    <w:name w:val="Überschrift 3 Zchn"/>
    <w:basedOn w:val="Absatz-Standardschriftart"/>
    <w:link w:val="berschrift3"/>
    <w:uiPriority w:val="9"/>
    <w:rsid w:val="004F7B33"/>
    <w:rPr>
      <w:rFonts w:asciiTheme="majorHAnsi" w:eastAsiaTheme="majorEastAsia" w:hAnsiTheme="majorHAnsi" w:cstheme="majorBidi"/>
      <w:b/>
      <w:bCs/>
      <w:sz w:val="24"/>
      <w:lang w:val="en-US"/>
    </w:rPr>
  </w:style>
  <w:style w:type="character" w:customStyle="1" w:styleId="berschrift2Zchn">
    <w:name w:val="Überschrift 2 Zchn"/>
    <w:basedOn w:val="Absatz-Standardschriftart"/>
    <w:link w:val="berschrift2"/>
    <w:uiPriority w:val="9"/>
    <w:rsid w:val="00F85CA0"/>
    <w:rPr>
      <w:rFonts w:asciiTheme="majorHAnsi" w:eastAsiaTheme="majorEastAsia" w:hAnsiTheme="majorHAnsi" w:cstheme="majorBidi"/>
      <w:b/>
      <w:bCs/>
      <w:i/>
      <w:sz w:val="26"/>
      <w:szCs w:val="26"/>
    </w:rPr>
  </w:style>
  <w:style w:type="character" w:customStyle="1" w:styleId="Formatvorlage1Zchn">
    <w:name w:val="Formatvorlage1 Zchn"/>
    <w:basedOn w:val="Absatz-Standardschriftart"/>
    <w:link w:val="Formatvorlage1"/>
    <w:rsid w:val="005E475A"/>
    <w:rPr>
      <w:b/>
      <w:i/>
      <w:sz w:val="24"/>
      <w:szCs w:val="24"/>
      <w:lang w:val="en-US"/>
    </w:rPr>
  </w:style>
  <w:style w:type="paragraph" w:styleId="Kopfzeile">
    <w:name w:val="header"/>
    <w:basedOn w:val="Standard"/>
    <w:link w:val="KopfzeileZchn"/>
    <w:unhideWhenUsed/>
    <w:rsid w:val="00F85CA0"/>
    <w:pPr>
      <w:tabs>
        <w:tab w:val="center" w:pos="4536"/>
        <w:tab w:val="right" w:pos="9072"/>
      </w:tabs>
      <w:spacing w:after="0" w:line="240" w:lineRule="auto"/>
    </w:pPr>
  </w:style>
  <w:style w:type="character" w:customStyle="1" w:styleId="KopfzeileZchn">
    <w:name w:val="Kopfzeile Zchn"/>
    <w:basedOn w:val="Absatz-Standardschriftart"/>
    <w:link w:val="Kopfzeile"/>
    <w:rsid w:val="00F85CA0"/>
  </w:style>
  <w:style w:type="paragraph" w:styleId="Fuzeile">
    <w:name w:val="footer"/>
    <w:basedOn w:val="Standard"/>
    <w:link w:val="FuzeileZchn"/>
    <w:unhideWhenUsed/>
    <w:rsid w:val="00F85CA0"/>
    <w:pPr>
      <w:tabs>
        <w:tab w:val="center" w:pos="4536"/>
        <w:tab w:val="right" w:pos="9072"/>
      </w:tabs>
      <w:spacing w:after="0" w:line="240" w:lineRule="auto"/>
    </w:pPr>
  </w:style>
  <w:style w:type="character" w:customStyle="1" w:styleId="FuzeileZchn">
    <w:name w:val="Fußzeile Zchn"/>
    <w:basedOn w:val="Absatz-Standardschriftart"/>
    <w:link w:val="Fuzeile"/>
    <w:rsid w:val="00F85CA0"/>
  </w:style>
  <w:style w:type="paragraph" w:styleId="Listenabsatz">
    <w:name w:val="List Paragraph"/>
    <w:basedOn w:val="Standard"/>
    <w:uiPriority w:val="34"/>
    <w:qFormat/>
    <w:rsid w:val="00151A63"/>
    <w:pPr>
      <w:ind w:left="720"/>
      <w:contextualSpacing/>
    </w:pPr>
  </w:style>
  <w:style w:type="paragraph" w:styleId="berarbeitung">
    <w:name w:val="Revision"/>
    <w:hidden/>
    <w:uiPriority w:val="99"/>
    <w:semiHidden/>
    <w:rsid w:val="0043678A"/>
    <w:pPr>
      <w:spacing w:after="0" w:line="240" w:lineRule="auto"/>
    </w:pPr>
  </w:style>
  <w:style w:type="character" w:customStyle="1" w:styleId="A3">
    <w:name w:val="A3"/>
    <w:uiPriority w:val="99"/>
    <w:rsid w:val="00813F93"/>
    <w:rPr>
      <w:rFonts w:cs="Minion Pro"/>
      <w:color w:val="000000"/>
      <w:sz w:val="13"/>
      <w:szCs w:val="13"/>
    </w:rPr>
  </w:style>
  <w:style w:type="character" w:styleId="Hervorhebung">
    <w:name w:val="Emphasis"/>
    <w:basedOn w:val="Absatz-Standardschriftart"/>
    <w:uiPriority w:val="20"/>
    <w:qFormat/>
    <w:rsid w:val="00C35BD3"/>
    <w:rPr>
      <w:i/>
      <w:iCs/>
    </w:rPr>
  </w:style>
  <w:style w:type="paragraph" w:styleId="Literaturverzeichnis">
    <w:name w:val="Bibliography"/>
    <w:basedOn w:val="Standard"/>
    <w:next w:val="Standard"/>
    <w:uiPriority w:val="37"/>
    <w:unhideWhenUsed/>
    <w:rsid w:val="00E91B1B"/>
    <w:pPr>
      <w:spacing w:after="0" w:line="240" w:lineRule="auto"/>
      <w:ind w:left="720" w:hanging="720"/>
    </w:pPr>
  </w:style>
  <w:style w:type="character" w:styleId="Zeilennummer">
    <w:name w:val="line number"/>
    <w:basedOn w:val="Absatz-Standardschriftart"/>
    <w:uiPriority w:val="99"/>
    <w:semiHidden/>
    <w:unhideWhenUsed/>
    <w:rsid w:val="007449F5"/>
  </w:style>
  <w:style w:type="paragraph" w:styleId="Beschriftung">
    <w:name w:val="caption"/>
    <w:basedOn w:val="Standard"/>
    <w:next w:val="Standard"/>
    <w:uiPriority w:val="35"/>
    <w:unhideWhenUsed/>
    <w:qFormat/>
    <w:rsid w:val="00541F4B"/>
    <w:pPr>
      <w:spacing w:line="240" w:lineRule="auto"/>
    </w:pPr>
    <w:rPr>
      <w:i/>
      <w:iCs/>
      <w:color w:val="1F497D" w:themeColor="text2"/>
      <w:sz w:val="18"/>
      <w:szCs w:val="18"/>
    </w:rPr>
  </w:style>
  <w:style w:type="table" w:customStyle="1" w:styleId="TableNormal1">
    <w:name w:val="Table Normal1"/>
    <w:rsid w:val="00EF13E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TextA">
    <w:name w:val="Text A"/>
    <w:rsid w:val="00EF13E4"/>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character" w:customStyle="1" w:styleId="Hyperlink0">
    <w:name w:val="Hyperlink.0"/>
    <w:rsid w:val="00EF13E4"/>
    <w:rPr>
      <w:rFonts w:ascii="Times New Roman" w:hAnsi="Times New Roman"/>
      <w:lang w:val="en-US"/>
    </w:rPr>
  </w:style>
  <w:style w:type="character" w:customStyle="1" w:styleId="Hyperlink3">
    <w:name w:val="Hyperlink.3"/>
    <w:rsid w:val="00EF13E4"/>
    <w:rPr>
      <w:rFonts w:ascii="Times New Roman" w:hAnsi="Times New Roman"/>
      <w:lang w:val="pt-PT"/>
    </w:rPr>
  </w:style>
  <w:style w:type="character" w:customStyle="1" w:styleId="Hyperlink1">
    <w:name w:val="Hyperlink.1"/>
    <w:rsid w:val="00EF13E4"/>
    <w:rPr>
      <w:rFonts w:ascii="Times New Roman" w:eastAsia="Times New Roman" w:hAnsi="Times New Roman" w:cs="Times New Roman"/>
      <w:lang w:val="fr-FR"/>
    </w:rPr>
  </w:style>
  <w:style w:type="character" w:customStyle="1" w:styleId="Hyperlink2">
    <w:name w:val="Hyperlink.2"/>
    <w:rsid w:val="00EF13E4"/>
    <w:rPr>
      <w:rFonts w:ascii="Times New Roman" w:eastAsia="Times New Roman" w:hAnsi="Times New Roman" w:cs="Times New Roman"/>
      <w:lang w:val="da-DK"/>
    </w:rPr>
  </w:style>
  <w:style w:type="character" w:customStyle="1" w:styleId="algo-summary">
    <w:name w:val="algo-summary"/>
    <w:rsid w:val="00EF13E4"/>
    <w:rPr>
      <w:lang w:val="en-US"/>
    </w:rPr>
  </w:style>
  <w:style w:type="paragraph" w:customStyle="1" w:styleId="BodyA">
    <w:name w:val="Body A"/>
    <w:rsid w:val="00EF13E4"/>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 w:type="paragraph" w:customStyle="1" w:styleId="Default">
    <w:name w:val="Default"/>
    <w:rsid w:val="00EF13E4"/>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numbering" w:customStyle="1" w:styleId="ImportierterStil1">
    <w:name w:val="Importierter Stil: 1"/>
    <w:rsid w:val="00EF13E4"/>
    <w:pPr>
      <w:numPr>
        <w:numId w:val="6"/>
      </w:numPr>
    </w:pPr>
  </w:style>
  <w:style w:type="paragraph" w:customStyle="1" w:styleId="Body">
    <w:name w:val="Body"/>
    <w:rsid w:val="00EF13E4"/>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paragraph" w:customStyle="1" w:styleId="EndNoteBibliography">
    <w:name w:val="EndNote Bibliography"/>
    <w:rsid w:val="00EF13E4"/>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character" w:customStyle="1" w:styleId="mixed-citation">
    <w:name w:val="mixed-citation"/>
    <w:basedOn w:val="Absatz-Standardschriftart"/>
    <w:rsid w:val="00EF13E4"/>
  </w:style>
  <w:style w:type="character" w:customStyle="1" w:styleId="ref-title">
    <w:name w:val="ref-title"/>
    <w:basedOn w:val="Absatz-Standardschriftart"/>
    <w:rsid w:val="00EF13E4"/>
  </w:style>
  <w:style w:type="character" w:customStyle="1" w:styleId="ref-journal">
    <w:name w:val="ref-journal"/>
    <w:basedOn w:val="Absatz-Standardschriftart"/>
    <w:rsid w:val="00EF13E4"/>
  </w:style>
  <w:style w:type="character" w:customStyle="1" w:styleId="ref-vol">
    <w:name w:val="ref-vol"/>
    <w:basedOn w:val="Absatz-Standardschriftart"/>
    <w:rsid w:val="00EF13E4"/>
  </w:style>
  <w:style w:type="paragraph" w:styleId="HTMLVorformatiert">
    <w:name w:val="HTML Preformatted"/>
    <w:basedOn w:val="Standard"/>
    <w:link w:val="HTMLVorformatiertZchn"/>
    <w:uiPriority w:val="99"/>
    <w:unhideWhenUsed/>
    <w:rsid w:val="005444D0"/>
    <w:pPr>
      <w:spacing w:after="0" w:line="240" w:lineRule="auto"/>
    </w:pPr>
    <w:rPr>
      <w:rFonts w:ascii="Consolas" w:eastAsiaTheme="minorHAnsi" w:hAnsi="Consolas" w:cs="Consolas"/>
      <w:sz w:val="20"/>
      <w:szCs w:val="20"/>
      <w:lang w:val="de-DE" w:eastAsia="en-US"/>
    </w:rPr>
  </w:style>
  <w:style w:type="character" w:customStyle="1" w:styleId="HTMLVorformatiertZchn">
    <w:name w:val="HTML Vorformatiert Zchn"/>
    <w:basedOn w:val="Absatz-Standardschriftart"/>
    <w:link w:val="HTMLVorformatiert"/>
    <w:uiPriority w:val="99"/>
    <w:rsid w:val="005444D0"/>
    <w:rPr>
      <w:rFonts w:ascii="Consolas" w:eastAsiaTheme="minorHAnsi" w:hAnsi="Consolas" w:cs="Consolas"/>
      <w:sz w:val="20"/>
      <w:szCs w:val="20"/>
      <w:lang w:eastAsia="en-US"/>
    </w:rPr>
  </w:style>
  <w:style w:type="table" w:styleId="Tabellenraster">
    <w:name w:val="Table Grid"/>
    <w:basedOn w:val="NormaleTabelle"/>
    <w:uiPriority w:val="59"/>
    <w:rsid w:val="00FD63D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chn"/>
    <w:autoRedefine/>
    <w:uiPriority w:val="9"/>
    <w:qFormat/>
    <w:rsid w:val="00B44D21"/>
    <w:pPr>
      <w:keepNext/>
      <w:keepLines/>
      <w:spacing w:before="240" w:after="240"/>
      <w:outlineLvl w:val="0"/>
    </w:pPr>
    <w:rPr>
      <w:rFonts w:asciiTheme="majorHAnsi" w:eastAsiaTheme="majorEastAsia" w:hAnsiTheme="majorHAnsi" w:cstheme="majorBidi"/>
      <w:b/>
      <w:bCs/>
      <w:sz w:val="28"/>
      <w:szCs w:val="24"/>
    </w:rPr>
  </w:style>
  <w:style w:type="paragraph" w:styleId="berschrift2">
    <w:name w:val="heading 2"/>
    <w:basedOn w:val="Standard"/>
    <w:next w:val="Standard"/>
    <w:link w:val="berschrift2Zchn"/>
    <w:autoRedefine/>
    <w:uiPriority w:val="9"/>
    <w:unhideWhenUsed/>
    <w:qFormat/>
    <w:rsid w:val="00F85CA0"/>
    <w:pPr>
      <w:keepNext/>
      <w:keepLines/>
      <w:spacing w:before="240" w:after="240"/>
      <w:outlineLvl w:val="1"/>
    </w:pPr>
    <w:rPr>
      <w:rFonts w:asciiTheme="majorHAnsi" w:eastAsiaTheme="majorEastAsia" w:hAnsiTheme="majorHAnsi" w:cstheme="majorBidi"/>
      <w:b/>
      <w:bCs/>
      <w:i/>
      <w:sz w:val="26"/>
      <w:szCs w:val="26"/>
    </w:rPr>
  </w:style>
  <w:style w:type="paragraph" w:styleId="berschrift3">
    <w:name w:val="heading 3"/>
    <w:basedOn w:val="Standard"/>
    <w:next w:val="Standard"/>
    <w:link w:val="berschrift3Zchn"/>
    <w:autoRedefine/>
    <w:uiPriority w:val="9"/>
    <w:unhideWhenUsed/>
    <w:qFormat/>
    <w:rsid w:val="004F7B33"/>
    <w:pPr>
      <w:keepNext/>
      <w:keepLines/>
      <w:spacing w:before="240" w:after="0"/>
      <w:outlineLvl w:val="2"/>
    </w:pPr>
    <w:rPr>
      <w:rFonts w:asciiTheme="majorHAnsi" w:eastAsiaTheme="majorEastAsia" w:hAnsiTheme="majorHAnsi" w:cstheme="majorBidi"/>
      <w:b/>
      <w:b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nhideWhenUsed/>
    <w:rsid w:val="00C87143"/>
    <w:rPr>
      <w:color w:val="0000FF" w:themeColor="hyperlink"/>
      <w:u w:val="single"/>
    </w:rPr>
  </w:style>
  <w:style w:type="character" w:styleId="Kommentarzeichen">
    <w:name w:val="annotation reference"/>
    <w:basedOn w:val="Absatz-Standardschriftart"/>
    <w:uiPriority w:val="99"/>
    <w:semiHidden/>
    <w:unhideWhenUsed/>
    <w:rsid w:val="00DF03EE"/>
    <w:rPr>
      <w:sz w:val="16"/>
      <w:szCs w:val="16"/>
    </w:rPr>
  </w:style>
  <w:style w:type="paragraph" w:styleId="Kommentartext">
    <w:name w:val="annotation text"/>
    <w:basedOn w:val="Standard"/>
    <w:link w:val="KommentartextZchn"/>
    <w:uiPriority w:val="99"/>
    <w:unhideWhenUsed/>
    <w:rsid w:val="00DF03EE"/>
    <w:pPr>
      <w:spacing w:line="240" w:lineRule="auto"/>
    </w:pPr>
    <w:rPr>
      <w:sz w:val="20"/>
      <w:szCs w:val="20"/>
    </w:rPr>
  </w:style>
  <w:style w:type="character" w:customStyle="1" w:styleId="KommentartextZchn">
    <w:name w:val="Kommentartext Zchn"/>
    <w:basedOn w:val="Absatz-Standardschriftart"/>
    <w:link w:val="Kommentartext"/>
    <w:uiPriority w:val="99"/>
    <w:rsid w:val="00DF03EE"/>
    <w:rPr>
      <w:sz w:val="20"/>
      <w:szCs w:val="20"/>
    </w:rPr>
  </w:style>
  <w:style w:type="paragraph" w:styleId="Kommentarthema">
    <w:name w:val="annotation subject"/>
    <w:basedOn w:val="Kommentartext"/>
    <w:next w:val="Kommentartext"/>
    <w:link w:val="KommentarthemaZchn"/>
    <w:uiPriority w:val="99"/>
    <w:semiHidden/>
    <w:unhideWhenUsed/>
    <w:rsid w:val="00DF03EE"/>
    <w:rPr>
      <w:b/>
      <w:bCs/>
    </w:rPr>
  </w:style>
  <w:style w:type="character" w:customStyle="1" w:styleId="KommentarthemaZchn">
    <w:name w:val="Kommentarthema Zchn"/>
    <w:basedOn w:val="KommentartextZchn"/>
    <w:link w:val="Kommentarthema"/>
    <w:uiPriority w:val="99"/>
    <w:semiHidden/>
    <w:rsid w:val="00DF03EE"/>
    <w:rPr>
      <w:b/>
      <w:bCs/>
      <w:sz w:val="20"/>
      <w:szCs w:val="20"/>
    </w:rPr>
  </w:style>
  <w:style w:type="paragraph" w:styleId="Sprechblasentext">
    <w:name w:val="Balloon Text"/>
    <w:basedOn w:val="Standard"/>
    <w:link w:val="SprechblasentextZchn"/>
    <w:uiPriority w:val="99"/>
    <w:semiHidden/>
    <w:unhideWhenUsed/>
    <w:rsid w:val="00DF03E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03EE"/>
    <w:rPr>
      <w:rFonts w:ascii="Tahoma" w:hAnsi="Tahoma" w:cs="Tahoma"/>
      <w:sz w:val="16"/>
      <w:szCs w:val="16"/>
    </w:rPr>
  </w:style>
  <w:style w:type="paragraph" w:styleId="Dokumentstruktur">
    <w:name w:val="Document Map"/>
    <w:basedOn w:val="Standard"/>
    <w:link w:val="DokumentstrukturZchn"/>
    <w:semiHidden/>
    <w:unhideWhenUsed/>
    <w:rsid w:val="0064005E"/>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semiHidden/>
    <w:rsid w:val="0064005E"/>
    <w:rPr>
      <w:rFonts w:ascii="Tahoma" w:hAnsi="Tahoma" w:cs="Tahoma"/>
      <w:sz w:val="16"/>
      <w:szCs w:val="16"/>
    </w:rPr>
  </w:style>
  <w:style w:type="character" w:styleId="Platzhaltertext">
    <w:name w:val="Placeholder Text"/>
    <w:basedOn w:val="Absatz-Standardschriftart"/>
    <w:uiPriority w:val="99"/>
    <w:semiHidden/>
    <w:rsid w:val="00E165E2"/>
    <w:rPr>
      <w:color w:val="808080"/>
    </w:rPr>
  </w:style>
  <w:style w:type="character" w:customStyle="1" w:styleId="berschrift1Zchn">
    <w:name w:val="Überschrift 1 Zchn"/>
    <w:basedOn w:val="Absatz-Standardschriftart"/>
    <w:link w:val="berschrift1"/>
    <w:uiPriority w:val="9"/>
    <w:rsid w:val="00B44D21"/>
    <w:rPr>
      <w:rFonts w:asciiTheme="majorHAnsi" w:eastAsiaTheme="majorEastAsia" w:hAnsiTheme="majorHAnsi" w:cstheme="majorBidi"/>
      <w:b/>
      <w:bCs/>
      <w:sz w:val="28"/>
      <w:szCs w:val="24"/>
      <w:lang w:val="en-US"/>
    </w:rPr>
  </w:style>
  <w:style w:type="paragraph" w:styleId="StandardWeb">
    <w:name w:val="Normal (Web)"/>
    <w:basedOn w:val="Standard"/>
    <w:rsid w:val="00B540E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rmatvorlage1">
    <w:name w:val="Formatvorlage1"/>
    <w:basedOn w:val="Standard"/>
    <w:next w:val="berschrift2"/>
    <w:link w:val="Formatvorlage1Zchn"/>
    <w:autoRedefine/>
    <w:qFormat/>
    <w:rsid w:val="005E475A"/>
    <w:pPr>
      <w:tabs>
        <w:tab w:val="left" w:pos="1536"/>
      </w:tabs>
      <w:spacing w:line="480" w:lineRule="auto"/>
    </w:pPr>
    <w:rPr>
      <w:b/>
      <w:i/>
      <w:sz w:val="24"/>
      <w:szCs w:val="24"/>
    </w:rPr>
  </w:style>
  <w:style w:type="character" w:customStyle="1" w:styleId="berschrift3Zchn">
    <w:name w:val="Überschrift 3 Zchn"/>
    <w:basedOn w:val="Absatz-Standardschriftart"/>
    <w:link w:val="berschrift3"/>
    <w:uiPriority w:val="9"/>
    <w:rsid w:val="004F7B33"/>
    <w:rPr>
      <w:rFonts w:asciiTheme="majorHAnsi" w:eastAsiaTheme="majorEastAsia" w:hAnsiTheme="majorHAnsi" w:cstheme="majorBidi"/>
      <w:b/>
      <w:bCs/>
      <w:sz w:val="24"/>
      <w:lang w:val="en-US"/>
    </w:rPr>
  </w:style>
  <w:style w:type="character" w:customStyle="1" w:styleId="berschrift2Zchn">
    <w:name w:val="Überschrift 2 Zchn"/>
    <w:basedOn w:val="Absatz-Standardschriftart"/>
    <w:link w:val="berschrift2"/>
    <w:uiPriority w:val="9"/>
    <w:rsid w:val="00F85CA0"/>
    <w:rPr>
      <w:rFonts w:asciiTheme="majorHAnsi" w:eastAsiaTheme="majorEastAsia" w:hAnsiTheme="majorHAnsi" w:cstheme="majorBidi"/>
      <w:b/>
      <w:bCs/>
      <w:i/>
      <w:sz w:val="26"/>
      <w:szCs w:val="26"/>
    </w:rPr>
  </w:style>
  <w:style w:type="character" w:customStyle="1" w:styleId="Formatvorlage1Zchn">
    <w:name w:val="Formatvorlage1 Zchn"/>
    <w:basedOn w:val="Absatz-Standardschriftart"/>
    <w:link w:val="Formatvorlage1"/>
    <w:rsid w:val="005E475A"/>
    <w:rPr>
      <w:b/>
      <w:i/>
      <w:sz w:val="24"/>
      <w:szCs w:val="24"/>
      <w:lang w:val="en-US"/>
    </w:rPr>
  </w:style>
  <w:style w:type="paragraph" w:styleId="Kopfzeile">
    <w:name w:val="header"/>
    <w:basedOn w:val="Standard"/>
    <w:link w:val="KopfzeileZchn"/>
    <w:unhideWhenUsed/>
    <w:rsid w:val="00F85CA0"/>
    <w:pPr>
      <w:tabs>
        <w:tab w:val="center" w:pos="4536"/>
        <w:tab w:val="right" w:pos="9072"/>
      </w:tabs>
      <w:spacing w:after="0" w:line="240" w:lineRule="auto"/>
    </w:pPr>
  </w:style>
  <w:style w:type="character" w:customStyle="1" w:styleId="KopfzeileZchn">
    <w:name w:val="Kopfzeile Zchn"/>
    <w:basedOn w:val="Absatz-Standardschriftart"/>
    <w:link w:val="Kopfzeile"/>
    <w:rsid w:val="00F85CA0"/>
  </w:style>
  <w:style w:type="paragraph" w:styleId="Fuzeile">
    <w:name w:val="footer"/>
    <w:basedOn w:val="Standard"/>
    <w:link w:val="FuzeileZchn"/>
    <w:unhideWhenUsed/>
    <w:rsid w:val="00F85CA0"/>
    <w:pPr>
      <w:tabs>
        <w:tab w:val="center" w:pos="4536"/>
        <w:tab w:val="right" w:pos="9072"/>
      </w:tabs>
      <w:spacing w:after="0" w:line="240" w:lineRule="auto"/>
    </w:pPr>
  </w:style>
  <w:style w:type="character" w:customStyle="1" w:styleId="FuzeileZchn">
    <w:name w:val="Fußzeile Zchn"/>
    <w:basedOn w:val="Absatz-Standardschriftart"/>
    <w:link w:val="Fuzeile"/>
    <w:rsid w:val="00F85CA0"/>
  </w:style>
  <w:style w:type="paragraph" w:styleId="Listenabsatz">
    <w:name w:val="List Paragraph"/>
    <w:basedOn w:val="Standard"/>
    <w:uiPriority w:val="34"/>
    <w:qFormat/>
    <w:rsid w:val="00151A63"/>
    <w:pPr>
      <w:ind w:left="720"/>
      <w:contextualSpacing/>
    </w:pPr>
  </w:style>
  <w:style w:type="paragraph" w:styleId="berarbeitung">
    <w:name w:val="Revision"/>
    <w:hidden/>
    <w:uiPriority w:val="99"/>
    <w:semiHidden/>
    <w:rsid w:val="0043678A"/>
    <w:pPr>
      <w:spacing w:after="0" w:line="240" w:lineRule="auto"/>
    </w:pPr>
  </w:style>
  <w:style w:type="character" w:customStyle="1" w:styleId="A3">
    <w:name w:val="A3"/>
    <w:uiPriority w:val="99"/>
    <w:rsid w:val="00813F93"/>
    <w:rPr>
      <w:rFonts w:cs="Minion Pro"/>
      <w:color w:val="000000"/>
      <w:sz w:val="13"/>
      <w:szCs w:val="13"/>
    </w:rPr>
  </w:style>
  <w:style w:type="character" w:styleId="Hervorhebung">
    <w:name w:val="Emphasis"/>
    <w:basedOn w:val="Absatz-Standardschriftart"/>
    <w:uiPriority w:val="20"/>
    <w:qFormat/>
    <w:rsid w:val="00C35BD3"/>
    <w:rPr>
      <w:i/>
      <w:iCs/>
    </w:rPr>
  </w:style>
  <w:style w:type="paragraph" w:styleId="Literaturverzeichnis">
    <w:name w:val="Bibliography"/>
    <w:basedOn w:val="Standard"/>
    <w:next w:val="Standard"/>
    <w:uiPriority w:val="37"/>
    <w:unhideWhenUsed/>
    <w:rsid w:val="00E91B1B"/>
    <w:pPr>
      <w:spacing w:after="0" w:line="240" w:lineRule="auto"/>
      <w:ind w:left="720" w:hanging="720"/>
    </w:pPr>
  </w:style>
  <w:style w:type="character" w:styleId="Zeilennummer">
    <w:name w:val="line number"/>
    <w:basedOn w:val="Absatz-Standardschriftart"/>
    <w:uiPriority w:val="99"/>
    <w:semiHidden/>
    <w:unhideWhenUsed/>
    <w:rsid w:val="007449F5"/>
  </w:style>
  <w:style w:type="paragraph" w:styleId="Beschriftung">
    <w:name w:val="caption"/>
    <w:basedOn w:val="Standard"/>
    <w:next w:val="Standard"/>
    <w:uiPriority w:val="35"/>
    <w:unhideWhenUsed/>
    <w:qFormat/>
    <w:rsid w:val="00541F4B"/>
    <w:pPr>
      <w:spacing w:line="240" w:lineRule="auto"/>
    </w:pPr>
    <w:rPr>
      <w:i/>
      <w:iCs/>
      <w:color w:val="1F497D" w:themeColor="text2"/>
      <w:sz w:val="18"/>
      <w:szCs w:val="18"/>
    </w:rPr>
  </w:style>
  <w:style w:type="table" w:customStyle="1" w:styleId="TableNormal1">
    <w:name w:val="Table Normal1"/>
    <w:rsid w:val="00EF13E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Ind w:w="0" w:type="dxa"/>
      <w:tblCellMar>
        <w:top w:w="0" w:type="dxa"/>
        <w:left w:w="0" w:type="dxa"/>
        <w:bottom w:w="0" w:type="dxa"/>
        <w:right w:w="0" w:type="dxa"/>
      </w:tblCellMar>
    </w:tblPr>
  </w:style>
  <w:style w:type="paragraph" w:customStyle="1" w:styleId="TextA">
    <w:name w:val="Text A"/>
    <w:rsid w:val="00EF13E4"/>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character" w:customStyle="1" w:styleId="Hyperlink0">
    <w:name w:val="Hyperlink.0"/>
    <w:rsid w:val="00EF13E4"/>
    <w:rPr>
      <w:rFonts w:ascii="Times New Roman" w:hAnsi="Times New Roman"/>
      <w:lang w:val="en-US"/>
    </w:rPr>
  </w:style>
  <w:style w:type="character" w:customStyle="1" w:styleId="Hyperlink3">
    <w:name w:val="Hyperlink.3"/>
    <w:rsid w:val="00EF13E4"/>
    <w:rPr>
      <w:rFonts w:ascii="Times New Roman" w:hAnsi="Times New Roman"/>
      <w:lang w:val="pt-PT"/>
    </w:rPr>
  </w:style>
  <w:style w:type="character" w:customStyle="1" w:styleId="Hyperlink1">
    <w:name w:val="Hyperlink.1"/>
    <w:rsid w:val="00EF13E4"/>
    <w:rPr>
      <w:rFonts w:ascii="Times New Roman" w:eastAsia="Times New Roman" w:hAnsi="Times New Roman" w:cs="Times New Roman"/>
      <w:lang w:val="fr-FR"/>
    </w:rPr>
  </w:style>
  <w:style w:type="character" w:customStyle="1" w:styleId="Hyperlink2">
    <w:name w:val="Hyperlink.2"/>
    <w:rsid w:val="00EF13E4"/>
    <w:rPr>
      <w:rFonts w:ascii="Times New Roman" w:eastAsia="Times New Roman" w:hAnsi="Times New Roman" w:cs="Times New Roman"/>
      <w:lang w:val="da-DK"/>
    </w:rPr>
  </w:style>
  <w:style w:type="character" w:customStyle="1" w:styleId="algo-summary">
    <w:name w:val="algo-summary"/>
    <w:rsid w:val="00EF13E4"/>
    <w:rPr>
      <w:lang w:val="en-US"/>
    </w:rPr>
  </w:style>
  <w:style w:type="paragraph" w:customStyle="1" w:styleId="BodyA">
    <w:name w:val="Body A"/>
    <w:rsid w:val="00EF13E4"/>
    <w:pPr>
      <w:pBdr>
        <w:top w:val="nil"/>
        <w:left w:val="nil"/>
        <w:bottom w:val="nil"/>
        <w:right w:val="nil"/>
        <w:between w:val="nil"/>
        <w:bar w:val="nil"/>
      </w:pBdr>
      <w:spacing w:after="0" w:line="240" w:lineRule="auto"/>
    </w:pPr>
    <w:rPr>
      <w:rFonts w:ascii="Helvetica" w:eastAsia="Helvetica" w:hAnsi="Helvetica" w:cs="Helvetica"/>
      <w:color w:val="000000"/>
      <w:u w:color="000000"/>
      <w:bdr w:val="nil"/>
    </w:rPr>
  </w:style>
  <w:style w:type="paragraph" w:customStyle="1" w:styleId="Default">
    <w:name w:val="Default"/>
    <w:rsid w:val="00EF13E4"/>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numbering" w:customStyle="1" w:styleId="ImportierterStil1">
    <w:name w:val="Importierter Stil: 1"/>
    <w:rsid w:val="00EF13E4"/>
    <w:pPr>
      <w:numPr>
        <w:numId w:val="6"/>
      </w:numPr>
    </w:pPr>
  </w:style>
  <w:style w:type="paragraph" w:customStyle="1" w:styleId="Body">
    <w:name w:val="Body"/>
    <w:rsid w:val="00EF13E4"/>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paragraph" w:customStyle="1" w:styleId="EndNoteBibliography">
    <w:name w:val="EndNote Bibliography"/>
    <w:rsid w:val="00EF13E4"/>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rPr>
  </w:style>
  <w:style w:type="character" w:customStyle="1" w:styleId="mixed-citation">
    <w:name w:val="mixed-citation"/>
    <w:basedOn w:val="Absatz-Standardschriftart"/>
    <w:rsid w:val="00EF13E4"/>
  </w:style>
  <w:style w:type="character" w:customStyle="1" w:styleId="ref-title">
    <w:name w:val="ref-title"/>
    <w:basedOn w:val="Absatz-Standardschriftart"/>
    <w:rsid w:val="00EF13E4"/>
  </w:style>
  <w:style w:type="character" w:customStyle="1" w:styleId="ref-journal">
    <w:name w:val="ref-journal"/>
    <w:basedOn w:val="Absatz-Standardschriftart"/>
    <w:rsid w:val="00EF13E4"/>
  </w:style>
  <w:style w:type="character" w:customStyle="1" w:styleId="ref-vol">
    <w:name w:val="ref-vol"/>
    <w:basedOn w:val="Absatz-Standardschriftart"/>
    <w:rsid w:val="00EF13E4"/>
  </w:style>
  <w:style w:type="paragraph" w:styleId="HTMLVorformatiert">
    <w:name w:val="HTML Preformatted"/>
    <w:basedOn w:val="Standard"/>
    <w:link w:val="HTMLVorformatiertZchn"/>
    <w:uiPriority w:val="99"/>
    <w:unhideWhenUsed/>
    <w:rsid w:val="005444D0"/>
    <w:pPr>
      <w:spacing w:after="0" w:line="240" w:lineRule="auto"/>
    </w:pPr>
    <w:rPr>
      <w:rFonts w:ascii="Consolas" w:eastAsiaTheme="minorHAnsi" w:hAnsi="Consolas" w:cs="Consolas"/>
      <w:sz w:val="20"/>
      <w:szCs w:val="20"/>
      <w:lang w:val="de-DE" w:eastAsia="en-US"/>
    </w:rPr>
  </w:style>
  <w:style w:type="character" w:customStyle="1" w:styleId="HTMLVorformatiertZchn">
    <w:name w:val="HTML Vorformatiert Zchn"/>
    <w:basedOn w:val="Absatz-Standardschriftart"/>
    <w:link w:val="HTMLVorformatiert"/>
    <w:uiPriority w:val="99"/>
    <w:rsid w:val="005444D0"/>
    <w:rPr>
      <w:rFonts w:ascii="Consolas" w:eastAsiaTheme="minorHAnsi" w:hAnsi="Consolas" w:cs="Consolas"/>
      <w:sz w:val="20"/>
      <w:szCs w:val="20"/>
      <w:lang w:eastAsia="en-US"/>
    </w:rPr>
  </w:style>
  <w:style w:type="table" w:styleId="Tabellenraster">
    <w:name w:val="Table Grid"/>
    <w:basedOn w:val="NormaleTabelle"/>
    <w:uiPriority w:val="59"/>
    <w:rsid w:val="00FD63D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573603">
      <w:bodyDiv w:val="1"/>
      <w:marLeft w:val="0"/>
      <w:marRight w:val="0"/>
      <w:marTop w:val="0"/>
      <w:marBottom w:val="0"/>
      <w:divBdr>
        <w:top w:val="none" w:sz="0" w:space="0" w:color="auto"/>
        <w:left w:val="none" w:sz="0" w:space="0" w:color="auto"/>
        <w:bottom w:val="none" w:sz="0" w:space="0" w:color="auto"/>
        <w:right w:val="none" w:sz="0" w:space="0" w:color="auto"/>
      </w:divBdr>
      <w:divsChild>
        <w:div w:id="385497776">
          <w:marLeft w:val="0"/>
          <w:marRight w:val="0"/>
          <w:marTop w:val="0"/>
          <w:marBottom w:val="0"/>
          <w:divBdr>
            <w:top w:val="none" w:sz="0" w:space="0" w:color="auto"/>
            <w:left w:val="none" w:sz="0" w:space="0" w:color="auto"/>
            <w:bottom w:val="none" w:sz="0" w:space="0" w:color="auto"/>
            <w:right w:val="none" w:sz="0" w:space="0" w:color="auto"/>
          </w:divBdr>
        </w:div>
      </w:divsChild>
    </w:div>
    <w:div w:id="209922027">
      <w:bodyDiv w:val="1"/>
      <w:marLeft w:val="0"/>
      <w:marRight w:val="0"/>
      <w:marTop w:val="0"/>
      <w:marBottom w:val="0"/>
      <w:divBdr>
        <w:top w:val="none" w:sz="0" w:space="0" w:color="auto"/>
        <w:left w:val="none" w:sz="0" w:space="0" w:color="auto"/>
        <w:bottom w:val="none" w:sz="0" w:space="0" w:color="auto"/>
        <w:right w:val="none" w:sz="0" w:space="0" w:color="auto"/>
      </w:divBdr>
      <w:divsChild>
        <w:div w:id="1658223285">
          <w:marLeft w:val="0"/>
          <w:marRight w:val="0"/>
          <w:marTop w:val="0"/>
          <w:marBottom w:val="0"/>
          <w:divBdr>
            <w:top w:val="none" w:sz="0" w:space="0" w:color="auto"/>
            <w:left w:val="none" w:sz="0" w:space="0" w:color="auto"/>
            <w:bottom w:val="none" w:sz="0" w:space="0" w:color="auto"/>
            <w:right w:val="none" w:sz="0" w:space="0" w:color="auto"/>
          </w:divBdr>
        </w:div>
      </w:divsChild>
    </w:div>
    <w:div w:id="215089364">
      <w:bodyDiv w:val="1"/>
      <w:marLeft w:val="0"/>
      <w:marRight w:val="0"/>
      <w:marTop w:val="0"/>
      <w:marBottom w:val="0"/>
      <w:divBdr>
        <w:top w:val="none" w:sz="0" w:space="0" w:color="auto"/>
        <w:left w:val="none" w:sz="0" w:space="0" w:color="auto"/>
        <w:bottom w:val="none" w:sz="0" w:space="0" w:color="auto"/>
        <w:right w:val="none" w:sz="0" w:space="0" w:color="auto"/>
      </w:divBdr>
    </w:div>
    <w:div w:id="274674512">
      <w:bodyDiv w:val="1"/>
      <w:marLeft w:val="0"/>
      <w:marRight w:val="0"/>
      <w:marTop w:val="0"/>
      <w:marBottom w:val="0"/>
      <w:divBdr>
        <w:top w:val="none" w:sz="0" w:space="0" w:color="auto"/>
        <w:left w:val="none" w:sz="0" w:space="0" w:color="auto"/>
        <w:bottom w:val="none" w:sz="0" w:space="0" w:color="auto"/>
        <w:right w:val="none" w:sz="0" w:space="0" w:color="auto"/>
      </w:divBdr>
      <w:divsChild>
        <w:div w:id="137651905">
          <w:marLeft w:val="0"/>
          <w:marRight w:val="0"/>
          <w:marTop w:val="0"/>
          <w:marBottom w:val="0"/>
          <w:divBdr>
            <w:top w:val="none" w:sz="0" w:space="0" w:color="auto"/>
            <w:left w:val="none" w:sz="0" w:space="0" w:color="auto"/>
            <w:bottom w:val="none" w:sz="0" w:space="0" w:color="auto"/>
            <w:right w:val="none" w:sz="0" w:space="0" w:color="auto"/>
          </w:divBdr>
        </w:div>
      </w:divsChild>
    </w:div>
    <w:div w:id="392697434">
      <w:bodyDiv w:val="1"/>
      <w:marLeft w:val="0"/>
      <w:marRight w:val="0"/>
      <w:marTop w:val="0"/>
      <w:marBottom w:val="0"/>
      <w:divBdr>
        <w:top w:val="none" w:sz="0" w:space="0" w:color="auto"/>
        <w:left w:val="none" w:sz="0" w:space="0" w:color="auto"/>
        <w:bottom w:val="none" w:sz="0" w:space="0" w:color="auto"/>
        <w:right w:val="none" w:sz="0" w:space="0" w:color="auto"/>
      </w:divBdr>
      <w:divsChild>
        <w:div w:id="1450928323">
          <w:marLeft w:val="0"/>
          <w:marRight w:val="0"/>
          <w:marTop w:val="0"/>
          <w:marBottom w:val="0"/>
          <w:divBdr>
            <w:top w:val="none" w:sz="0" w:space="0" w:color="auto"/>
            <w:left w:val="none" w:sz="0" w:space="0" w:color="auto"/>
            <w:bottom w:val="none" w:sz="0" w:space="0" w:color="auto"/>
            <w:right w:val="none" w:sz="0" w:space="0" w:color="auto"/>
          </w:divBdr>
          <w:divsChild>
            <w:div w:id="36452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586210">
      <w:bodyDiv w:val="1"/>
      <w:marLeft w:val="0"/>
      <w:marRight w:val="0"/>
      <w:marTop w:val="0"/>
      <w:marBottom w:val="0"/>
      <w:divBdr>
        <w:top w:val="none" w:sz="0" w:space="0" w:color="auto"/>
        <w:left w:val="none" w:sz="0" w:space="0" w:color="auto"/>
        <w:bottom w:val="none" w:sz="0" w:space="0" w:color="auto"/>
        <w:right w:val="none" w:sz="0" w:space="0" w:color="auto"/>
      </w:divBdr>
      <w:divsChild>
        <w:div w:id="36710830">
          <w:marLeft w:val="0"/>
          <w:marRight w:val="0"/>
          <w:marTop w:val="0"/>
          <w:marBottom w:val="0"/>
          <w:divBdr>
            <w:top w:val="none" w:sz="0" w:space="0" w:color="auto"/>
            <w:left w:val="none" w:sz="0" w:space="0" w:color="auto"/>
            <w:bottom w:val="none" w:sz="0" w:space="0" w:color="auto"/>
            <w:right w:val="none" w:sz="0" w:space="0" w:color="auto"/>
          </w:divBdr>
        </w:div>
      </w:divsChild>
    </w:div>
    <w:div w:id="881557092">
      <w:bodyDiv w:val="1"/>
      <w:marLeft w:val="0"/>
      <w:marRight w:val="0"/>
      <w:marTop w:val="0"/>
      <w:marBottom w:val="0"/>
      <w:divBdr>
        <w:top w:val="none" w:sz="0" w:space="0" w:color="auto"/>
        <w:left w:val="none" w:sz="0" w:space="0" w:color="auto"/>
        <w:bottom w:val="none" w:sz="0" w:space="0" w:color="auto"/>
        <w:right w:val="none" w:sz="0" w:space="0" w:color="auto"/>
      </w:divBdr>
      <w:divsChild>
        <w:div w:id="1988046065">
          <w:marLeft w:val="0"/>
          <w:marRight w:val="0"/>
          <w:marTop w:val="0"/>
          <w:marBottom w:val="0"/>
          <w:divBdr>
            <w:top w:val="none" w:sz="0" w:space="0" w:color="auto"/>
            <w:left w:val="none" w:sz="0" w:space="0" w:color="auto"/>
            <w:bottom w:val="none" w:sz="0" w:space="0" w:color="auto"/>
            <w:right w:val="none" w:sz="0" w:space="0" w:color="auto"/>
          </w:divBdr>
          <w:divsChild>
            <w:div w:id="3893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214606">
      <w:bodyDiv w:val="1"/>
      <w:marLeft w:val="0"/>
      <w:marRight w:val="0"/>
      <w:marTop w:val="0"/>
      <w:marBottom w:val="0"/>
      <w:divBdr>
        <w:top w:val="none" w:sz="0" w:space="0" w:color="auto"/>
        <w:left w:val="none" w:sz="0" w:space="0" w:color="auto"/>
        <w:bottom w:val="none" w:sz="0" w:space="0" w:color="auto"/>
        <w:right w:val="none" w:sz="0" w:space="0" w:color="auto"/>
      </w:divBdr>
      <w:divsChild>
        <w:div w:id="1054474502">
          <w:marLeft w:val="0"/>
          <w:marRight w:val="0"/>
          <w:marTop w:val="0"/>
          <w:marBottom w:val="0"/>
          <w:divBdr>
            <w:top w:val="none" w:sz="0" w:space="0" w:color="auto"/>
            <w:left w:val="none" w:sz="0" w:space="0" w:color="auto"/>
            <w:bottom w:val="none" w:sz="0" w:space="0" w:color="auto"/>
            <w:right w:val="none" w:sz="0" w:space="0" w:color="auto"/>
          </w:divBdr>
          <w:divsChild>
            <w:div w:id="41786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694452">
      <w:bodyDiv w:val="1"/>
      <w:marLeft w:val="0"/>
      <w:marRight w:val="0"/>
      <w:marTop w:val="0"/>
      <w:marBottom w:val="0"/>
      <w:divBdr>
        <w:top w:val="none" w:sz="0" w:space="0" w:color="auto"/>
        <w:left w:val="none" w:sz="0" w:space="0" w:color="auto"/>
        <w:bottom w:val="none" w:sz="0" w:space="0" w:color="auto"/>
        <w:right w:val="none" w:sz="0" w:space="0" w:color="auto"/>
      </w:divBdr>
      <w:divsChild>
        <w:div w:id="1469085756">
          <w:marLeft w:val="0"/>
          <w:marRight w:val="0"/>
          <w:marTop w:val="0"/>
          <w:marBottom w:val="0"/>
          <w:divBdr>
            <w:top w:val="none" w:sz="0" w:space="0" w:color="auto"/>
            <w:left w:val="none" w:sz="0" w:space="0" w:color="auto"/>
            <w:bottom w:val="none" w:sz="0" w:space="0" w:color="auto"/>
            <w:right w:val="none" w:sz="0" w:space="0" w:color="auto"/>
          </w:divBdr>
        </w:div>
        <w:div w:id="1018897712">
          <w:marLeft w:val="0"/>
          <w:marRight w:val="0"/>
          <w:marTop w:val="0"/>
          <w:marBottom w:val="0"/>
          <w:divBdr>
            <w:top w:val="none" w:sz="0" w:space="0" w:color="auto"/>
            <w:left w:val="none" w:sz="0" w:space="0" w:color="auto"/>
            <w:bottom w:val="none" w:sz="0" w:space="0" w:color="auto"/>
            <w:right w:val="none" w:sz="0" w:space="0" w:color="auto"/>
          </w:divBdr>
        </w:div>
      </w:divsChild>
    </w:div>
    <w:div w:id="1171872496">
      <w:bodyDiv w:val="1"/>
      <w:marLeft w:val="0"/>
      <w:marRight w:val="0"/>
      <w:marTop w:val="0"/>
      <w:marBottom w:val="0"/>
      <w:divBdr>
        <w:top w:val="none" w:sz="0" w:space="0" w:color="auto"/>
        <w:left w:val="none" w:sz="0" w:space="0" w:color="auto"/>
        <w:bottom w:val="none" w:sz="0" w:space="0" w:color="auto"/>
        <w:right w:val="none" w:sz="0" w:space="0" w:color="auto"/>
      </w:divBdr>
    </w:div>
    <w:div w:id="1438063507">
      <w:bodyDiv w:val="1"/>
      <w:marLeft w:val="0"/>
      <w:marRight w:val="0"/>
      <w:marTop w:val="0"/>
      <w:marBottom w:val="0"/>
      <w:divBdr>
        <w:top w:val="none" w:sz="0" w:space="0" w:color="auto"/>
        <w:left w:val="none" w:sz="0" w:space="0" w:color="auto"/>
        <w:bottom w:val="none" w:sz="0" w:space="0" w:color="auto"/>
        <w:right w:val="none" w:sz="0" w:space="0" w:color="auto"/>
      </w:divBdr>
      <w:divsChild>
        <w:div w:id="800540085">
          <w:marLeft w:val="0"/>
          <w:marRight w:val="0"/>
          <w:marTop w:val="0"/>
          <w:marBottom w:val="0"/>
          <w:divBdr>
            <w:top w:val="none" w:sz="0" w:space="0" w:color="auto"/>
            <w:left w:val="none" w:sz="0" w:space="0" w:color="auto"/>
            <w:bottom w:val="none" w:sz="0" w:space="0" w:color="auto"/>
            <w:right w:val="none" w:sz="0" w:space="0" w:color="auto"/>
          </w:divBdr>
          <w:divsChild>
            <w:div w:id="26797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063588">
      <w:bodyDiv w:val="1"/>
      <w:marLeft w:val="0"/>
      <w:marRight w:val="0"/>
      <w:marTop w:val="0"/>
      <w:marBottom w:val="0"/>
      <w:divBdr>
        <w:top w:val="none" w:sz="0" w:space="0" w:color="auto"/>
        <w:left w:val="none" w:sz="0" w:space="0" w:color="auto"/>
        <w:bottom w:val="none" w:sz="0" w:space="0" w:color="auto"/>
        <w:right w:val="none" w:sz="0" w:space="0" w:color="auto"/>
      </w:divBdr>
      <w:divsChild>
        <w:div w:id="538854589">
          <w:marLeft w:val="0"/>
          <w:marRight w:val="0"/>
          <w:marTop w:val="0"/>
          <w:marBottom w:val="0"/>
          <w:divBdr>
            <w:top w:val="none" w:sz="0" w:space="0" w:color="auto"/>
            <w:left w:val="none" w:sz="0" w:space="0" w:color="auto"/>
            <w:bottom w:val="none" w:sz="0" w:space="0" w:color="auto"/>
            <w:right w:val="none" w:sz="0" w:space="0" w:color="auto"/>
          </w:divBdr>
        </w:div>
        <w:div w:id="872883971">
          <w:marLeft w:val="0"/>
          <w:marRight w:val="0"/>
          <w:marTop w:val="0"/>
          <w:marBottom w:val="0"/>
          <w:divBdr>
            <w:top w:val="none" w:sz="0" w:space="0" w:color="auto"/>
            <w:left w:val="none" w:sz="0" w:space="0" w:color="auto"/>
            <w:bottom w:val="none" w:sz="0" w:space="0" w:color="auto"/>
            <w:right w:val="none" w:sz="0" w:space="0" w:color="auto"/>
          </w:divBdr>
        </w:div>
        <w:div w:id="596522088">
          <w:marLeft w:val="0"/>
          <w:marRight w:val="0"/>
          <w:marTop w:val="0"/>
          <w:marBottom w:val="0"/>
          <w:divBdr>
            <w:top w:val="none" w:sz="0" w:space="0" w:color="auto"/>
            <w:left w:val="none" w:sz="0" w:space="0" w:color="auto"/>
            <w:bottom w:val="none" w:sz="0" w:space="0" w:color="auto"/>
            <w:right w:val="none" w:sz="0" w:space="0" w:color="auto"/>
          </w:divBdr>
        </w:div>
        <w:div w:id="515922876">
          <w:marLeft w:val="0"/>
          <w:marRight w:val="0"/>
          <w:marTop w:val="0"/>
          <w:marBottom w:val="0"/>
          <w:divBdr>
            <w:top w:val="none" w:sz="0" w:space="0" w:color="auto"/>
            <w:left w:val="none" w:sz="0" w:space="0" w:color="auto"/>
            <w:bottom w:val="none" w:sz="0" w:space="0" w:color="auto"/>
            <w:right w:val="none" w:sz="0" w:space="0" w:color="auto"/>
          </w:divBdr>
        </w:div>
        <w:div w:id="1525169756">
          <w:marLeft w:val="0"/>
          <w:marRight w:val="0"/>
          <w:marTop w:val="0"/>
          <w:marBottom w:val="0"/>
          <w:divBdr>
            <w:top w:val="none" w:sz="0" w:space="0" w:color="auto"/>
            <w:left w:val="none" w:sz="0" w:space="0" w:color="auto"/>
            <w:bottom w:val="none" w:sz="0" w:space="0" w:color="auto"/>
            <w:right w:val="none" w:sz="0" w:space="0" w:color="auto"/>
          </w:divBdr>
        </w:div>
      </w:divsChild>
    </w:div>
    <w:div w:id="1777481929">
      <w:bodyDiv w:val="1"/>
      <w:marLeft w:val="0"/>
      <w:marRight w:val="0"/>
      <w:marTop w:val="0"/>
      <w:marBottom w:val="0"/>
      <w:divBdr>
        <w:top w:val="none" w:sz="0" w:space="0" w:color="auto"/>
        <w:left w:val="none" w:sz="0" w:space="0" w:color="auto"/>
        <w:bottom w:val="none" w:sz="0" w:space="0" w:color="auto"/>
        <w:right w:val="none" w:sz="0" w:space="0" w:color="auto"/>
      </w:divBdr>
      <w:divsChild>
        <w:div w:id="1372802340">
          <w:marLeft w:val="0"/>
          <w:marRight w:val="0"/>
          <w:marTop w:val="0"/>
          <w:marBottom w:val="0"/>
          <w:divBdr>
            <w:top w:val="none" w:sz="0" w:space="0" w:color="auto"/>
            <w:left w:val="none" w:sz="0" w:space="0" w:color="auto"/>
            <w:bottom w:val="none" w:sz="0" w:space="0" w:color="auto"/>
            <w:right w:val="none" w:sz="0" w:space="0" w:color="auto"/>
          </w:divBdr>
        </w:div>
      </w:divsChild>
    </w:div>
    <w:div w:id="1845245689">
      <w:bodyDiv w:val="1"/>
      <w:marLeft w:val="0"/>
      <w:marRight w:val="0"/>
      <w:marTop w:val="0"/>
      <w:marBottom w:val="0"/>
      <w:divBdr>
        <w:top w:val="none" w:sz="0" w:space="0" w:color="auto"/>
        <w:left w:val="none" w:sz="0" w:space="0" w:color="auto"/>
        <w:bottom w:val="none" w:sz="0" w:space="0" w:color="auto"/>
        <w:right w:val="none" w:sz="0" w:space="0" w:color="auto"/>
      </w:divBdr>
    </w:div>
    <w:div w:id="1852259447">
      <w:bodyDiv w:val="1"/>
      <w:marLeft w:val="0"/>
      <w:marRight w:val="0"/>
      <w:marTop w:val="0"/>
      <w:marBottom w:val="0"/>
      <w:divBdr>
        <w:top w:val="none" w:sz="0" w:space="0" w:color="auto"/>
        <w:left w:val="none" w:sz="0" w:space="0" w:color="auto"/>
        <w:bottom w:val="none" w:sz="0" w:space="0" w:color="auto"/>
        <w:right w:val="none" w:sz="0" w:space="0" w:color="auto"/>
      </w:divBdr>
      <w:divsChild>
        <w:div w:id="572928957">
          <w:marLeft w:val="0"/>
          <w:marRight w:val="0"/>
          <w:marTop w:val="0"/>
          <w:marBottom w:val="0"/>
          <w:divBdr>
            <w:top w:val="none" w:sz="0" w:space="0" w:color="auto"/>
            <w:left w:val="none" w:sz="0" w:space="0" w:color="auto"/>
            <w:bottom w:val="none" w:sz="0" w:space="0" w:color="auto"/>
            <w:right w:val="none" w:sz="0" w:space="0" w:color="auto"/>
          </w:divBdr>
        </w:div>
      </w:divsChild>
    </w:div>
    <w:div w:id="1871258685">
      <w:bodyDiv w:val="1"/>
      <w:marLeft w:val="0"/>
      <w:marRight w:val="0"/>
      <w:marTop w:val="0"/>
      <w:marBottom w:val="0"/>
      <w:divBdr>
        <w:top w:val="none" w:sz="0" w:space="0" w:color="auto"/>
        <w:left w:val="none" w:sz="0" w:space="0" w:color="auto"/>
        <w:bottom w:val="none" w:sz="0" w:space="0" w:color="auto"/>
        <w:right w:val="none" w:sz="0" w:space="0" w:color="auto"/>
      </w:divBdr>
      <w:divsChild>
        <w:div w:id="1329288337">
          <w:marLeft w:val="0"/>
          <w:marRight w:val="0"/>
          <w:marTop w:val="0"/>
          <w:marBottom w:val="0"/>
          <w:divBdr>
            <w:top w:val="none" w:sz="0" w:space="0" w:color="auto"/>
            <w:left w:val="none" w:sz="0" w:space="0" w:color="auto"/>
            <w:bottom w:val="none" w:sz="0" w:space="0" w:color="auto"/>
            <w:right w:val="none" w:sz="0" w:space="0" w:color="auto"/>
          </w:divBdr>
          <w:divsChild>
            <w:div w:id="422919381">
              <w:marLeft w:val="0"/>
              <w:marRight w:val="0"/>
              <w:marTop w:val="0"/>
              <w:marBottom w:val="0"/>
              <w:divBdr>
                <w:top w:val="none" w:sz="0" w:space="0" w:color="auto"/>
                <w:left w:val="none" w:sz="0" w:space="0" w:color="auto"/>
                <w:bottom w:val="none" w:sz="0" w:space="0" w:color="auto"/>
                <w:right w:val="none" w:sz="0" w:space="0" w:color="auto"/>
              </w:divBdr>
              <w:divsChild>
                <w:div w:id="1210150046">
                  <w:marLeft w:val="0"/>
                  <w:marRight w:val="0"/>
                  <w:marTop w:val="0"/>
                  <w:marBottom w:val="0"/>
                  <w:divBdr>
                    <w:top w:val="none" w:sz="0" w:space="0" w:color="auto"/>
                    <w:left w:val="none" w:sz="0" w:space="0" w:color="auto"/>
                    <w:bottom w:val="none" w:sz="0" w:space="0" w:color="auto"/>
                    <w:right w:val="none" w:sz="0" w:space="0" w:color="auto"/>
                  </w:divBdr>
                </w:div>
              </w:divsChild>
            </w:div>
            <w:div w:id="1100299609">
              <w:marLeft w:val="0"/>
              <w:marRight w:val="0"/>
              <w:marTop w:val="0"/>
              <w:marBottom w:val="0"/>
              <w:divBdr>
                <w:top w:val="none" w:sz="0" w:space="0" w:color="auto"/>
                <w:left w:val="none" w:sz="0" w:space="0" w:color="auto"/>
                <w:bottom w:val="none" w:sz="0" w:space="0" w:color="auto"/>
                <w:right w:val="none" w:sz="0" w:space="0" w:color="auto"/>
              </w:divBdr>
            </w:div>
            <w:div w:id="599337847">
              <w:marLeft w:val="0"/>
              <w:marRight w:val="0"/>
              <w:marTop w:val="0"/>
              <w:marBottom w:val="0"/>
              <w:divBdr>
                <w:top w:val="none" w:sz="0" w:space="0" w:color="auto"/>
                <w:left w:val="none" w:sz="0" w:space="0" w:color="auto"/>
                <w:bottom w:val="none" w:sz="0" w:space="0" w:color="auto"/>
                <w:right w:val="none" w:sz="0" w:space="0" w:color="auto"/>
              </w:divBdr>
            </w:div>
            <w:div w:id="53049001">
              <w:marLeft w:val="0"/>
              <w:marRight w:val="0"/>
              <w:marTop w:val="0"/>
              <w:marBottom w:val="0"/>
              <w:divBdr>
                <w:top w:val="none" w:sz="0" w:space="0" w:color="auto"/>
                <w:left w:val="none" w:sz="0" w:space="0" w:color="auto"/>
                <w:bottom w:val="none" w:sz="0" w:space="0" w:color="auto"/>
                <w:right w:val="none" w:sz="0" w:space="0" w:color="auto"/>
              </w:divBdr>
            </w:div>
            <w:div w:id="1330407050">
              <w:marLeft w:val="0"/>
              <w:marRight w:val="0"/>
              <w:marTop w:val="0"/>
              <w:marBottom w:val="0"/>
              <w:divBdr>
                <w:top w:val="none" w:sz="0" w:space="0" w:color="auto"/>
                <w:left w:val="none" w:sz="0" w:space="0" w:color="auto"/>
                <w:bottom w:val="none" w:sz="0" w:space="0" w:color="auto"/>
                <w:right w:val="none" w:sz="0" w:space="0" w:color="auto"/>
              </w:divBdr>
            </w:div>
            <w:div w:id="160576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412124">
      <w:bodyDiv w:val="1"/>
      <w:marLeft w:val="0"/>
      <w:marRight w:val="0"/>
      <w:marTop w:val="0"/>
      <w:marBottom w:val="0"/>
      <w:divBdr>
        <w:top w:val="none" w:sz="0" w:space="0" w:color="auto"/>
        <w:left w:val="none" w:sz="0" w:space="0" w:color="auto"/>
        <w:bottom w:val="none" w:sz="0" w:space="0" w:color="auto"/>
        <w:right w:val="none" w:sz="0" w:space="0" w:color="auto"/>
      </w:divBdr>
      <w:divsChild>
        <w:div w:id="1353872275">
          <w:marLeft w:val="0"/>
          <w:marRight w:val="0"/>
          <w:marTop w:val="0"/>
          <w:marBottom w:val="0"/>
          <w:divBdr>
            <w:top w:val="none" w:sz="0" w:space="0" w:color="auto"/>
            <w:left w:val="none" w:sz="0" w:space="0" w:color="auto"/>
            <w:bottom w:val="none" w:sz="0" w:space="0" w:color="auto"/>
            <w:right w:val="none" w:sz="0" w:space="0" w:color="auto"/>
          </w:divBdr>
        </w:div>
        <w:div w:id="14500697">
          <w:marLeft w:val="0"/>
          <w:marRight w:val="0"/>
          <w:marTop w:val="0"/>
          <w:marBottom w:val="0"/>
          <w:divBdr>
            <w:top w:val="none" w:sz="0" w:space="0" w:color="auto"/>
            <w:left w:val="none" w:sz="0" w:space="0" w:color="auto"/>
            <w:bottom w:val="none" w:sz="0" w:space="0" w:color="auto"/>
            <w:right w:val="none" w:sz="0" w:space="0" w:color="auto"/>
          </w:divBdr>
        </w:div>
        <w:div w:id="1470514275">
          <w:marLeft w:val="0"/>
          <w:marRight w:val="0"/>
          <w:marTop w:val="0"/>
          <w:marBottom w:val="0"/>
          <w:divBdr>
            <w:top w:val="none" w:sz="0" w:space="0" w:color="auto"/>
            <w:left w:val="none" w:sz="0" w:space="0" w:color="auto"/>
            <w:bottom w:val="none" w:sz="0" w:space="0" w:color="auto"/>
            <w:right w:val="none" w:sz="0" w:space="0" w:color="auto"/>
          </w:divBdr>
        </w:div>
        <w:div w:id="635111092">
          <w:marLeft w:val="0"/>
          <w:marRight w:val="0"/>
          <w:marTop w:val="0"/>
          <w:marBottom w:val="0"/>
          <w:divBdr>
            <w:top w:val="none" w:sz="0" w:space="0" w:color="auto"/>
            <w:left w:val="none" w:sz="0" w:space="0" w:color="auto"/>
            <w:bottom w:val="none" w:sz="0" w:space="0" w:color="auto"/>
            <w:right w:val="none" w:sz="0" w:space="0" w:color="auto"/>
          </w:divBdr>
        </w:div>
        <w:div w:id="744685711">
          <w:marLeft w:val="0"/>
          <w:marRight w:val="0"/>
          <w:marTop w:val="0"/>
          <w:marBottom w:val="0"/>
          <w:divBdr>
            <w:top w:val="none" w:sz="0" w:space="0" w:color="auto"/>
            <w:left w:val="none" w:sz="0" w:space="0" w:color="auto"/>
            <w:bottom w:val="none" w:sz="0" w:space="0" w:color="auto"/>
            <w:right w:val="none" w:sz="0" w:space="0" w:color="auto"/>
          </w:divBdr>
        </w:div>
        <w:div w:id="1785685028">
          <w:marLeft w:val="0"/>
          <w:marRight w:val="0"/>
          <w:marTop w:val="0"/>
          <w:marBottom w:val="0"/>
          <w:divBdr>
            <w:top w:val="none" w:sz="0" w:space="0" w:color="auto"/>
            <w:left w:val="none" w:sz="0" w:space="0" w:color="auto"/>
            <w:bottom w:val="none" w:sz="0" w:space="0" w:color="auto"/>
            <w:right w:val="none" w:sz="0" w:space="0" w:color="auto"/>
          </w:divBdr>
        </w:div>
        <w:div w:id="1489979484">
          <w:marLeft w:val="0"/>
          <w:marRight w:val="0"/>
          <w:marTop w:val="0"/>
          <w:marBottom w:val="0"/>
          <w:divBdr>
            <w:top w:val="none" w:sz="0" w:space="0" w:color="auto"/>
            <w:left w:val="none" w:sz="0" w:space="0" w:color="auto"/>
            <w:bottom w:val="none" w:sz="0" w:space="0" w:color="auto"/>
            <w:right w:val="none" w:sz="0" w:space="0" w:color="auto"/>
          </w:divBdr>
        </w:div>
        <w:div w:id="2087064988">
          <w:marLeft w:val="0"/>
          <w:marRight w:val="0"/>
          <w:marTop w:val="0"/>
          <w:marBottom w:val="0"/>
          <w:divBdr>
            <w:top w:val="none" w:sz="0" w:space="0" w:color="auto"/>
            <w:left w:val="none" w:sz="0" w:space="0" w:color="auto"/>
            <w:bottom w:val="none" w:sz="0" w:space="0" w:color="auto"/>
            <w:right w:val="none" w:sz="0" w:space="0" w:color="auto"/>
          </w:divBdr>
        </w:div>
        <w:div w:id="495539181">
          <w:marLeft w:val="0"/>
          <w:marRight w:val="0"/>
          <w:marTop w:val="0"/>
          <w:marBottom w:val="0"/>
          <w:divBdr>
            <w:top w:val="none" w:sz="0" w:space="0" w:color="auto"/>
            <w:left w:val="none" w:sz="0" w:space="0" w:color="auto"/>
            <w:bottom w:val="none" w:sz="0" w:space="0" w:color="auto"/>
            <w:right w:val="none" w:sz="0" w:space="0" w:color="auto"/>
          </w:divBdr>
        </w:div>
        <w:div w:id="1210023814">
          <w:marLeft w:val="0"/>
          <w:marRight w:val="0"/>
          <w:marTop w:val="0"/>
          <w:marBottom w:val="0"/>
          <w:divBdr>
            <w:top w:val="none" w:sz="0" w:space="0" w:color="auto"/>
            <w:left w:val="none" w:sz="0" w:space="0" w:color="auto"/>
            <w:bottom w:val="none" w:sz="0" w:space="0" w:color="auto"/>
            <w:right w:val="none" w:sz="0" w:space="0" w:color="auto"/>
          </w:divBdr>
        </w:div>
      </w:divsChild>
    </w:div>
    <w:div w:id="2120878605">
      <w:bodyDiv w:val="1"/>
      <w:marLeft w:val="0"/>
      <w:marRight w:val="0"/>
      <w:marTop w:val="0"/>
      <w:marBottom w:val="0"/>
      <w:divBdr>
        <w:top w:val="none" w:sz="0" w:space="0" w:color="auto"/>
        <w:left w:val="none" w:sz="0" w:space="0" w:color="auto"/>
        <w:bottom w:val="none" w:sz="0" w:space="0" w:color="auto"/>
        <w:right w:val="none" w:sz="0" w:space="0" w:color="auto"/>
      </w:divBdr>
      <w:divsChild>
        <w:div w:id="563642231">
          <w:marLeft w:val="0"/>
          <w:marRight w:val="0"/>
          <w:marTop w:val="0"/>
          <w:marBottom w:val="0"/>
          <w:divBdr>
            <w:top w:val="none" w:sz="0" w:space="0" w:color="auto"/>
            <w:left w:val="none" w:sz="0" w:space="0" w:color="auto"/>
            <w:bottom w:val="none" w:sz="0" w:space="0" w:color="auto"/>
            <w:right w:val="none" w:sz="0" w:space="0" w:color="auto"/>
          </w:divBdr>
        </w:div>
        <w:div w:id="5697738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25E3C9-7B30-449A-AB04-58E5C7362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50</Words>
  <Characters>4096</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dula Hölig</dc:creator>
  <cp:lastModifiedBy>ru38qob</cp:lastModifiedBy>
  <cp:revision>4</cp:revision>
  <cp:lastPrinted>2016-09-30T16:40:00Z</cp:lastPrinted>
  <dcterms:created xsi:type="dcterms:W3CDTF">2018-05-14T19:49:00Z</dcterms:created>
  <dcterms:modified xsi:type="dcterms:W3CDTF">2018-05-14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D9mBpg4u"/&gt;&lt;style id="http://www.zotero.org/styles/human-brain-mapping"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